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2D89EE" w14:textId="6260B25C" w:rsidR="009E63E6" w:rsidRPr="005B3614" w:rsidRDefault="009E63E6" w:rsidP="009E63E6">
      <w:pPr>
        <w:spacing w:after="12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  <w:r w:rsidRPr="005B3614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>Supplementary Table 1.</w:t>
      </w:r>
      <w:r w:rsidRPr="005B3614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Rumen fermentation parameters and body weight in pregnant heifers grazing tropical forage (early dry season). Group comparison pre-treatment</w:t>
      </w:r>
      <w:r w:rsidR="00514EC4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>.</w:t>
      </w:r>
      <w:r w:rsidRPr="005B3614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</w:t>
      </w:r>
    </w:p>
    <w:tbl>
      <w:tblPr>
        <w:tblW w:w="8369" w:type="dxa"/>
        <w:tblInd w:w="765" w:type="dxa"/>
        <w:tblLook w:val="04A0" w:firstRow="1" w:lastRow="0" w:firstColumn="1" w:lastColumn="0" w:noHBand="0" w:noVBand="1"/>
      </w:tblPr>
      <w:tblGrid>
        <w:gridCol w:w="3346"/>
        <w:gridCol w:w="1183"/>
        <w:gridCol w:w="1540"/>
        <w:gridCol w:w="960"/>
        <w:gridCol w:w="1340"/>
      </w:tblGrid>
      <w:tr w:rsidR="009E63E6" w:rsidRPr="005B3614" w14:paraId="6FC9EA32" w14:textId="77777777" w:rsidTr="00672FE0">
        <w:trPr>
          <w:trHeight w:val="288"/>
        </w:trPr>
        <w:tc>
          <w:tcPr>
            <w:tcW w:w="3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12555" w14:textId="77777777" w:rsidR="009E63E6" w:rsidRPr="005B3614" w:rsidRDefault="009E63E6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21EB9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-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167D0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re-treatm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870C6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E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B5072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-value</w:t>
            </w:r>
          </w:p>
        </w:tc>
      </w:tr>
      <w:tr w:rsidR="009E63E6" w:rsidRPr="005B3614" w14:paraId="1F558902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E5FFE" w14:textId="77777777" w:rsidR="009E63E6" w:rsidRPr="005B3614" w:rsidRDefault="009E63E6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BW kg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57B0C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E6B28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1914F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1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04AE2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954</w:t>
            </w:r>
          </w:p>
        </w:tc>
      </w:tr>
      <w:tr w:rsidR="009E63E6" w:rsidRPr="005B3614" w14:paraId="26263DE0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5E174" w14:textId="77777777" w:rsidR="009E63E6" w:rsidRPr="005B3614" w:rsidRDefault="009E63E6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umen p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DCCE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1B77C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8D210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F6444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33</w:t>
            </w:r>
          </w:p>
        </w:tc>
      </w:tr>
      <w:tr w:rsidR="009E63E6" w:rsidRPr="005B3614" w14:paraId="5542F07A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0848E" w14:textId="77777777" w:rsidR="009E63E6" w:rsidRPr="005B3614" w:rsidRDefault="009E63E6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Formate</w:t>
            </w:r>
            <w:proofErr w:type="spellEnd"/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A0EAF" w14:textId="4BFA5A71" w:rsidR="009E63E6" w:rsidRPr="005B3614" w:rsidRDefault="00AF1907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213E8" w14:textId="5E6C8CA5" w:rsidR="009E63E6" w:rsidRPr="005B3614" w:rsidRDefault="00AF1907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29E4D" w14:textId="1B270448" w:rsidR="009E63E6" w:rsidRPr="005B3614" w:rsidRDefault="00AF1907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F9C7C" w14:textId="3C88340E" w:rsidR="009E63E6" w:rsidRPr="005B3614" w:rsidRDefault="00AF1907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93</w:t>
            </w:r>
          </w:p>
        </w:tc>
      </w:tr>
      <w:tr w:rsidR="009E63E6" w:rsidRPr="005B3614" w14:paraId="4304CCF2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05157" w14:textId="77777777" w:rsidR="009E63E6" w:rsidRPr="005B3614" w:rsidRDefault="009E63E6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act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D21FE" w14:textId="09C9E608" w:rsidR="009E63E6" w:rsidRPr="005B3614" w:rsidRDefault="00AF1907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DC744" w14:textId="7E652859" w:rsidR="009E63E6" w:rsidRPr="005B3614" w:rsidRDefault="00AF1907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26C2C" w14:textId="31ECEAFF" w:rsidR="009E63E6" w:rsidRPr="005B3614" w:rsidRDefault="00AF1907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CABB9" w14:textId="1C3C667C" w:rsidR="009E63E6" w:rsidRPr="005B3614" w:rsidRDefault="00AF1907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16</w:t>
            </w:r>
          </w:p>
        </w:tc>
      </w:tr>
      <w:tr w:rsidR="009E63E6" w:rsidRPr="005B3614" w14:paraId="431428C1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739C1" w14:textId="77777777" w:rsidR="009E63E6" w:rsidRPr="005B3614" w:rsidRDefault="009E63E6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ccin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72CA" w14:textId="2DBDC14B" w:rsidR="009E63E6" w:rsidRPr="005B3614" w:rsidRDefault="00AF1907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6269" w14:textId="3B392BE7" w:rsidR="009E63E6" w:rsidRPr="005B3614" w:rsidRDefault="00AF1907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3245E" w14:textId="1D6A8273" w:rsidR="009E63E6" w:rsidRPr="005B3614" w:rsidRDefault="00AF1907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71C45" w14:textId="5D0BCC6A" w:rsidR="009E63E6" w:rsidRPr="005B3614" w:rsidRDefault="00AF1907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77</w:t>
            </w:r>
          </w:p>
        </w:tc>
      </w:tr>
      <w:tr w:rsidR="009E63E6" w:rsidRPr="005B3614" w14:paraId="44580673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C5BF6" w14:textId="77777777" w:rsidR="009E63E6" w:rsidRPr="005B3614" w:rsidRDefault="009E63E6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Fumar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F185" w14:textId="5AAC96D5" w:rsidR="009E63E6" w:rsidRPr="005B3614" w:rsidRDefault="00AF1907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E2641" w14:textId="158745C1" w:rsidR="009E63E6" w:rsidRPr="005B3614" w:rsidRDefault="00AF1907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E422A" w14:textId="7F081805" w:rsidR="009E63E6" w:rsidRPr="005B3614" w:rsidRDefault="00AF1907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D01BB" w14:textId="4D50D408" w:rsidR="009E63E6" w:rsidRPr="005B3614" w:rsidRDefault="00AF1907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06</w:t>
            </w:r>
          </w:p>
        </w:tc>
      </w:tr>
      <w:tr w:rsidR="009E63E6" w:rsidRPr="005B3614" w14:paraId="52EBA799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C475C" w14:textId="77777777" w:rsidR="009E63E6" w:rsidRPr="005B3614" w:rsidRDefault="009E63E6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mmonia-N mg /100 m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8F9C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.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3F877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FA7D3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62523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35</w:t>
            </w:r>
          </w:p>
        </w:tc>
      </w:tr>
      <w:tr w:rsidR="009E63E6" w:rsidRPr="005B3614" w14:paraId="7D243EF0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8A66" w14:textId="77777777" w:rsidR="009E63E6" w:rsidRPr="005B3614" w:rsidRDefault="009E63E6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otal VFA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F4185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2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17CAF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918AB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442D3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914</w:t>
            </w:r>
          </w:p>
        </w:tc>
      </w:tr>
      <w:tr w:rsidR="009E63E6" w:rsidRPr="005B3614" w14:paraId="2DA82B3A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766B" w14:textId="77777777" w:rsidR="009E63E6" w:rsidRPr="005B3614" w:rsidRDefault="009E63E6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cet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EE32E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3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E1C60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35F59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DB652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82</w:t>
            </w:r>
          </w:p>
        </w:tc>
      </w:tr>
      <w:tr w:rsidR="009E63E6" w:rsidRPr="005B3614" w14:paraId="79FCD2DB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15D5" w14:textId="77777777" w:rsidR="009E63E6" w:rsidRPr="005B3614" w:rsidRDefault="009E63E6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ropion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543FA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D9F1D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E1ECE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0CE08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12</w:t>
            </w:r>
          </w:p>
        </w:tc>
      </w:tr>
      <w:tr w:rsidR="009E63E6" w:rsidRPr="005B3614" w14:paraId="325A3B2B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2679" w14:textId="77777777" w:rsidR="009E63E6" w:rsidRPr="005B3614" w:rsidRDefault="009E63E6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so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E72A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33629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19F0E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FC5F6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29</w:t>
            </w:r>
          </w:p>
        </w:tc>
      </w:tr>
      <w:tr w:rsidR="009E63E6" w:rsidRPr="005B3614" w14:paraId="654A5E53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C16E" w14:textId="77777777" w:rsidR="009E63E6" w:rsidRPr="005B3614" w:rsidRDefault="009E63E6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56682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.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A895B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432EA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20018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78</w:t>
            </w:r>
          </w:p>
        </w:tc>
      </w:tr>
      <w:tr w:rsidR="009E63E6" w:rsidRPr="005B3614" w14:paraId="38E10EB6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8C89" w14:textId="77777777" w:rsidR="009E63E6" w:rsidRPr="005B3614" w:rsidRDefault="009E63E6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so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963AC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99B9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318AF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6E08C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34</w:t>
            </w:r>
          </w:p>
        </w:tc>
      </w:tr>
      <w:tr w:rsidR="009E63E6" w:rsidRPr="005B3614" w14:paraId="77890F6A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2A45" w14:textId="77777777" w:rsidR="009E63E6" w:rsidRPr="005B3614" w:rsidRDefault="009E63E6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85DDA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444C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9D1C1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0B127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28</w:t>
            </w:r>
          </w:p>
        </w:tc>
      </w:tr>
      <w:tr w:rsidR="009E63E6" w:rsidRPr="005B3614" w14:paraId="0CD0C8A4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4513" w14:textId="77777777" w:rsidR="009E63E6" w:rsidRPr="005B3614" w:rsidRDefault="009E63E6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-capro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3D592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542EA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4F509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90E91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52</w:t>
            </w:r>
          </w:p>
        </w:tc>
      </w:tr>
      <w:tr w:rsidR="009E63E6" w:rsidRPr="005B3614" w14:paraId="374FF3AD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DF31A" w14:textId="77777777" w:rsidR="009E63E6" w:rsidRPr="005B3614" w:rsidRDefault="009E63E6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:P ratio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53F6C6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.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EEAF6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F8C1E5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336901" w14:textId="77777777" w:rsidR="009E63E6" w:rsidRPr="005B3614" w:rsidRDefault="009E63E6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3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17</w:t>
            </w:r>
          </w:p>
        </w:tc>
      </w:tr>
    </w:tbl>
    <w:p w14:paraId="1144030D" w14:textId="77777777" w:rsidR="009E63E6" w:rsidRPr="005B3614" w:rsidRDefault="009E63E6" w:rsidP="009E63E6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</w:p>
    <w:p w14:paraId="7935BCF8" w14:textId="77777777" w:rsidR="009E63E6" w:rsidRDefault="009E63E6" w:rsidP="009E63E6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</w:p>
    <w:p w14:paraId="52D8E2FD" w14:textId="5FDFB980" w:rsidR="009E63E6" w:rsidRPr="009E63E6" w:rsidRDefault="009E63E6" w:rsidP="009E63E6">
      <w:pPr>
        <w:spacing w:after="12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  <w:r w:rsidRPr="005B3614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 xml:space="preserve">Supplementary Tabl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>2</w:t>
      </w:r>
      <w:r w:rsidRPr="005B3614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>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 xml:space="preserve"> </w:t>
      </w:r>
      <w:r w:rsidRPr="009E63E6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Rumen fermentation parameters and body weight in pregnant heifers grazing tropical forage (dry season), 6 weeks on </w:t>
      </w:r>
      <w:r w:rsidR="00F77B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>3-NOP</w:t>
      </w:r>
      <w:r w:rsidRPr="009E63E6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(H+) and placebo (H-) treatment. </w:t>
      </w:r>
    </w:p>
    <w:tbl>
      <w:tblPr>
        <w:tblW w:w="8019" w:type="dxa"/>
        <w:tblInd w:w="765" w:type="dxa"/>
        <w:tblLook w:val="04A0" w:firstRow="1" w:lastRow="0" w:firstColumn="1" w:lastColumn="0" w:noHBand="0" w:noVBand="1"/>
      </w:tblPr>
      <w:tblGrid>
        <w:gridCol w:w="3346"/>
        <w:gridCol w:w="1183"/>
        <w:gridCol w:w="1190"/>
        <w:gridCol w:w="960"/>
        <w:gridCol w:w="1340"/>
      </w:tblGrid>
      <w:tr w:rsidR="009E63E6" w:rsidRPr="009E63E6" w14:paraId="3BD901D8" w14:textId="77777777" w:rsidTr="00672FE0">
        <w:trPr>
          <w:trHeight w:val="288"/>
        </w:trPr>
        <w:tc>
          <w:tcPr>
            <w:tcW w:w="3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8F4E6" w14:textId="77777777" w:rsidR="009E63E6" w:rsidRPr="009E63E6" w:rsidRDefault="009E63E6" w:rsidP="009E6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81876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H-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F38D6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H+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45F00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SE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D8D78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P-value</w:t>
            </w:r>
          </w:p>
        </w:tc>
      </w:tr>
      <w:tr w:rsidR="009E63E6" w:rsidRPr="009E63E6" w14:paraId="64A08C12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9226D" w14:textId="77777777" w:rsidR="009E63E6" w:rsidRPr="009E63E6" w:rsidRDefault="009E63E6" w:rsidP="009E6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 xml:space="preserve">BW kg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AB233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5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31914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60A34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0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242FB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845</w:t>
            </w:r>
          </w:p>
        </w:tc>
      </w:tr>
      <w:tr w:rsidR="009E63E6" w:rsidRPr="009E63E6" w14:paraId="724C89FE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A7629" w14:textId="77777777" w:rsidR="009E63E6" w:rsidRPr="009E63E6" w:rsidRDefault="009E63E6" w:rsidP="009E6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Rumen p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0B1D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.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B3A11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F728B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A2C91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45</w:t>
            </w:r>
          </w:p>
        </w:tc>
      </w:tr>
      <w:tr w:rsidR="009E63E6" w:rsidRPr="009E63E6" w14:paraId="052C3F46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6D4DF" w14:textId="77777777" w:rsidR="009E63E6" w:rsidRPr="009E63E6" w:rsidRDefault="009E63E6" w:rsidP="009E6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proofErr w:type="spellStart"/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Formate</w:t>
            </w:r>
            <w:proofErr w:type="spellEnd"/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 xml:space="preserve">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17C1B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2CC7D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B7F20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8AC70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23</w:t>
            </w:r>
          </w:p>
        </w:tc>
      </w:tr>
      <w:tr w:rsidR="009E63E6" w:rsidRPr="009E63E6" w14:paraId="107EB6EE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41A34" w14:textId="77777777" w:rsidR="009E63E6" w:rsidRPr="009E63E6" w:rsidRDefault="009E63E6" w:rsidP="009E6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Lact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DF218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D34DA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1302A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1921A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435</w:t>
            </w:r>
          </w:p>
        </w:tc>
      </w:tr>
      <w:tr w:rsidR="009E63E6" w:rsidRPr="009E63E6" w14:paraId="2E17846D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C86E0" w14:textId="77777777" w:rsidR="009E63E6" w:rsidRPr="009E63E6" w:rsidRDefault="009E63E6" w:rsidP="009E6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Succin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F24FA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A7059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4E4F7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0C161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531</w:t>
            </w:r>
          </w:p>
        </w:tc>
      </w:tr>
      <w:tr w:rsidR="009E63E6" w:rsidRPr="009E63E6" w14:paraId="21465329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0096F" w14:textId="77777777" w:rsidR="009E63E6" w:rsidRPr="009E63E6" w:rsidRDefault="009E63E6" w:rsidP="009E6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Fumar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6DE3C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87C0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CB66E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F6018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3</w:t>
            </w:r>
          </w:p>
        </w:tc>
      </w:tr>
      <w:tr w:rsidR="009E63E6" w:rsidRPr="009E63E6" w14:paraId="3FB64972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0897" w14:textId="77777777" w:rsidR="009E63E6" w:rsidRPr="009E63E6" w:rsidRDefault="009E63E6" w:rsidP="009E6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Ammonia-N mg /100 m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34147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3.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1204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4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BF965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B7EA4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15</w:t>
            </w:r>
          </w:p>
        </w:tc>
      </w:tr>
      <w:tr w:rsidR="009E63E6" w:rsidRPr="009E63E6" w14:paraId="797D57E6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7B98" w14:textId="77777777" w:rsidR="009E63E6" w:rsidRPr="009E63E6" w:rsidRDefault="009E63E6" w:rsidP="009E6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Total VFA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E669C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68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35A33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7FCD1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2.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AB0CB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635</w:t>
            </w:r>
          </w:p>
        </w:tc>
      </w:tr>
      <w:tr w:rsidR="009E63E6" w:rsidRPr="009E63E6" w14:paraId="25AC04EA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1202" w14:textId="77777777" w:rsidR="009E63E6" w:rsidRPr="009E63E6" w:rsidRDefault="009E63E6" w:rsidP="009E63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acet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9AF84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4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F3E29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6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07141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59398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</w:t>
            </w:r>
          </w:p>
        </w:tc>
      </w:tr>
      <w:tr w:rsidR="009E63E6" w:rsidRPr="009E63E6" w14:paraId="128F7B3A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3E8D" w14:textId="77777777" w:rsidR="009E63E6" w:rsidRPr="009E63E6" w:rsidRDefault="009E63E6" w:rsidP="009E63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propion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D943F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4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CF360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19671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574D1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</w:t>
            </w:r>
          </w:p>
        </w:tc>
      </w:tr>
      <w:tr w:rsidR="009E63E6" w:rsidRPr="009E63E6" w14:paraId="30DEAEE1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18F1" w14:textId="77777777" w:rsidR="009E63E6" w:rsidRPr="009E63E6" w:rsidRDefault="009E63E6" w:rsidP="009E63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iso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4AA38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309EC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08BEF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52A90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4</w:t>
            </w:r>
          </w:p>
        </w:tc>
      </w:tr>
      <w:tr w:rsidR="009E63E6" w:rsidRPr="009E63E6" w14:paraId="3ADA9378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BC09" w14:textId="77777777" w:rsidR="009E63E6" w:rsidRPr="009E63E6" w:rsidRDefault="009E63E6" w:rsidP="009E63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n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59E5A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8.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D0EB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38256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C1B91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</w:t>
            </w:r>
          </w:p>
        </w:tc>
      </w:tr>
      <w:tr w:rsidR="009E63E6" w:rsidRPr="009E63E6" w14:paraId="427B060B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3DEE" w14:textId="77777777" w:rsidR="009E63E6" w:rsidRPr="009E63E6" w:rsidRDefault="009E63E6" w:rsidP="009E63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iso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BD69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8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38FC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62591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BF5A1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</w:t>
            </w:r>
          </w:p>
        </w:tc>
      </w:tr>
      <w:tr w:rsidR="009E63E6" w:rsidRPr="009E63E6" w14:paraId="59452989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A4B3" w14:textId="77777777" w:rsidR="009E63E6" w:rsidRPr="009E63E6" w:rsidRDefault="009E63E6" w:rsidP="009E63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n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20C32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A913D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2980C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FB164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</w:t>
            </w:r>
          </w:p>
        </w:tc>
      </w:tr>
      <w:tr w:rsidR="009E63E6" w:rsidRPr="009E63E6" w14:paraId="77613492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4F4D" w14:textId="77777777" w:rsidR="009E63E6" w:rsidRPr="009E63E6" w:rsidRDefault="009E63E6" w:rsidP="009E63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n-capro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A1158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824AD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3D42C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F4EDD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3</w:t>
            </w:r>
          </w:p>
        </w:tc>
      </w:tr>
      <w:tr w:rsidR="009E63E6" w:rsidRPr="009E63E6" w14:paraId="0E6A8C13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ABF65" w14:textId="77777777" w:rsidR="009E63E6" w:rsidRPr="009E63E6" w:rsidRDefault="009E63E6" w:rsidP="009E63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A:P ratio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D775B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5.1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D8CCF4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3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3B7FE3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A5F9BD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</w:t>
            </w:r>
          </w:p>
        </w:tc>
      </w:tr>
    </w:tbl>
    <w:p w14:paraId="288C6229" w14:textId="32A76BE8" w:rsidR="009E63E6" w:rsidRDefault="009E63E6" w:rsidP="009E63E6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</w:p>
    <w:p w14:paraId="5BE3801E" w14:textId="77777777" w:rsidR="00514EC4" w:rsidRDefault="00514EC4" w:rsidP="009E63E6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</w:p>
    <w:p w14:paraId="4ED3A231" w14:textId="77777777" w:rsidR="006E5EE2" w:rsidRDefault="006E5EE2" w:rsidP="009E63E6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</w:p>
    <w:p w14:paraId="729F1793" w14:textId="77777777" w:rsidR="006E5EE2" w:rsidRDefault="006E5EE2" w:rsidP="009E63E6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</w:p>
    <w:p w14:paraId="42B249C0" w14:textId="77777777" w:rsidR="006E5EE2" w:rsidRPr="009E63E6" w:rsidRDefault="006E5EE2" w:rsidP="009E63E6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</w:p>
    <w:p w14:paraId="2C9E8DA5" w14:textId="3163562F" w:rsidR="009E63E6" w:rsidRPr="009E63E6" w:rsidRDefault="009E63E6" w:rsidP="009E63E6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  <w:r w:rsidRPr="005B3614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>3</w:t>
      </w:r>
      <w:r w:rsidRPr="005B3614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>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 xml:space="preserve"> </w:t>
      </w:r>
      <w:r w:rsidRPr="009E63E6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Rumen fermentation parameters and body weight in pregnant heifers grazing tropical forage (dry season), 18 weeks on </w:t>
      </w:r>
      <w:r w:rsidR="00F77B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>3-NOP</w:t>
      </w:r>
      <w:r w:rsidRPr="009E63E6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(H+) and placebo (H-) treatment. </w:t>
      </w:r>
    </w:p>
    <w:tbl>
      <w:tblPr>
        <w:tblW w:w="8019" w:type="dxa"/>
        <w:tblInd w:w="765" w:type="dxa"/>
        <w:tblLook w:val="04A0" w:firstRow="1" w:lastRow="0" w:firstColumn="1" w:lastColumn="0" w:noHBand="0" w:noVBand="1"/>
      </w:tblPr>
      <w:tblGrid>
        <w:gridCol w:w="3346"/>
        <w:gridCol w:w="1183"/>
        <w:gridCol w:w="1190"/>
        <w:gridCol w:w="960"/>
        <w:gridCol w:w="1340"/>
      </w:tblGrid>
      <w:tr w:rsidR="009E63E6" w:rsidRPr="009E63E6" w14:paraId="65159BBE" w14:textId="77777777" w:rsidTr="00672FE0">
        <w:trPr>
          <w:trHeight w:val="288"/>
        </w:trPr>
        <w:tc>
          <w:tcPr>
            <w:tcW w:w="3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CC91C" w14:textId="77777777" w:rsidR="009E63E6" w:rsidRPr="009E63E6" w:rsidRDefault="009E63E6" w:rsidP="009E6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C0CAA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H-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EB943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H+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62193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SE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2BCE6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P-value</w:t>
            </w:r>
          </w:p>
        </w:tc>
      </w:tr>
      <w:tr w:rsidR="009E63E6" w:rsidRPr="009E63E6" w14:paraId="5F3CB4C9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F6562" w14:textId="77777777" w:rsidR="009E63E6" w:rsidRPr="009E63E6" w:rsidRDefault="009E63E6" w:rsidP="009E6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 xml:space="preserve">BW kg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13965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4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39489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61221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8.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244F9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757</w:t>
            </w:r>
          </w:p>
        </w:tc>
      </w:tr>
      <w:tr w:rsidR="009E63E6" w:rsidRPr="009E63E6" w14:paraId="1FF6A81A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062EE" w14:textId="77777777" w:rsidR="009E63E6" w:rsidRPr="009E63E6" w:rsidRDefault="009E63E6" w:rsidP="009E6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Rumen p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00B1E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.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762C0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44C53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0C731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477</w:t>
            </w:r>
          </w:p>
        </w:tc>
      </w:tr>
      <w:tr w:rsidR="009E63E6" w:rsidRPr="009E63E6" w14:paraId="130E7AA5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BA651" w14:textId="77777777" w:rsidR="009E63E6" w:rsidRPr="009E63E6" w:rsidRDefault="009E63E6" w:rsidP="009E6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proofErr w:type="spellStart"/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Formate</w:t>
            </w:r>
            <w:proofErr w:type="spellEnd"/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 xml:space="preserve">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84618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5EA4C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A4EE2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115CE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181</w:t>
            </w:r>
          </w:p>
        </w:tc>
      </w:tr>
      <w:tr w:rsidR="009E63E6" w:rsidRPr="009E63E6" w14:paraId="2FA19E1A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3DA9E" w14:textId="77777777" w:rsidR="009E63E6" w:rsidRPr="009E63E6" w:rsidRDefault="009E63E6" w:rsidP="009E6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Lact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6AE99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4FD33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24A4C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904FF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933</w:t>
            </w:r>
          </w:p>
        </w:tc>
      </w:tr>
      <w:tr w:rsidR="009E63E6" w:rsidRPr="009E63E6" w14:paraId="0756CCFD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B21C3" w14:textId="77777777" w:rsidR="009E63E6" w:rsidRPr="009E63E6" w:rsidRDefault="009E63E6" w:rsidP="009E6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Succin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B1946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54754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E4480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693F4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579</w:t>
            </w:r>
          </w:p>
        </w:tc>
      </w:tr>
      <w:tr w:rsidR="009E63E6" w:rsidRPr="009E63E6" w14:paraId="6D8E43EF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2B51E" w14:textId="77777777" w:rsidR="009E63E6" w:rsidRPr="009E63E6" w:rsidRDefault="009E63E6" w:rsidP="009E6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Fumar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B0403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59ED5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B56F9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48991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794</w:t>
            </w:r>
          </w:p>
        </w:tc>
      </w:tr>
      <w:tr w:rsidR="009E63E6" w:rsidRPr="009E63E6" w14:paraId="4EF56843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13E0" w14:textId="77777777" w:rsidR="009E63E6" w:rsidRPr="009E63E6" w:rsidRDefault="009E63E6" w:rsidP="009E6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Ammonia-N mg /100 m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42927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2.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A085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A08FA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71FA2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3</w:t>
            </w:r>
          </w:p>
        </w:tc>
      </w:tr>
      <w:tr w:rsidR="009E63E6" w:rsidRPr="009E63E6" w14:paraId="6DB05DF3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A716" w14:textId="77777777" w:rsidR="009E63E6" w:rsidRPr="009E63E6" w:rsidRDefault="009E63E6" w:rsidP="009E6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Total VFA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BB2E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63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C926D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6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A3AB6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2.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B2D2A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936</w:t>
            </w:r>
          </w:p>
        </w:tc>
      </w:tr>
      <w:tr w:rsidR="009E63E6" w:rsidRPr="009E63E6" w14:paraId="7C5E5DA9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2E3D" w14:textId="77777777" w:rsidR="009E63E6" w:rsidRPr="009E63E6" w:rsidRDefault="009E63E6" w:rsidP="009E63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acet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7907D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4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EB2F8" w14:textId="463B3329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</w:t>
            </w:r>
            <w:r w:rsidR="009D3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</w:t>
            </w: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.</w:t>
            </w:r>
            <w:r w:rsidR="009D3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4D0B3" w14:textId="534EE9CF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</w:t>
            </w:r>
            <w:r w:rsidR="008C4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73F90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</w:t>
            </w:r>
          </w:p>
        </w:tc>
      </w:tr>
      <w:tr w:rsidR="009E63E6" w:rsidRPr="009E63E6" w14:paraId="0165D639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213E" w14:textId="77777777" w:rsidR="009E63E6" w:rsidRPr="009E63E6" w:rsidRDefault="009E63E6" w:rsidP="009E63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propion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4234F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5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7B18" w14:textId="2817C82E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6.</w:t>
            </w:r>
            <w:r w:rsidR="009D3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E290D" w14:textId="3AA060A8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1</w:t>
            </w:r>
            <w:r w:rsidR="008C4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9AFB1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</w:t>
            </w:r>
          </w:p>
        </w:tc>
      </w:tr>
      <w:tr w:rsidR="009E63E6" w:rsidRPr="009E63E6" w14:paraId="095B3A2B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EFAC" w14:textId="77777777" w:rsidR="009E63E6" w:rsidRPr="009E63E6" w:rsidRDefault="009E63E6" w:rsidP="009E63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iso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25E59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3880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65ADF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8E4B8" w14:textId="7663AEF5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</w:t>
            </w:r>
            <w:r w:rsidR="008C4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2</w:t>
            </w:r>
          </w:p>
        </w:tc>
      </w:tr>
      <w:tr w:rsidR="009E63E6" w:rsidRPr="009E63E6" w14:paraId="75283BE5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3680" w14:textId="77777777" w:rsidR="009E63E6" w:rsidRPr="009E63E6" w:rsidRDefault="009E63E6" w:rsidP="009E63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n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E8CCA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8.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BF561" w14:textId="7923B88E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9.</w:t>
            </w:r>
            <w:r w:rsidR="009D3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15578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89E28" w14:textId="4897897D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</w:t>
            </w:r>
            <w:r w:rsidR="008C4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6</w:t>
            </w:r>
          </w:p>
        </w:tc>
      </w:tr>
      <w:tr w:rsidR="009E63E6" w:rsidRPr="009E63E6" w14:paraId="13BD702F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B874" w14:textId="77777777" w:rsidR="009E63E6" w:rsidRPr="009E63E6" w:rsidRDefault="009E63E6" w:rsidP="009E63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iso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70226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34A4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219F8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B2740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</w:t>
            </w:r>
          </w:p>
        </w:tc>
      </w:tr>
      <w:tr w:rsidR="009E63E6" w:rsidRPr="009E63E6" w14:paraId="569D1BFB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7BCF" w14:textId="77777777" w:rsidR="009E63E6" w:rsidRPr="009E63E6" w:rsidRDefault="009E63E6" w:rsidP="009E63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n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BB201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8A93B" w14:textId="4DF2FDD3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7</w:t>
            </w:r>
            <w:r w:rsidR="009D3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1003F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33320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</w:t>
            </w:r>
          </w:p>
        </w:tc>
      </w:tr>
      <w:tr w:rsidR="009E63E6" w:rsidRPr="009E63E6" w14:paraId="7D4AEDE2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3F5A" w14:textId="77777777" w:rsidR="009E63E6" w:rsidRPr="009E63E6" w:rsidRDefault="009E63E6" w:rsidP="009E63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n-capro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515D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2551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067AC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603C2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</w:t>
            </w:r>
          </w:p>
        </w:tc>
      </w:tr>
      <w:tr w:rsidR="009E63E6" w:rsidRPr="009E63E6" w14:paraId="7B4B52C2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4F116" w14:textId="77777777" w:rsidR="009E63E6" w:rsidRPr="009E63E6" w:rsidRDefault="009E63E6" w:rsidP="009E63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A:P ratio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F1A7BD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4.8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BCFA31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4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D6FF71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12837E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</w:t>
            </w:r>
          </w:p>
        </w:tc>
      </w:tr>
    </w:tbl>
    <w:p w14:paraId="4A2F2CB3" w14:textId="77777777" w:rsidR="009E63E6" w:rsidRDefault="009E63E6" w:rsidP="009E63E6">
      <w:pPr>
        <w:spacing w:after="12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</w:pPr>
    </w:p>
    <w:p w14:paraId="13B2E274" w14:textId="4964FAE3" w:rsidR="009E63E6" w:rsidRPr="009E63E6" w:rsidRDefault="009E63E6" w:rsidP="009E63E6">
      <w:pPr>
        <w:spacing w:after="12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  <w:r w:rsidRPr="005B3614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 xml:space="preserve">Supplementary Tabl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>4</w:t>
      </w:r>
      <w:r w:rsidRPr="005B3614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>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 xml:space="preserve"> </w:t>
      </w:r>
      <w:r w:rsidRPr="009E63E6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>Rumen fermentation parameters and body weight in pregnant heifers grazing tropical forage (late dry season), 2</w:t>
      </w:r>
      <w:r w:rsidR="00431054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>3</w:t>
      </w:r>
      <w:r w:rsidRPr="009E63E6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weeks on </w:t>
      </w:r>
      <w:r w:rsidR="00F77B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>3-NOP</w:t>
      </w:r>
      <w:r w:rsidRPr="009E63E6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(H+) and placebo (H-) treatment. </w:t>
      </w:r>
    </w:p>
    <w:tbl>
      <w:tblPr>
        <w:tblW w:w="8019" w:type="dxa"/>
        <w:tblInd w:w="765" w:type="dxa"/>
        <w:tblLook w:val="04A0" w:firstRow="1" w:lastRow="0" w:firstColumn="1" w:lastColumn="0" w:noHBand="0" w:noVBand="1"/>
      </w:tblPr>
      <w:tblGrid>
        <w:gridCol w:w="3346"/>
        <w:gridCol w:w="1183"/>
        <w:gridCol w:w="1190"/>
        <w:gridCol w:w="960"/>
        <w:gridCol w:w="1340"/>
      </w:tblGrid>
      <w:tr w:rsidR="009E63E6" w:rsidRPr="009E63E6" w14:paraId="3F3BC122" w14:textId="77777777" w:rsidTr="00672FE0">
        <w:trPr>
          <w:trHeight w:val="288"/>
        </w:trPr>
        <w:tc>
          <w:tcPr>
            <w:tcW w:w="3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626ED" w14:textId="77777777" w:rsidR="009E63E6" w:rsidRPr="009E63E6" w:rsidRDefault="009E63E6" w:rsidP="009E6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02113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H-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19A9C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H+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5422A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SE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829E2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P-value</w:t>
            </w:r>
          </w:p>
        </w:tc>
      </w:tr>
      <w:tr w:rsidR="009E63E6" w:rsidRPr="009E63E6" w14:paraId="24A8B48B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88DE8" w14:textId="77777777" w:rsidR="009E63E6" w:rsidRPr="009E63E6" w:rsidRDefault="009E63E6" w:rsidP="009E6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 xml:space="preserve">BW kg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8CA3C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4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3282E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93205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.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0C454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670</w:t>
            </w:r>
          </w:p>
        </w:tc>
      </w:tr>
      <w:tr w:rsidR="009E63E6" w:rsidRPr="009E63E6" w14:paraId="559D09CE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2ECDE" w14:textId="77777777" w:rsidR="009E63E6" w:rsidRPr="009E63E6" w:rsidRDefault="009E63E6" w:rsidP="009E6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Rumen p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5FF95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6.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A9F37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6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AE1A3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F1031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854</w:t>
            </w:r>
          </w:p>
        </w:tc>
      </w:tr>
      <w:tr w:rsidR="009E63E6" w:rsidRPr="009E63E6" w14:paraId="0B87421A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E1428" w14:textId="77777777" w:rsidR="009E63E6" w:rsidRPr="009E63E6" w:rsidRDefault="009E63E6" w:rsidP="009E6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proofErr w:type="spellStart"/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Formate</w:t>
            </w:r>
            <w:proofErr w:type="spellEnd"/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 xml:space="preserve">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800B8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089E8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754CF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D66A4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7</w:t>
            </w:r>
          </w:p>
        </w:tc>
      </w:tr>
      <w:tr w:rsidR="009E63E6" w:rsidRPr="009E63E6" w14:paraId="16BB5CD3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F8C7A" w14:textId="77777777" w:rsidR="009E63E6" w:rsidRPr="009E63E6" w:rsidRDefault="009E63E6" w:rsidP="009E6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Lact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D1B86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ADDC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BA405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01827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401</w:t>
            </w:r>
          </w:p>
        </w:tc>
      </w:tr>
      <w:tr w:rsidR="009E63E6" w:rsidRPr="009E63E6" w14:paraId="3707E768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4B729" w14:textId="77777777" w:rsidR="009E63E6" w:rsidRPr="009E63E6" w:rsidRDefault="009E63E6" w:rsidP="009E6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Succin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75B0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6B9F3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89762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49152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7</w:t>
            </w:r>
          </w:p>
        </w:tc>
      </w:tr>
      <w:tr w:rsidR="009E63E6" w:rsidRPr="009E63E6" w14:paraId="3D6546CB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55AD8" w14:textId="77777777" w:rsidR="009E63E6" w:rsidRPr="009E63E6" w:rsidRDefault="009E63E6" w:rsidP="009E6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Fumar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F70C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45462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62951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BC9B0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139</w:t>
            </w:r>
          </w:p>
        </w:tc>
      </w:tr>
      <w:tr w:rsidR="009E63E6" w:rsidRPr="009E63E6" w14:paraId="10C72A36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BC20" w14:textId="77777777" w:rsidR="009E63E6" w:rsidRPr="009E63E6" w:rsidRDefault="009E63E6" w:rsidP="009E6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Ammonia-N mg /100 m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3046C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.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7330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8A4A6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12E3A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83</w:t>
            </w:r>
          </w:p>
        </w:tc>
      </w:tr>
      <w:tr w:rsidR="009E63E6" w:rsidRPr="009E63E6" w14:paraId="5E65867B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0381" w14:textId="77777777" w:rsidR="009E63E6" w:rsidRPr="009E63E6" w:rsidRDefault="009E63E6" w:rsidP="009E6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Total VFA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24AF3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1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1302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6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01F8C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2.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7264F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784</w:t>
            </w:r>
          </w:p>
        </w:tc>
      </w:tr>
      <w:tr w:rsidR="009E63E6" w:rsidRPr="009E63E6" w14:paraId="0A22644D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F818" w14:textId="77777777" w:rsidR="009E63E6" w:rsidRPr="009E63E6" w:rsidRDefault="009E63E6" w:rsidP="009E63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acet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A1A3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4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BB9DE" w14:textId="2B702E48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6</w:t>
            </w:r>
            <w:r w:rsidR="0083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63058" w14:textId="15156B3D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</w:t>
            </w:r>
            <w:r w:rsidR="0083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990BC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</w:t>
            </w:r>
          </w:p>
        </w:tc>
      </w:tr>
      <w:tr w:rsidR="009E63E6" w:rsidRPr="009E63E6" w14:paraId="13656AF1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95F1" w14:textId="77777777" w:rsidR="009E63E6" w:rsidRPr="009E63E6" w:rsidRDefault="009E63E6" w:rsidP="009E63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propion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32B2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5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4789B" w14:textId="340B1D0D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8.</w:t>
            </w:r>
            <w:r w:rsidR="0083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3B704" w14:textId="65B6DB64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2</w:t>
            </w:r>
            <w:r w:rsidR="0083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0D843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</w:t>
            </w:r>
          </w:p>
        </w:tc>
      </w:tr>
      <w:tr w:rsidR="009E63E6" w:rsidRPr="009E63E6" w14:paraId="1CC2B10F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68E8" w14:textId="77777777" w:rsidR="009E63E6" w:rsidRPr="009E63E6" w:rsidRDefault="009E63E6" w:rsidP="009E63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iso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5F73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B072" w14:textId="549FD5FC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5</w:t>
            </w:r>
            <w:r w:rsidR="0083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0CE05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C7008" w14:textId="049D6DDD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</w:t>
            </w:r>
            <w:r w:rsidR="0083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29</w:t>
            </w:r>
          </w:p>
        </w:tc>
      </w:tr>
      <w:tr w:rsidR="009E63E6" w:rsidRPr="009E63E6" w14:paraId="7A14DF01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513B" w14:textId="77777777" w:rsidR="009E63E6" w:rsidRPr="009E63E6" w:rsidRDefault="009E63E6" w:rsidP="009E63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n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C3AE6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8.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C43C7" w14:textId="5F210FE4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1.</w:t>
            </w:r>
            <w:r w:rsidR="0083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0E1F0" w14:textId="582C292B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1</w:t>
            </w:r>
            <w:r w:rsidR="0083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89A51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</w:t>
            </w:r>
          </w:p>
        </w:tc>
      </w:tr>
      <w:tr w:rsidR="009E63E6" w:rsidRPr="009E63E6" w14:paraId="4E16141C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1171" w14:textId="77777777" w:rsidR="009E63E6" w:rsidRPr="009E63E6" w:rsidRDefault="009E63E6" w:rsidP="009E63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iso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5DB12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EBCD" w14:textId="41789A2C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.2</w:t>
            </w:r>
            <w:r w:rsidR="0083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FDC08" w14:textId="3E83BEE1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</w:t>
            </w:r>
            <w:r w:rsidR="0083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91777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</w:t>
            </w:r>
          </w:p>
        </w:tc>
      </w:tr>
      <w:tr w:rsidR="009E63E6" w:rsidRPr="009E63E6" w14:paraId="361CC4A8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54E2" w14:textId="77777777" w:rsidR="009E63E6" w:rsidRPr="009E63E6" w:rsidRDefault="009E63E6" w:rsidP="009E63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n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B2C5C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6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1791F" w14:textId="28A24724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8</w:t>
            </w:r>
            <w:r w:rsidR="0083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080D7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B90BF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</w:t>
            </w:r>
          </w:p>
        </w:tc>
      </w:tr>
      <w:tr w:rsidR="009E63E6" w:rsidRPr="009E63E6" w14:paraId="4752057D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2FA2" w14:textId="77777777" w:rsidR="009E63E6" w:rsidRPr="009E63E6" w:rsidRDefault="009E63E6" w:rsidP="009E63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n-capro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D2216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3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15D5E" w14:textId="517AF4D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6</w:t>
            </w:r>
            <w:r w:rsidR="0083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79B8B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6E668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</w:t>
            </w:r>
          </w:p>
        </w:tc>
      </w:tr>
      <w:tr w:rsidR="009E63E6" w:rsidRPr="009E63E6" w14:paraId="06A6096C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977DC" w14:textId="77777777" w:rsidR="009E63E6" w:rsidRPr="009E63E6" w:rsidRDefault="009E63E6" w:rsidP="009E63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A:P ratio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67F887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4.8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6496E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3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2BDA7F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6A3CAB" w14:textId="77777777" w:rsidR="009E63E6" w:rsidRPr="009E63E6" w:rsidRDefault="009E63E6" w:rsidP="009E6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</w:t>
            </w:r>
          </w:p>
        </w:tc>
      </w:tr>
    </w:tbl>
    <w:p w14:paraId="2AC4288A" w14:textId="77777777" w:rsidR="009E63E6" w:rsidRPr="009E63E6" w:rsidRDefault="009E63E6" w:rsidP="009E63E6">
      <w:pPr>
        <w:spacing w:after="0" w:line="240" w:lineRule="auto"/>
        <w:jc w:val="both"/>
        <w:rPr>
          <w:rFonts w:ascii="Times New Roman" w:eastAsia="Arial Unicode MS" w:hAnsi="Times New Roman" w:cs="Times New Roman"/>
          <w:b/>
          <w:bCs/>
          <w:color w:val="000000"/>
          <w:sz w:val="20"/>
          <w:szCs w:val="24"/>
          <w:u w:color="000000"/>
          <w:lang w:val="en-AU" w:eastAsia="es-ES"/>
        </w:rPr>
      </w:pPr>
    </w:p>
    <w:p w14:paraId="4253ECDD" w14:textId="77777777" w:rsidR="009E63E6" w:rsidRPr="009E63E6" w:rsidRDefault="009E63E6" w:rsidP="009E63E6">
      <w:pPr>
        <w:spacing w:after="120" w:line="240" w:lineRule="auto"/>
        <w:rPr>
          <w:rFonts w:ascii="Times New Roman" w:eastAsia="Arial Unicode MS" w:hAnsi="Times New Roman" w:cs="Times New Roman"/>
          <w:b/>
          <w:color w:val="000000"/>
          <w:sz w:val="24"/>
          <w:szCs w:val="20"/>
          <w:u w:color="000000"/>
          <w:lang w:val="en-AU" w:eastAsia="es-ES"/>
        </w:rPr>
      </w:pPr>
      <w:r w:rsidRPr="009E63E6">
        <w:rPr>
          <w:rFonts w:ascii="Times New Roman" w:eastAsia="Arial Unicode MS" w:hAnsi="Times New Roman" w:cs="Times New Roman"/>
          <w:b/>
          <w:color w:val="000000"/>
          <w:sz w:val="24"/>
          <w:szCs w:val="20"/>
          <w:u w:color="000000"/>
          <w:lang w:val="en-AU" w:eastAsia="es-ES"/>
        </w:rPr>
        <w:br w:type="page"/>
      </w:r>
    </w:p>
    <w:p w14:paraId="28B2B3B7" w14:textId="55F91F59" w:rsidR="009E63E6" w:rsidRDefault="009E63E6" w:rsidP="009E63E6">
      <w:pPr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</w:pPr>
      <w:r w:rsidRPr="005B3614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>5</w:t>
      </w:r>
      <w:r w:rsidRPr="005B3614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>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 xml:space="preserve"> </w:t>
      </w:r>
      <w:r w:rsidRPr="009E63E6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Rumen fermentation parameters and body weight in pregnant heifers grazing tropical forage (early wet season), 30 weeks on </w:t>
      </w:r>
      <w:r w:rsidR="00F77B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>3-NOP</w:t>
      </w:r>
      <w:r w:rsidRPr="009E63E6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(H+) and placebo (H-) treatment. </w:t>
      </w:r>
    </w:p>
    <w:tbl>
      <w:tblPr>
        <w:tblpPr w:leftFromText="180" w:rightFromText="180" w:vertAnchor="text" w:horzAnchor="margin" w:tblpXSpec="center" w:tblpY="234"/>
        <w:tblW w:w="8019" w:type="dxa"/>
        <w:tblLook w:val="04A0" w:firstRow="1" w:lastRow="0" w:firstColumn="1" w:lastColumn="0" w:noHBand="0" w:noVBand="1"/>
      </w:tblPr>
      <w:tblGrid>
        <w:gridCol w:w="3346"/>
        <w:gridCol w:w="1183"/>
        <w:gridCol w:w="1190"/>
        <w:gridCol w:w="960"/>
        <w:gridCol w:w="1340"/>
      </w:tblGrid>
      <w:tr w:rsidR="00375D20" w:rsidRPr="009E63E6" w14:paraId="097D068B" w14:textId="77777777" w:rsidTr="00375D20">
        <w:trPr>
          <w:trHeight w:val="288"/>
        </w:trPr>
        <w:tc>
          <w:tcPr>
            <w:tcW w:w="3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EFAB5" w14:textId="77777777" w:rsidR="00375D20" w:rsidRPr="009E63E6" w:rsidRDefault="00375D20" w:rsidP="00375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4BF28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H-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62D5C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H+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6F55E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SE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FF3E9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P-value</w:t>
            </w:r>
          </w:p>
        </w:tc>
      </w:tr>
      <w:tr w:rsidR="00375D20" w:rsidRPr="009E63E6" w14:paraId="512FE3DD" w14:textId="77777777" w:rsidTr="00375D2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2CDA6" w14:textId="77777777" w:rsidR="00375D20" w:rsidRPr="009E63E6" w:rsidRDefault="00375D20" w:rsidP="00375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 xml:space="preserve">BW kg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85EC1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4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7D8ED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9A229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8.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EE339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511</w:t>
            </w:r>
          </w:p>
        </w:tc>
      </w:tr>
      <w:tr w:rsidR="00375D20" w:rsidRPr="009E63E6" w14:paraId="799C8A0F" w14:textId="77777777" w:rsidTr="00375D2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56D2D" w14:textId="77777777" w:rsidR="00375D20" w:rsidRPr="009E63E6" w:rsidRDefault="00375D20" w:rsidP="00375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Rumen p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A33A9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6.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CABD7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6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941F4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4083A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200</w:t>
            </w:r>
          </w:p>
        </w:tc>
      </w:tr>
      <w:tr w:rsidR="00375D20" w:rsidRPr="009E63E6" w14:paraId="1F315819" w14:textId="77777777" w:rsidTr="00375D2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95E5C" w14:textId="77777777" w:rsidR="00375D20" w:rsidRPr="009E63E6" w:rsidRDefault="00375D20" w:rsidP="00375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proofErr w:type="spellStart"/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Formate</w:t>
            </w:r>
            <w:proofErr w:type="spellEnd"/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 xml:space="preserve">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9B1B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C30AE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43CD4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E8502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5</w:t>
            </w:r>
          </w:p>
        </w:tc>
      </w:tr>
      <w:tr w:rsidR="00375D20" w:rsidRPr="009E63E6" w14:paraId="063FF4B6" w14:textId="77777777" w:rsidTr="00375D2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D7DAB" w14:textId="77777777" w:rsidR="00375D20" w:rsidRPr="009E63E6" w:rsidRDefault="00375D20" w:rsidP="00375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Lact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AD7A5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BC92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1E89C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56BA8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695</w:t>
            </w:r>
          </w:p>
        </w:tc>
      </w:tr>
      <w:tr w:rsidR="00375D20" w:rsidRPr="009E63E6" w14:paraId="05BD499C" w14:textId="77777777" w:rsidTr="00375D2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B9413" w14:textId="77777777" w:rsidR="00375D20" w:rsidRPr="009E63E6" w:rsidRDefault="00375D20" w:rsidP="00375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Succin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C9251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F91A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245D2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D47ED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40</w:t>
            </w:r>
          </w:p>
        </w:tc>
      </w:tr>
      <w:tr w:rsidR="00375D20" w:rsidRPr="009E63E6" w14:paraId="58FC8DEE" w14:textId="77777777" w:rsidTr="00375D2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D988C" w14:textId="77777777" w:rsidR="00375D20" w:rsidRPr="009E63E6" w:rsidRDefault="00375D20" w:rsidP="00375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Fumar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21984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98A96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667B8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5E5C5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16</w:t>
            </w:r>
          </w:p>
        </w:tc>
      </w:tr>
      <w:tr w:rsidR="00375D20" w:rsidRPr="009E63E6" w14:paraId="1A2CDD4F" w14:textId="77777777" w:rsidTr="00375D2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DBB8" w14:textId="77777777" w:rsidR="00375D20" w:rsidRPr="009E63E6" w:rsidRDefault="00375D20" w:rsidP="00375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Ammonia-N mg /100 m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31024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0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F6F0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9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4486E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B655F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325</w:t>
            </w:r>
          </w:p>
        </w:tc>
      </w:tr>
      <w:tr w:rsidR="00375D20" w:rsidRPr="009E63E6" w14:paraId="44AD8D4A" w14:textId="77777777" w:rsidTr="00375D2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D37A" w14:textId="77777777" w:rsidR="00375D20" w:rsidRPr="009E63E6" w:rsidRDefault="00375D20" w:rsidP="00375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Total VFA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B681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84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13BC5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EC44B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3.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D2EEA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75</w:t>
            </w:r>
          </w:p>
        </w:tc>
      </w:tr>
      <w:tr w:rsidR="00375D20" w:rsidRPr="009E63E6" w14:paraId="740D251F" w14:textId="77777777" w:rsidTr="00375D2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3842" w14:textId="77777777" w:rsidR="00375D20" w:rsidRPr="009E63E6" w:rsidRDefault="00375D20" w:rsidP="00375D2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acet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516CA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67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822EB" w14:textId="35A95061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6</w:t>
            </w:r>
            <w:r w:rsidR="00E6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05B8D" w14:textId="3E091A0A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</w:t>
            </w:r>
            <w:r w:rsidR="008E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50352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</w:t>
            </w:r>
          </w:p>
        </w:tc>
      </w:tr>
      <w:tr w:rsidR="00375D20" w:rsidRPr="009E63E6" w14:paraId="694FD0F0" w14:textId="77777777" w:rsidTr="00375D2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0947" w14:textId="77777777" w:rsidR="00375D20" w:rsidRPr="009E63E6" w:rsidRDefault="00375D20" w:rsidP="00375D2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propion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EBBBC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4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51E6D" w14:textId="7B940DBC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</w:t>
            </w:r>
            <w:r w:rsidR="00E6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CEA47" w14:textId="61EE8921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2</w:t>
            </w:r>
            <w:r w:rsidR="008E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485DB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</w:t>
            </w:r>
          </w:p>
        </w:tc>
      </w:tr>
      <w:tr w:rsidR="00375D20" w:rsidRPr="009E63E6" w14:paraId="7FB0349E" w14:textId="77777777" w:rsidTr="00375D2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71BD" w14:textId="77777777" w:rsidR="00375D20" w:rsidRPr="009E63E6" w:rsidRDefault="00375D20" w:rsidP="00375D2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iso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1E61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.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923FD" w14:textId="20C5A534" w:rsidR="00375D20" w:rsidRPr="009E63E6" w:rsidRDefault="00E65A43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675F5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7F1B4" w14:textId="453A6F7B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</w:t>
            </w:r>
            <w:r w:rsidR="00E6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37</w:t>
            </w:r>
          </w:p>
        </w:tc>
      </w:tr>
      <w:tr w:rsidR="00375D20" w:rsidRPr="009E63E6" w14:paraId="23B6841E" w14:textId="77777777" w:rsidTr="00375D2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9460" w14:textId="77777777" w:rsidR="00375D20" w:rsidRPr="009E63E6" w:rsidRDefault="00375D20" w:rsidP="00375D2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n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BEDD6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3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FDEBE" w14:textId="41288DD1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5.</w:t>
            </w:r>
            <w:r w:rsidR="00E6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0FB1C" w14:textId="4F1C39AE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2</w:t>
            </w:r>
            <w:r w:rsidR="008E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E4413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</w:t>
            </w:r>
          </w:p>
        </w:tc>
      </w:tr>
      <w:tr w:rsidR="00375D20" w:rsidRPr="009E63E6" w14:paraId="1C99AD5A" w14:textId="77777777" w:rsidTr="00375D2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2600" w14:textId="77777777" w:rsidR="00375D20" w:rsidRPr="009E63E6" w:rsidRDefault="00375D20" w:rsidP="00375D2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iso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A332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.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67CCC" w14:textId="2B660A79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.</w:t>
            </w:r>
            <w:r w:rsidR="00E6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E6A76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70E3A" w14:textId="17F91A0D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</w:t>
            </w:r>
            <w:r w:rsidR="00E6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55</w:t>
            </w:r>
          </w:p>
        </w:tc>
      </w:tr>
      <w:tr w:rsidR="00375D20" w:rsidRPr="009E63E6" w14:paraId="5E12A8A3" w14:textId="77777777" w:rsidTr="00375D2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06D9" w14:textId="77777777" w:rsidR="00375D20" w:rsidRPr="009E63E6" w:rsidRDefault="00375D20" w:rsidP="00375D2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n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F92AA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69D0" w14:textId="6871635B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8</w:t>
            </w:r>
            <w:r w:rsidR="00E6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A132C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E6B2F" w14:textId="4FA16705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</w:t>
            </w:r>
            <w:r w:rsidR="00E6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840</w:t>
            </w:r>
          </w:p>
        </w:tc>
      </w:tr>
      <w:tr w:rsidR="00375D20" w:rsidRPr="009E63E6" w14:paraId="59E71206" w14:textId="77777777" w:rsidTr="00F06A4B">
        <w:trPr>
          <w:trHeight w:val="288"/>
        </w:trPr>
        <w:tc>
          <w:tcPr>
            <w:tcW w:w="3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68C2" w14:textId="77777777" w:rsidR="00375D20" w:rsidRPr="009E63E6" w:rsidRDefault="00375D20" w:rsidP="00375D2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n-caproate %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AB9165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24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F5D55E" w14:textId="782B7B04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3</w:t>
            </w:r>
            <w:r w:rsidR="00E6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072C6B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2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400AB1" w14:textId="4F6C79A1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1</w:t>
            </w:r>
            <w:r w:rsidR="00E6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61</w:t>
            </w:r>
          </w:p>
        </w:tc>
      </w:tr>
      <w:tr w:rsidR="00375D20" w:rsidRPr="009E63E6" w14:paraId="5F029E81" w14:textId="77777777" w:rsidTr="00F06A4B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B5556" w14:textId="77777777" w:rsidR="00375D20" w:rsidRPr="009E63E6" w:rsidRDefault="00375D20" w:rsidP="00375D2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A:P ratio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F57FF6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4.6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3AD14A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3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7BE451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F2C87F" w14:textId="77777777" w:rsidR="00375D20" w:rsidRPr="009E63E6" w:rsidRDefault="00375D20" w:rsidP="00375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9E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</w:t>
            </w:r>
          </w:p>
        </w:tc>
      </w:tr>
    </w:tbl>
    <w:p w14:paraId="2BC736F1" w14:textId="77777777" w:rsidR="00375D20" w:rsidRDefault="00375D20" w:rsidP="009E63E6">
      <w:pPr>
        <w:spacing w:after="12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lang w:val="en-AU" w:eastAsia="en-AU"/>
        </w:rPr>
      </w:pPr>
    </w:p>
    <w:p w14:paraId="7A056F75" w14:textId="77777777" w:rsidR="004A53CE" w:rsidRDefault="004A53CE" w:rsidP="009E63E6">
      <w:pPr>
        <w:spacing w:after="12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lang w:val="en-AU" w:eastAsia="en-AU"/>
        </w:rPr>
      </w:pPr>
    </w:p>
    <w:p w14:paraId="7568CFE3" w14:textId="1F5EA3D0" w:rsidR="004A53CE" w:rsidRDefault="004A53CE" w:rsidP="009E63E6">
      <w:pPr>
        <w:spacing w:after="12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lang w:val="en-AU" w:eastAsia="en-AU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lang w:val="en-AU" w:eastAsia="en-AU"/>
        </w:rPr>
        <w:br w:type="page"/>
      </w:r>
    </w:p>
    <w:p w14:paraId="3DD218A6" w14:textId="77777777" w:rsidR="004A53CE" w:rsidRDefault="004A53CE" w:rsidP="009E63E6">
      <w:pPr>
        <w:spacing w:after="12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lang w:val="en-AU" w:eastAsia="en-AU"/>
        </w:rPr>
        <w:sectPr w:rsidR="004A53CE" w:rsidSect="002B00B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FF42AA0" w14:textId="54B9F730" w:rsidR="004A53CE" w:rsidRPr="00DF2959" w:rsidRDefault="004A53CE" w:rsidP="004A53CE">
      <w:pPr>
        <w:spacing w:after="12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s-E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  <w:lastRenderedPageBreak/>
        <w:t>Supplementary t</w:t>
      </w:r>
      <w:r w:rsidRPr="00DF2959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  <w:t xml:space="preserve">abl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  <w:t>6</w:t>
      </w:r>
      <w:r w:rsidRPr="00DF2959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  <w:t>.</w:t>
      </w:r>
      <w:r w:rsidRPr="00DF295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 xml:space="preserve"> </w:t>
      </w:r>
      <w:r>
        <w:rPr>
          <w:rFonts w:ascii="Times New Roman" w:hAnsi="Times New Roman" w:cs="Times New Roman"/>
          <w:sz w:val="24"/>
        </w:rPr>
        <w:t>Calf treatment (</w:t>
      </w:r>
      <w:r w:rsidR="00F77B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>3-NOP (C+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 xml:space="preserve"> or </w:t>
      </w:r>
      <w:r w:rsidR="00F77B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>lacebo (C</w:t>
      </w:r>
      <w:r w:rsidR="00F77B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>-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>))</w:t>
      </w:r>
      <w:r w:rsidRPr="00DF295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 xml:space="preserve"> </w:t>
      </w:r>
      <w:proofErr w:type="gramStart"/>
      <w:r w:rsidRPr="00DF295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>effects on</w:t>
      </w:r>
      <w:proofErr w:type="gramEnd"/>
      <w:r w:rsidRPr="00DF295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 xml:space="preserve"> rumen fermentation parameter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 xml:space="preserve">and body weight </w:t>
      </w:r>
      <w:r w:rsidRPr="00DF295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>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 xml:space="preserve"> 5 weeks old calves</w:t>
      </w:r>
      <w:r w:rsidRPr="00183437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>.</w:t>
      </w:r>
    </w:p>
    <w:tbl>
      <w:tblPr>
        <w:tblW w:w="8019" w:type="dxa"/>
        <w:tblInd w:w="765" w:type="dxa"/>
        <w:tblLook w:val="04A0" w:firstRow="1" w:lastRow="0" w:firstColumn="1" w:lastColumn="0" w:noHBand="0" w:noVBand="1"/>
      </w:tblPr>
      <w:tblGrid>
        <w:gridCol w:w="3346"/>
        <w:gridCol w:w="1183"/>
        <w:gridCol w:w="1190"/>
        <w:gridCol w:w="960"/>
        <w:gridCol w:w="1340"/>
      </w:tblGrid>
      <w:tr w:rsidR="004A53CE" w:rsidRPr="008B21C3" w14:paraId="0ADD0202" w14:textId="77777777" w:rsidTr="00672FE0">
        <w:trPr>
          <w:trHeight w:val="288"/>
        </w:trPr>
        <w:tc>
          <w:tcPr>
            <w:tcW w:w="3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41F09" w14:textId="77777777" w:rsidR="004A53CE" w:rsidRPr="008B21C3" w:rsidRDefault="004A53CE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746C0" w14:textId="430CFF2C" w:rsidR="004A53CE" w:rsidRPr="008B21C3" w:rsidRDefault="00F77B39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-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23393" w14:textId="6A790A57" w:rsidR="004A53CE" w:rsidRPr="008B21C3" w:rsidRDefault="00F77B39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+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18A1C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C29D0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-value</w:t>
            </w:r>
          </w:p>
        </w:tc>
      </w:tr>
      <w:tr w:rsidR="004A53CE" w:rsidRPr="008B21C3" w14:paraId="16AA1BE9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EF7A1" w14:textId="77777777" w:rsidR="004A53CE" w:rsidRPr="00845A79" w:rsidRDefault="004A53CE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45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W (Kg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D985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B8AE0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B78C3" w14:textId="77777777" w:rsidR="004A53CE" w:rsidRPr="003C5E72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48BF5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1</w:t>
            </w:r>
          </w:p>
        </w:tc>
      </w:tr>
      <w:tr w:rsidR="004A53CE" w:rsidRPr="008B21C3" w14:paraId="5292ED35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6E52" w14:textId="77777777" w:rsidR="004A53CE" w:rsidRPr="008B21C3" w:rsidRDefault="004A53CE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tal VFA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E0DDE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BB76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29873" w14:textId="77777777" w:rsidR="004A53CE" w:rsidRPr="00D82B72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F53E9" w14:textId="77777777" w:rsidR="004A53CE" w:rsidRPr="007D6378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7</w:t>
            </w:r>
          </w:p>
        </w:tc>
      </w:tr>
      <w:tr w:rsidR="004A53CE" w:rsidRPr="008B21C3" w14:paraId="51CFCAA6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E2BE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et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180B8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3E9AF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8CC6C" w14:textId="77777777" w:rsidR="004A53CE" w:rsidRPr="00D82B72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709CD" w14:textId="77777777" w:rsidR="004A53CE" w:rsidRPr="007D6378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5</w:t>
            </w:r>
          </w:p>
        </w:tc>
      </w:tr>
      <w:tr w:rsidR="004A53CE" w:rsidRPr="008B21C3" w14:paraId="52339ED8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1F98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pion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EC329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FDE5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619BA" w14:textId="77777777" w:rsidR="004A53CE" w:rsidRPr="00D82B72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5BEC1" w14:textId="77777777" w:rsidR="004A53CE" w:rsidRPr="007D6378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7</w:t>
            </w:r>
          </w:p>
        </w:tc>
      </w:tr>
      <w:tr w:rsidR="004A53CE" w:rsidRPr="008B21C3" w14:paraId="3F905617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AF2B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o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D146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3D4D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288C4" w14:textId="77777777" w:rsidR="004A53CE" w:rsidRPr="00D82B72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5A038" w14:textId="77777777" w:rsidR="004A53CE" w:rsidRPr="007D6378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0</w:t>
            </w:r>
          </w:p>
        </w:tc>
      </w:tr>
      <w:tr w:rsidR="004A53CE" w:rsidRPr="008B21C3" w14:paraId="231C5A28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90B7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38695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F49E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B4038" w14:textId="77777777" w:rsidR="004A53CE" w:rsidRPr="00D82B72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B709F" w14:textId="77777777" w:rsidR="004A53CE" w:rsidRPr="007D6378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39</w:t>
            </w:r>
          </w:p>
        </w:tc>
      </w:tr>
      <w:tr w:rsidR="004A53CE" w:rsidRPr="008B21C3" w14:paraId="60EFA520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7492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o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3B5D1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2F647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EFC73" w14:textId="77777777" w:rsidR="004A53CE" w:rsidRPr="00D82B72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7AEF4" w14:textId="77777777" w:rsidR="004A53CE" w:rsidRPr="007D6378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2</w:t>
            </w:r>
          </w:p>
        </w:tc>
      </w:tr>
      <w:tr w:rsidR="004A53CE" w:rsidRPr="008B21C3" w14:paraId="088B2DD6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9856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701AC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7E293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BF8FF" w14:textId="77777777" w:rsidR="004A53CE" w:rsidRPr="00D82B72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C0F13" w14:textId="77777777" w:rsidR="004A53CE" w:rsidRPr="007D6378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9</w:t>
            </w:r>
          </w:p>
        </w:tc>
      </w:tr>
      <w:tr w:rsidR="004A53CE" w:rsidRPr="008B21C3" w14:paraId="48F16B63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2DCD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-capro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C011E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3A81B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4BCDE" w14:textId="77777777" w:rsidR="004A53CE" w:rsidRPr="00D82B72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E7F2A" w14:textId="77777777" w:rsidR="004A53CE" w:rsidRPr="007D6378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2</w:t>
            </w:r>
          </w:p>
        </w:tc>
      </w:tr>
      <w:tr w:rsidR="004A53CE" w:rsidRPr="008B21C3" w14:paraId="418711A8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19BFD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:</w:t>
            </w: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ratio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BA2FBF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C68F86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7CD90D" w14:textId="77777777" w:rsidR="004A53CE" w:rsidRPr="00D82B72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9FAB9B" w14:textId="77777777" w:rsidR="004A53CE" w:rsidRPr="007D6378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8</w:t>
            </w:r>
          </w:p>
        </w:tc>
      </w:tr>
    </w:tbl>
    <w:p w14:paraId="75BD2448" w14:textId="77777777" w:rsidR="004A53CE" w:rsidRDefault="004A53CE" w:rsidP="004A53CE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s-ES"/>
        </w:rPr>
      </w:pPr>
    </w:p>
    <w:p w14:paraId="7425DE95" w14:textId="77777777" w:rsidR="004A53CE" w:rsidRDefault="004A53CE" w:rsidP="004A53CE">
      <w:pPr>
        <w:spacing w:after="12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s-ES"/>
        </w:rPr>
      </w:pPr>
    </w:p>
    <w:p w14:paraId="6BD8E0DA" w14:textId="34FA3149" w:rsidR="004A53CE" w:rsidRPr="00DF2959" w:rsidRDefault="004A53CE" w:rsidP="004A53CE">
      <w:pPr>
        <w:spacing w:after="12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s-E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  <w:t>Supplementary t</w:t>
      </w:r>
      <w:r w:rsidRPr="00DF2959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  <w:t>able</w:t>
      </w:r>
      <w:r w:rsidRPr="006D084C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7</w:t>
      </w:r>
      <w:r w:rsidRPr="006D084C">
        <w:rPr>
          <w:rFonts w:ascii="Times New Roman" w:hAnsi="Times New Roman" w:cs="Times New Roman"/>
          <w:b/>
          <w:sz w:val="24"/>
        </w:rPr>
        <w:t>.</w:t>
      </w:r>
      <w:r w:rsidRPr="00DF295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alf treatment </w:t>
      </w:r>
      <w:r w:rsidR="00F77B39">
        <w:rPr>
          <w:rFonts w:ascii="Times New Roman" w:hAnsi="Times New Roman" w:cs="Times New Roman"/>
          <w:sz w:val="24"/>
        </w:rPr>
        <w:t>(</w:t>
      </w:r>
      <w:r w:rsidR="00F77B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>3-NOP (C+) or placebo (C-))</w:t>
      </w:r>
      <w:r w:rsidR="00F77B39" w:rsidRPr="00DF295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 xml:space="preserve"> </w:t>
      </w:r>
      <w:proofErr w:type="gramStart"/>
      <w:r w:rsidRPr="00DF295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>effects on</w:t>
      </w:r>
      <w:proofErr w:type="gramEnd"/>
      <w:r w:rsidRPr="00DF295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 xml:space="preserve"> rumen fermentation parameter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 xml:space="preserve"> and body weight</w:t>
      </w:r>
      <w:r w:rsidRPr="00DF295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 xml:space="preserve"> 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 xml:space="preserve"> 10 weeks old calves.</w:t>
      </w:r>
    </w:p>
    <w:p w14:paraId="7A370C98" w14:textId="77777777" w:rsidR="004A53CE" w:rsidRPr="00DF2959" w:rsidRDefault="004A53CE" w:rsidP="004A53CE">
      <w:pPr>
        <w:spacing w:after="12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s-ES"/>
        </w:rPr>
      </w:pPr>
    </w:p>
    <w:tbl>
      <w:tblPr>
        <w:tblW w:w="8019" w:type="dxa"/>
        <w:tblInd w:w="765" w:type="dxa"/>
        <w:tblLook w:val="04A0" w:firstRow="1" w:lastRow="0" w:firstColumn="1" w:lastColumn="0" w:noHBand="0" w:noVBand="1"/>
      </w:tblPr>
      <w:tblGrid>
        <w:gridCol w:w="3346"/>
        <w:gridCol w:w="1183"/>
        <w:gridCol w:w="1190"/>
        <w:gridCol w:w="960"/>
        <w:gridCol w:w="1340"/>
      </w:tblGrid>
      <w:tr w:rsidR="004A53CE" w:rsidRPr="008B21C3" w14:paraId="08C721F5" w14:textId="77777777" w:rsidTr="00672FE0">
        <w:trPr>
          <w:trHeight w:val="288"/>
        </w:trPr>
        <w:tc>
          <w:tcPr>
            <w:tcW w:w="3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B17BC" w14:textId="77777777" w:rsidR="004A53CE" w:rsidRPr="008B21C3" w:rsidRDefault="004A53CE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A4C28" w14:textId="002363FB" w:rsidR="004A53CE" w:rsidRPr="008B21C3" w:rsidRDefault="00F77B39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-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8719A" w14:textId="40E529B9" w:rsidR="004A53CE" w:rsidRPr="008B21C3" w:rsidRDefault="00F77B39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+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AD6F9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5C083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-value</w:t>
            </w:r>
          </w:p>
        </w:tc>
      </w:tr>
      <w:tr w:rsidR="004A53CE" w:rsidRPr="008B21C3" w14:paraId="782AE157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E689A" w14:textId="77777777" w:rsidR="004A53CE" w:rsidRDefault="004A53CE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06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W (Kg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FC96A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ECFCE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70C0C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5E5B9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31</w:t>
            </w:r>
          </w:p>
        </w:tc>
      </w:tr>
      <w:tr w:rsidR="004A53CE" w:rsidRPr="008B21C3" w14:paraId="25A4C6FE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3BF9E" w14:textId="77777777" w:rsidR="004A53CE" w:rsidRPr="008B21C3" w:rsidRDefault="004A53CE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rm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AD15D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EA2C5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72C12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27378" w14:textId="77777777" w:rsidR="004A53CE" w:rsidRPr="00D82B72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73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</w:tr>
      <w:tr w:rsidR="004A53CE" w:rsidRPr="008B21C3" w14:paraId="1E62839E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2D69D" w14:textId="77777777" w:rsidR="004A53CE" w:rsidRPr="00865F86" w:rsidRDefault="004A53CE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</w:pPr>
            <w:r w:rsidRPr="00865F86"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  <w:t>Lact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024CA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5ED5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2D82F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C75DD" w14:textId="77777777" w:rsidR="004A53CE" w:rsidRPr="00D82B72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73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1</w:t>
            </w:r>
          </w:p>
        </w:tc>
      </w:tr>
      <w:tr w:rsidR="004A53CE" w:rsidRPr="008B21C3" w14:paraId="62D6D1DD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00031" w14:textId="77777777" w:rsidR="004A53CE" w:rsidRPr="00865F86" w:rsidRDefault="004A53CE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</w:pPr>
            <w:r w:rsidRPr="00865F86"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  <w:t>Succin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2FB1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6759C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AD97B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62E9B" w14:textId="77777777" w:rsidR="004A53CE" w:rsidRPr="00D82B72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73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9</w:t>
            </w:r>
          </w:p>
        </w:tc>
      </w:tr>
      <w:tr w:rsidR="004A53CE" w:rsidRPr="008B21C3" w14:paraId="18695FC2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DF827" w14:textId="77777777" w:rsidR="004A53CE" w:rsidRPr="00865F86" w:rsidRDefault="004A53CE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</w:pPr>
            <w:r w:rsidRPr="00865F86"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  <w:t>Fumar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5ED72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3233A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B48CD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4CD6B" w14:textId="77777777" w:rsidR="004A53CE" w:rsidRPr="00D82B72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73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2</w:t>
            </w:r>
          </w:p>
        </w:tc>
      </w:tr>
      <w:tr w:rsidR="004A53CE" w:rsidRPr="008B21C3" w14:paraId="4C92453B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5FCF" w14:textId="77777777" w:rsidR="004A53CE" w:rsidRPr="008B21C3" w:rsidRDefault="004A53CE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monia-N mg /100 m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742DF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D211A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BD636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5A185" w14:textId="77777777" w:rsidR="004A53CE" w:rsidRPr="00D82B72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4</w:t>
            </w:r>
          </w:p>
        </w:tc>
      </w:tr>
      <w:tr w:rsidR="004A53CE" w:rsidRPr="008B21C3" w14:paraId="47290962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C113" w14:textId="77777777" w:rsidR="004A53CE" w:rsidRPr="008B21C3" w:rsidRDefault="004A53CE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tal VFA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CB2C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42595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2B3B8" w14:textId="77777777" w:rsidR="004A53CE" w:rsidRPr="00105214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7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59DF2" w14:textId="77777777" w:rsidR="004A53CE" w:rsidRPr="00D82B72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827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36</w:t>
            </w:r>
          </w:p>
        </w:tc>
      </w:tr>
      <w:tr w:rsidR="004A53CE" w:rsidRPr="008B21C3" w14:paraId="04D364B3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BE7C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et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5244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9F5E2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AD09D" w14:textId="77777777" w:rsidR="004A53CE" w:rsidRPr="00105214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827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21E5A" w14:textId="77777777" w:rsidR="004A53CE" w:rsidRPr="00D82B72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827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06</w:t>
            </w:r>
          </w:p>
        </w:tc>
      </w:tr>
      <w:tr w:rsidR="004A53CE" w:rsidRPr="008B21C3" w14:paraId="60A8D751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E033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pion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CEB5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C8DA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31788" w14:textId="77777777" w:rsidR="004A53CE" w:rsidRPr="00105214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827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A8910" w14:textId="77777777" w:rsidR="004A53CE" w:rsidRPr="00D82B72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827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04</w:t>
            </w:r>
          </w:p>
        </w:tc>
      </w:tr>
      <w:tr w:rsidR="004A53CE" w:rsidRPr="008B21C3" w14:paraId="077695F5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3A95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o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94D88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0275C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2BCCE" w14:textId="77777777" w:rsidR="004A53CE" w:rsidRPr="00105214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827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F024" w14:textId="77777777" w:rsidR="004A53CE" w:rsidRPr="00D82B72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827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609</w:t>
            </w:r>
          </w:p>
        </w:tc>
      </w:tr>
      <w:tr w:rsidR="004A53CE" w:rsidRPr="008B21C3" w14:paraId="086D7E14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9BA9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7A36B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537FC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1788B" w14:textId="77777777" w:rsidR="004A53CE" w:rsidRPr="00105214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827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A369B" w14:textId="77777777" w:rsidR="004A53CE" w:rsidRPr="00D82B72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827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629</w:t>
            </w:r>
          </w:p>
        </w:tc>
      </w:tr>
      <w:tr w:rsidR="004A53CE" w:rsidRPr="008B21C3" w14:paraId="73CE8018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675C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o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C17B1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C5C7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15363" w14:textId="77777777" w:rsidR="004A53CE" w:rsidRPr="00105214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827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8CC9D" w14:textId="77777777" w:rsidR="004A53CE" w:rsidRPr="00D82B72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827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00</w:t>
            </w:r>
          </w:p>
        </w:tc>
      </w:tr>
      <w:tr w:rsidR="004A53CE" w:rsidRPr="008B21C3" w14:paraId="53F05821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097C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9C21F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90490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0F854" w14:textId="77777777" w:rsidR="004A53CE" w:rsidRPr="00105214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827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9D90" w14:textId="77777777" w:rsidR="004A53CE" w:rsidRPr="00D82B72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827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00</w:t>
            </w:r>
          </w:p>
        </w:tc>
      </w:tr>
      <w:tr w:rsidR="004A53CE" w:rsidRPr="008B21C3" w14:paraId="2ED29B1C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DA61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-capro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3A6C3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1536C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9FBC6" w14:textId="77777777" w:rsidR="004A53CE" w:rsidRPr="00105214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827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CB4D7" w14:textId="77777777" w:rsidR="004A53CE" w:rsidRPr="00D82B72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827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09</w:t>
            </w:r>
          </w:p>
        </w:tc>
      </w:tr>
      <w:tr w:rsidR="004A53CE" w:rsidRPr="008B21C3" w14:paraId="1D89BC66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55683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:</w:t>
            </w: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ratio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4DB85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0667CB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C88E7E" w14:textId="77777777" w:rsidR="004A53CE" w:rsidRPr="00105214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827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0F5702" w14:textId="77777777" w:rsidR="004A53CE" w:rsidRPr="00D82B72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827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02</w:t>
            </w:r>
          </w:p>
        </w:tc>
      </w:tr>
    </w:tbl>
    <w:p w14:paraId="480D5245" w14:textId="77777777" w:rsidR="004A53CE" w:rsidRDefault="004A53CE" w:rsidP="004A53CE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s-ES"/>
        </w:rPr>
      </w:pPr>
    </w:p>
    <w:p w14:paraId="421A0A44" w14:textId="77777777" w:rsidR="004A53CE" w:rsidRDefault="004A53CE" w:rsidP="004A53CE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s-ES"/>
        </w:rPr>
      </w:pPr>
    </w:p>
    <w:p w14:paraId="7C08AD70" w14:textId="77777777" w:rsidR="004A53CE" w:rsidRDefault="004A53CE" w:rsidP="004A53CE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s-ES"/>
        </w:rPr>
      </w:pPr>
      <w:r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s-ES"/>
        </w:rPr>
        <w:br w:type="page"/>
      </w:r>
    </w:p>
    <w:p w14:paraId="73F2A09D" w14:textId="77777777" w:rsidR="004A53CE" w:rsidRDefault="004A53CE" w:rsidP="004A53CE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s-ES"/>
        </w:rPr>
      </w:pPr>
    </w:p>
    <w:p w14:paraId="3E089BD9" w14:textId="3AFDDCF1" w:rsidR="004A53CE" w:rsidRPr="00DF2959" w:rsidRDefault="004A53CE" w:rsidP="004A53CE">
      <w:pPr>
        <w:spacing w:after="12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s-E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  <w:t>Supplementary t</w:t>
      </w:r>
      <w:r w:rsidRPr="00DF2959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  <w:t>able</w:t>
      </w:r>
      <w:r w:rsidRPr="006D084C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8</w:t>
      </w:r>
      <w:r w:rsidRPr="006D084C">
        <w:rPr>
          <w:rFonts w:ascii="Times New Roman" w:hAnsi="Times New Roman" w:cs="Times New Roman"/>
          <w:b/>
          <w:sz w:val="24"/>
        </w:rPr>
        <w:t>.</w:t>
      </w:r>
      <w:r w:rsidRPr="00DF295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alf treatment </w:t>
      </w:r>
      <w:r w:rsidR="00F77B39">
        <w:rPr>
          <w:rFonts w:ascii="Times New Roman" w:hAnsi="Times New Roman" w:cs="Times New Roman"/>
          <w:sz w:val="24"/>
        </w:rPr>
        <w:t>(</w:t>
      </w:r>
      <w:r w:rsidR="00F77B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>3-NOP (C+) or placebo (C-))</w:t>
      </w:r>
      <w:r w:rsidR="00F77B39" w:rsidRPr="00DF295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 xml:space="preserve"> </w:t>
      </w:r>
      <w:proofErr w:type="gramStart"/>
      <w:r w:rsidRPr="00DF295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>effects on</w:t>
      </w:r>
      <w:proofErr w:type="gramEnd"/>
      <w:r w:rsidRPr="00DF295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 xml:space="preserve"> rumen fermentation parameter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 xml:space="preserve"> and body weight</w:t>
      </w:r>
      <w:r w:rsidRPr="00DF295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 xml:space="preserve"> i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>15 weeks old calves.</w:t>
      </w:r>
      <w:r w:rsidRPr="00F63B60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 xml:space="preserve"> </w:t>
      </w:r>
    </w:p>
    <w:tbl>
      <w:tblPr>
        <w:tblW w:w="8019" w:type="dxa"/>
        <w:tblInd w:w="765" w:type="dxa"/>
        <w:tblLook w:val="04A0" w:firstRow="1" w:lastRow="0" w:firstColumn="1" w:lastColumn="0" w:noHBand="0" w:noVBand="1"/>
      </w:tblPr>
      <w:tblGrid>
        <w:gridCol w:w="3346"/>
        <w:gridCol w:w="1183"/>
        <w:gridCol w:w="1190"/>
        <w:gridCol w:w="960"/>
        <w:gridCol w:w="1340"/>
      </w:tblGrid>
      <w:tr w:rsidR="004A53CE" w:rsidRPr="008B21C3" w14:paraId="6A3402CC" w14:textId="77777777" w:rsidTr="00672FE0">
        <w:trPr>
          <w:trHeight w:val="288"/>
        </w:trPr>
        <w:tc>
          <w:tcPr>
            <w:tcW w:w="3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FB490" w14:textId="77777777" w:rsidR="004A53CE" w:rsidRPr="008B21C3" w:rsidRDefault="004A53CE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EE542" w14:textId="69445A14" w:rsidR="004A53CE" w:rsidRPr="008B21C3" w:rsidRDefault="00F77B39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-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DF302" w14:textId="593CC58C" w:rsidR="004A53CE" w:rsidRPr="008B21C3" w:rsidRDefault="00F77B39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+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0926F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E65CC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-value</w:t>
            </w:r>
          </w:p>
        </w:tc>
      </w:tr>
      <w:tr w:rsidR="004A53CE" w:rsidRPr="008B21C3" w14:paraId="45645612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C3515" w14:textId="77777777" w:rsidR="004A53CE" w:rsidRDefault="004A53CE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W</w:t>
            </w:r>
            <w:r w:rsidRPr="00281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k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52D4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F4D94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01A4F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DFFA0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8</w:t>
            </w:r>
          </w:p>
        </w:tc>
      </w:tr>
      <w:tr w:rsidR="004A53CE" w:rsidRPr="008B21C3" w14:paraId="134F3C74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6CC2D" w14:textId="77777777" w:rsidR="004A53CE" w:rsidRPr="0005471D" w:rsidRDefault="004A53CE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ormate</w:t>
            </w:r>
            <w:proofErr w:type="spellEnd"/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3B9CE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BFD69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57C6F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39F9E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4</w:t>
            </w:r>
          </w:p>
        </w:tc>
      </w:tr>
      <w:tr w:rsidR="004A53CE" w:rsidRPr="008B21C3" w14:paraId="31A9BBC9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EEFA0" w14:textId="77777777" w:rsidR="004A53CE" w:rsidRPr="0005471D" w:rsidRDefault="004A53CE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ct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BC3E3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6B17B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3A99B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E64B1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27</w:t>
            </w:r>
          </w:p>
        </w:tc>
      </w:tr>
      <w:tr w:rsidR="004A53CE" w:rsidRPr="008B21C3" w14:paraId="38BB6F84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5CD8F" w14:textId="77777777" w:rsidR="004A53CE" w:rsidRPr="0005471D" w:rsidRDefault="004A53CE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uccin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BC1FD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DD4FC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0ABBB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8D2CA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0</w:t>
            </w:r>
          </w:p>
        </w:tc>
      </w:tr>
      <w:tr w:rsidR="004A53CE" w:rsidRPr="008B21C3" w14:paraId="750AABC9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1F685" w14:textId="77777777" w:rsidR="004A53CE" w:rsidRPr="0005471D" w:rsidRDefault="004A53CE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umar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AFE72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22BF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1D03B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E2EEA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4</w:t>
            </w:r>
          </w:p>
        </w:tc>
      </w:tr>
      <w:tr w:rsidR="004A53CE" w:rsidRPr="008B21C3" w14:paraId="6B1FA3FC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23A0" w14:textId="77777777" w:rsidR="004A53CE" w:rsidRPr="008B21C3" w:rsidRDefault="004A53CE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monia-N mg /100 m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C704A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CA572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3C2BC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2623D" w14:textId="77777777" w:rsidR="004A53CE" w:rsidRPr="00864D50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6</w:t>
            </w:r>
          </w:p>
        </w:tc>
      </w:tr>
      <w:tr w:rsidR="004A53CE" w:rsidRPr="008B21C3" w14:paraId="3FA58791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F4FB" w14:textId="77777777" w:rsidR="004A53CE" w:rsidRPr="008B21C3" w:rsidRDefault="004A53CE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tal VFA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1388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313C8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AD585" w14:textId="77777777" w:rsidR="004A53CE" w:rsidRPr="00864D50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D7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E1E84" w14:textId="77777777" w:rsidR="004A53CE" w:rsidRPr="00864D50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73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04</w:t>
            </w:r>
          </w:p>
        </w:tc>
      </w:tr>
      <w:tr w:rsidR="004A53CE" w:rsidRPr="008B21C3" w14:paraId="4242C6D2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A8CE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et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ECC98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B89F5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5254" w14:textId="77777777" w:rsidR="004A53CE" w:rsidRPr="00864D50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D7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B02AF" w14:textId="77777777" w:rsidR="004A53CE" w:rsidRPr="00864D50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73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4A53CE" w:rsidRPr="008B21C3" w14:paraId="1ED16649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4F91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pion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32905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97943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CE04" w14:textId="77777777" w:rsidR="004A53CE" w:rsidRPr="00864D50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D7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53EA7" w14:textId="77777777" w:rsidR="004A53CE" w:rsidRPr="00864D50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73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03</w:t>
            </w:r>
          </w:p>
        </w:tc>
      </w:tr>
      <w:tr w:rsidR="004A53CE" w:rsidRPr="008B21C3" w14:paraId="39DB6A7A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BB49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o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6C545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ADB89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4C6B9" w14:textId="77777777" w:rsidR="004A53CE" w:rsidRPr="00864D50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D7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88AA4" w14:textId="77777777" w:rsidR="004A53CE" w:rsidRPr="00864D50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73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811</w:t>
            </w:r>
          </w:p>
        </w:tc>
      </w:tr>
      <w:tr w:rsidR="004A53CE" w:rsidRPr="008B21C3" w14:paraId="6C8CA501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AD4E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4641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4F8F0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EFA6A" w14:textId="77777777" w:rsidR="004A53CE" w:rsidRPr="00864D50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D7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96536" w14:textId="77777777" w:rsidR="004A53CE" w:rsidRPr="00864D50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73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4A53CE" w:rsidRPr="008B21C3" w14:paraId="5E5B8E91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06C8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o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80465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D5315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935E8" w14:textId="77777777" w:rsidR="004A53CE" w:rsidRPr="00864D50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D7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5C0A0" w14:textId="77777777" w:rsidR="004A53CE" w:rsidRPr="00864D50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73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03</w:t>
            </w:r>
          </w:p>
        </w:tc>
      </w:tr>
      <w:tr w:rsidR="004A53CE" w:rsidRPr="008B21C3" w14:paraId="63C67072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45B6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44CAE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E88E6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6C9A7" w14:textId="77777777" w:rsidR="004A53CE" w:rsidRPr="00864D50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D7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2ED4C" w14:textId="77777777" w:rsidR="004A53CE" w:rsidRPr="00864D50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73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01</w:t>
            </w:r>
          </w:p>
        </w:tc>
      </w:tr>
      <w:tr w:rsidR="004A53CE" w:rsidRPr="008B21C3" w14:paraId="734E5F12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BE93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-capro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FDC3A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07A34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14A1" w14:textId="77777777" w:rsidR="004A53CE" w:rsidRPr="00864D50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D7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D2200" w14:textId="77777777" w:rsidR="004A53CE" w:rsidRPr="00864D50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73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4A53CE" w:rsidRPr="008B21C3" w14:paraId="2BB0989B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22629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:</w:t>
            </w: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ratio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9EA6AC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6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6CDBAA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3F807" w14:textId="77777777" w:rsidR="004A53CE" w:rsidRPr="00864D50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D7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BEF458" w14:textId="77777777" w:rsidR="004A53CE" w:rsidRPr="00864D50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73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</w:tbl>
    <w:p w14:paraId="30DB3479" w14:textId="77777777" w:rsidR="004A53CE" w:rsidRDefault="004A53CE" w:rsidP="004A53CE"/>
    <w:p w14:paraId="6478C857" w14:textId="47949B89" w:rsidR="004A53CE" w:rsidRPr="00DF2959" w:rsidRDefault="004A53CE" w:rsidP="004A53CE">
      <w:pPr>
        <w:spacing w:after="12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s-E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  <w:t>Supplementary t</w:t>
      </w:r>
      <w:r w:rsidRPr="00DF2959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  <w:t>able</w:t>
      </w:r>
      <w:r w:rsidRPr="006D084C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9</w:t>
      </w:r>
      <w:r w:rsidRPr="006D084C">
        <w:rPr>
          <w:rFonts w:ascii="Times New Roman" w:hAnsi="Times New Roman" w:cs="Times New Roman"/>
          <w:b/>
          <w:sz w:val="24"/>
        </w:rPr>
        <w:t>.</w:t>
      </w:r>
      <w:r w:rsidRPr="00DF295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alf treatment </w:t>
      </w:r>
      <w:r w:rsidR="00F77B39">
        <w:rPr>
          <w:rFonts w:ascii="Times New Roman" w:hAnsi="Times New Roman" w:cs="Times New Roman"/>
          <w:sz w:val="24"/>
        </w:rPr>
        <w:t>(</w:t>
      </w:r>
      <w:r w:rsidR="00F77B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>3-NOP (C+) or placebo (C-))</w:t>
      </w:r>
      <w:r w:rsidR="00F77B39" w:rsidRPr="00DF295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 xml:space="preserve"> </w:t>
      </w:r>
      <w:proofErr w:type="gramStart"/>
      <w:r w:rsidRPr="00DF295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>effects on</w:t>
      </w:r>
      <w:proofErr w:type="gramEnd"/>
      <w:r w:rsidRPr="00DF295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 xml:space="preserve"> rumen fermentation parameter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 xml:space="preserve">and body weight </w:t>
      </w:r>
      <w:r w:rsidRPr="00DF295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 xml:space="preserve">i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>2</w:t>
      </w:r>
      <w:r w:rsidR="00431054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eastAsia="en-AU"/>
        </w:rPr>
        <w:t xml:space="preserve"> weeks old calves. </w:t>
      </w:r>
    </w:p>
    <w:tbl>
      <w:tblPr>
        <w:tblW w:w="8019" w:type="dxa"/>
        <w:tblInd w:w="765" w:type="dxa"/>
        <w:tblLook w:val="04A0" w:firstRow="1" w:lastRow="0" w:firstColumn="1" w:lastColumn="0" w:noHBand="0" w:noVBand="1"/>
      </w:tblPr>
      <w:tblGrid>
        <w:gridCol w:w="3346"/>
        <w:gridCol w:w="1183"/>
        <w:gridCol w:w="1190"/>
        <w:gridCol w:w="960"/>
        <w:gridCol w:w="1340"/>
      </w:tblGrid>
      <w:tr w:rsidR="004A53CE" w:rsidRPr="008B21C3" w14:paraId="0A13B2D3" w14:textId="77777777" w:rsidTr="00672FE0">
        <w:trPr>
          <w:trHeight w:val="288"/>
        </w:trPr>
        <w:tc>
          <w:tcPr>
            <w:tcW w:w="3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AAF44" w14:textId="77777777" w:rsidR="004A53CE" w:rsidRPr="008B21C3" w:rsidRDefault="004A53CE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26845" w14:textId="41D62A3A" w:rsidR="004A53CE" w:rsidRPr="008B21C3" w:rsidRDefault="00F77B39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-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6EB1F" w14:textId="3739EDDF" w:rsidR="004A53CE" w:rsidRPr="008B21C3" w:rsidRDefault="00F77B39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+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6C5C0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D2727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-value</w:t>
            </w:r>
          </w:p>
        </w:tc>
      </w:tr>
      <w:tr w:rsidR="004A53CE" w:rsidRPr="008B21C3" w14:paraId="06BCA67C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01036" w14:textId="77777777" w:rsidR="004A53CE" w:rsidRDefault="004A53CE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06C4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W (Kg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AAD00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BBA7C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DE697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3E388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37</w:t>
            </w:r>
          </w:p>
        </w:tc>
      </w:tr>
      <w:tr w:rsidR="004A53CE" w:rsidRPr="008B21C3" w14:paraId="7814C825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BA0DE" w14:textId="77777777" w:rsidR="004A53CE" w:rsidRPr="0005471D" w:rsidRDefault="004A53CE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ormate</w:t>
            </w:r>
            <w:proofErr w:type="spellEnd"/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71282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BEFF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51833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E3504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8</w:t>
            </w:r>
          </w:p>
        </w:tc>
      </w:tr>
      <w:tr w:rsidR="004A53CE" w:rsidRPr="008B21C3" w14:paraId="166853DF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F30A5" w14:textId="77777777" w:rsidR="004A53CE" w:rsidRPr="0005471D" w:rsidRDefault="004A53CE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ct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A17DD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3EAB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B0799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F84D9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8</w:t>
            </w:r>
          </w:p>
        </w:tc>
      </w:tr>
      <w:tr w:rsidR="004A53CE" w:rsidRPr="008B21C3" w14:paraId="53D6DD83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66016" w14:textId="77777777" w:rsidR="004A53CE" w:rsidRPr="0005471D" w:rsidRDefault="004A53CE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uccin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1102B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3C35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07707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2FCBF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98</w:t>
            </w:r>
          </w:p>
        </w:tc>
      </w:tr>
      <w:tr w:rsidR="004A53CE" w:rsidRPr="008B21C3" w14:paraId="318A2940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CD848" w14:textId="77777777" w:rsidR="004A53CE" w:rsidRPr="0005471D" w:rsidRDefault="004A53CE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umar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23F5D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59A58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EE75B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E492E" w14:textId="77777777" w:rsidR="004A53C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6</w:t>
            </w:r>
          </w:p>
        </w:tc>
      </w:tr>
      <w:tr w:rsidR="004A53CE" w:rsidRPr="008B21C3" w14:paraId="0C03BACE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574A" w14:textId="77777777" w:rsidR="004A53CE" w:rsidRPr="008B21C3" w:rsidRDefault="004A53CE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monia-N mg /100 m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7FF5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BE30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BE54C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84E61" w14:textId="77777777" w:rsidR="004A53CE" w:rsidRPr="00124F7F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1</w:t>
            </w:r>
          </w:p>
        </w:tc>
      </w:tr>
      <w:tr w:rsidR="004A53CE" w:rsidRPr="008B21C3" w14:paraId="04D19EC1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22F8" w14:textId="77777777" w:rsidR="004A53CE" w:rsidRPr="008B21C3" w:rsidRDefault="004A53CE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tal VFA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4250F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EADA8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8CD84" w14:textId="77777777" w:rsidR="004A53CE" w:rsidRPr="002E789D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83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0FF5F" w14:textId="77777777" w:rsidR="004A53CE" w:rsidRPr="00FD4DBF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26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322</w:t>
            </w:r>
          </w:p>
        </w:tc>
      </w:tr>
      <w:tr w:rsidR="004A53CE" w:rsidRPr="008B21C3" w14:paraId="677B6B9B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1146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et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AF5B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EF287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EEED" w14:textId="77777777" w:rsidR="004A53CE" w:rsidRPr="002E789D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E83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CB152" w14:textId="77777777" w:rsidR="004A53CE" w:rsidRPr="005E780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26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4A53CE" w:rsidRPr="008B21C3" w14:paraId="2B9A8D9F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0AD4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pion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8219D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E3929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3AB6C" w14:textId="77777777" w:rsidR="004A53CE" w:rsidRPr="002E789D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E83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3F353" w14:textId="77777777" w:rsidR="004A53CE" w:rsidRPr="005E780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26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4A53CE" w:rsidRPr="008B21C3" w14:paraId="0B5033FE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D7C3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o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4D39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6770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50489" w14:textId="77777777" w:rsidR="004A53CE" w:rsidRPr="002E789D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E83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BD53D" w14:textId="77777777" w:rsidR="004A53CE" w:rsidRPr="005E780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26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56</w:t>
            </w:r>
          </w:p>
        </w:tc>
      </w:tr>
      <w:tr w:rsidR="004A53CE" w:rsidRPr="008B21C3" w14:paraId="76557696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5EE8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0B6A2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B4236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7F7E5" w14:textId="77777777" w:rsidR="004A53CE" w:rsidRPr="002E789D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E83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DE3B6" w14:textId="77777777" w:rsidR="004A53CE" w:rsidRPr="005E780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26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10</w:t>
            </w:r>
          </w:p>
        </w:tc>
      </w:tr>
      <w:tr w:rsidR="004A53CE" w:rsidRPr="008B21C3" w14:paraId="485C422F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3E8B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o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3439F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5FE88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28418" w14:textId="77777777" w:rsidR="004A53CE" w:rsidRPr="002E789D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E83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5AA4" w14:textId="77777777" w:rsidR="004A53CE" w:rsidRPr="005E780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26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03</w:t>
            </w:r>
          </w:p>
        </w:tc>
      </w:tr>
      <w:tr w:rsidR="004A53CE" w:rsidRPr="008B21C3" w14:paraId="0AF29459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E19D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0407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E38AB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0AD78" w14:textId="77777777" w:rsidR="004A53CE" w:rsidRPr="002E789D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E83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BBB05" w14:textId="77777777" w:rsidR="004A53CE" w:rsidRPr="005E780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26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01</w:t>
            </w:r>
          </w:p>
        </w:tc>
      </w:tr>
      <w:tr w:rsidR="004A53CE" w:rsidRPr="008B21C3" w14:paraId="2C77F8C0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D288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-capro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667B9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60684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4B56B" w14:textId="77777777" w:rsidR="004A53CE" w:rsidRPr="002E789D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E83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09DF1" w14:textId="77777777" w:rsidR="004A53CE" w:rsidRPr="005E780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26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04</w:t>
            </w:r>
          </w:p>
        </w:tc>
      </w:tr>
      <w:tr w:rsidR="004A53CE" w:rsidRPr="008B21C3" w14:paraId="5D8BC241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E9B32" w14:textId="77777777" w:rsidR="004A53CE" w:rsidRPr="008B21C3" w:rsidRDefault="004A53CE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:</w:t>
            </w: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ratio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E47E8B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768DF" w14:textId="77777777" w:rsidR="004A53CE" w:rsidRPr="008B21C3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DF0CB4" w14:textId="77777777" w:rsidR="004A53CE" w:rsidRPr="002E789D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E83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F7191F" w14:textId="77777777" w:rsidR="004A53CE" w:rsidRPr="005E780E" w:rsidRDefault="004A53CE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26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</w:tbl>
    <w:p w14:paraId="55A82B87" w14:textId="77777777" w:rsidR="004A53CE" w:rsidRDefault="004A53CE" w:rsidP="004A53CE">
      <w:pPr>
        <w:rPr>
          <w:sz w:val="24"/>
          <w:szCs w:val="24"/>
        </w:rPr>
        <w:sectPr w:rsidR="004A53CE" w:rsidSect="002B00B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67EFB93" w14:textId="753D18B2" w:rsidR="00D62185" w:rsidRPr="00125CD6" w:rsidRDefault="00D62185" w:rsidP="00D62185">
      <w:pPr>
        <w:spacing w:after="12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  <w:lastRenderedPageBreak/>
        <w:t>Supplementary t</w:t>
      </w:r>
      <w:r w:rsidRPr="00DF2959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  <w:t>able</w:t>
      </w:r>
      <w:r w:rsidRPr="006D084C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>10</w:t>
      </w:r>
      <w:r w:rsidRPr="00125CD6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>.</w:t>
      </w:r>
      <w:r w:rsidRPr="00125CD6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Rumen fermentation parameters and body weight in 35 weeks old weaners, </w:t>
      </w:r>
      <w:r w:rsidRPr="00672FE0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val="en-AU" w:eastAsia="es-ES"/>
        </w:rPr>
        <w:t>12 weeks post</w:t>
      </w:r>
      <w:r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val="en-AU" w:eastAsia="es-ES"/>
        </w:rPr>
        <w:t>-treatment with</w:t>
      </w:r>
      <w:r w:rsidRPr="00125CD6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000000"/>
          <w:lang w:val="en-AU" w:eastAsia="es-ES"/>
        </w:rPr>
        <w:t xml:space="preserve"> </w:t>
      </w:r>
      <w:r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>3-NOP</w:t>
      </w:r>
      <w:r w:rsidRPr="00125CD6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 xml:space="preserve"> (</w:t>
      </w:r>
      <w:r w:rsidR="00AA43AE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>W</w:t>
      </w:r>
      <w:r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>+</w:t>
      </w:r>
      <w:r w:rsidRPr="00125CD6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 xml:space="preserve">) </w:t>
      </w:r>
      <w:r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>or</w:t>
      </w:r>
      <w:r w:rsidRPr="00125CD6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 xml:space="preserve"> placebo (</w:t>
      </w:r>
      <w:r w:rsidR="00AA43AE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>W</w:t>
      </w:r>
      <w:r w:rsidRPr="00125CD6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>-).</w:t>
      </w:r>
      <w:r w:rsidRPr="00125CD6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Animals from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>1</w:t>
      </w:r>
      <w:r w:rsidRPr="00BC4771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vertAlign w:val="superscript"/>
          <w:lang w:val="en-AU" w:eastAsia="en-AU"/>
        </w:rPr>
        <w:t>s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</w:t>
      </w:r>
      <w:r w:rsidRPr="00125CD6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>calving group.</w:t>
      </w:r>
    </w:p>
    <w:tbl>
      <w:tblPr>
        <w:tblW w:w="8015" w:type="dxa"/>
        <w:tblInd w:w="765" w:type="dxa"/>
        <w:tblLook w:val="04A0" w:firstRow="1" w:lastRow="0" w:firstColumn="1" w:lastColumn="0" w:noHBand="0" w:noVBand="1"/>
      </w:tblPr>
      <w:tblGrid>
        <w:gridCol w:w="2796"/>
        <w:gridCol w:w="1183"/>
        <w:gridCol w:w="1736"/>
        <w:gridCol w:w="960"/>
        <w:gridCol w:w="1340"/>
      </w:tblGrid>
      <w:tr w:rsidR="00D62185" w:rsidRPr="00125CD6" w14:paraId="188E0E3F" w14:textId="77777777" w:rsidTr="003E2BCB">
        <w:trPr>
          <w:trHeight w:val="288"/>
        </w:trPr>
        <w:tc>
          <w:tcPr>
            <w:tcW w:w="2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614AA" w14:textId="77777777" w:rsidR="00D62185" w:rsidRPr="00125CD6" w:rsidRDefault="00D62185" w:rsidP="003E2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38492" w14:textId="6561B3BA" w:rsidR="00D62185" w:rsidRPr="00125CD6" w:rsidRDefault="00AA43AE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W</w:t>
            </w:r>
            <w:r w:rsidR="00D62185"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-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17B1B" w14:textId="54A5C0D2" w:rsidR="00D62185" w:rsidRPr="00125CD6" w:rsidRDefault="00AA43AE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W</w:t>
            </w:r>
            <w:r w:rsidR="00D62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+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C78C6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SE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23D15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P-value</w:t>
            </w:r>
          </w:p>
        </w:tc>
      </w:tr>
      <w:tr w:rsidR="00D62185" w:rsidRPr="00125CD6" w14:paraId="73B353A6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81C3E" w14:textId="77777777" w:rsidR="00D62185" w:rsidRPr="00125CD6" w:rsidRDefault="00D62185" w:rsidP="003E2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BW k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02A9A" w14:textId="05F9F33D" w:rsidR="00D62185" w:rsidRPr="00125CD6" w:rsidRDefault="00B10BE2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25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F12A3" w14:textId="6C41CDB8" w:rsidR="00D62185" w:rsidRPr="00125CD6" w:rsidRDefault="00B10BE2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AD601" w14:textId="5EA38CCA" w:rsidR="00D62185" w:rsidRPr="00125CD6" w:rsidRDefault="00B10BE2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5.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08F39" w14:textId="2EDF71EC" w:rsidR="00D62185" w:rsidRPr="00125CD6" w:rsidRDefault="00B10BE2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567</w:t>
            </w:r>
          </w:p>
        </w:tc>
      </w:tr>
      <w:tr w:rsidR="00D62185" w:rsidRPr="00125CD6" w14:paraId="483EFBA0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CEE42" w14:textId="77777777" w:rsidR="00D62185" w:rsidRPr="00125CD6" w:rsidRDefault="00D62185" w:rsidP="003E2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u w:color="000000"/>
                <w:lang w:val="en-AU" w:eastAsia="en-AU"/>
              </w:rPr>
              <w:t>Rumen p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D23A2" w14:textId="71FC44F7" w:rsidR="00D62185" w:rsidRPr="00125CD6" w:rsidRDefault="00B10BE2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.1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CC688" w14:textId="08A40748" w:rsidR="00D62185" w:rsidRPr="00125CD6" w:rsidRDefault="00B10BE2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93097" w14:textId="4BD32637" w:rsidR="00D62185" w:rsidRPr="00125CD6" w:rsidRDefault="00B10BE2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9DAE3" w14:textId="0FE71679" w:rsidR="00D62185" w:rsidRPr="00125CD6" w:rsidRDefault="00B10BE2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179</w:t>
            </w:r>
          </w:p>
        </w:tc>
      </w:tr>
      <w:tr w:rsidR="00D62185" w:rsidRPr="00125CD6" w14:paraId="6561D53B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7F5B4" w14:textId="77777777" w:rsidR="00D62185" w:rsidRPr="00125CD6" w:rsidRDefault="00D62185" w:rsidP="003E2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proofErr w:type="spellStart"/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Formate</w:t>
            </w:r>
            <w:proofErr w:type="spellEnd"/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 xml:space="preserve">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C64A" w14:textId="70240568" w:rsidR="00D62185" w:rsidRPr="00125CD6" w:rsidRDefault="00B10BE2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2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9052A" w14:textId="3C8EF83B" w:rsidR="00D62185" w:rsidRPr="00125CD6" w:rsidRDefault="00B10BE2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7CE89" w14:textId="0B9E0B3E" w:rsidR="00D62185" w:rsidRPr="00125CD6" w:rsidRDefault="00B10BE2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B3309" w14:textId="551C0434" w:rsidR="00D62185" w:rsidRPr="00125CD6" w:rsidRDefault="00B10BE2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782</w:t>
            </w:r>
          </w:p>
        </w:tc>
      </w:tr>
      <w:tr w:rsidR="00D62185" w:rsidRPr="00125CD6" w14:paraId="770B66FC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E2706" w14:textId="77777777" w:rsidR="00D62185" w:rsidRPr="00125CD6" w:rsidRDefault="00D62185" w:rsidP="003E2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Lact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C1547" w14:textId="1519DA11" w:rsidR="00D62185" w:rsidRPr="00125CD6" w:rsidRDefault="00B10BE2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927A1" w14:textId="1EFE9043" w:rsidR="00D62185" w:rsidRPr="00125CD6" w:rsidRDefault="00B10BE2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1EF15" w14:textId="60E8D436" w:rsidR="00D62185" w:rsidRPr="00125CD6" w:rsidRDefault="00B10BE2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DB6D1" w14:textId="64F1648F" w:rsidR="00D62185" w:rsidRPr="00125CD6" w:rsidRDefault="00B10BE2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416</w:t>
            </w:r>
          </w:p>
        </w:tc>
      </w:tr>
      <w:tr w:rsidR="00D62185" w:rsidRPr="00125CD6" w14:paraId="58DCEC5A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AC371" w14:textId="77777777" w:rsidR="00D62185" w:rsidRPr="00125CD6" w:rsidRDefault="00D62185" w:rsidP="003E2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Succin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87D1F" w14:textId="12FDFA9A" w:rsidR="00D62185" w:rsidRPr="00125CD6" w:rsidRDefault="00B10BE2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3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FB81" w14:textId="3159BFCF" w:rsidR="00D62185" w:rsidRPr="00125CD6" w:rsidRDefault="00B10BE2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17DC5" w14:textId="305EB303" w:rsidR="00D62185" w:rsidRPr="00125CD6" w:rsidRDefault="00B10BE2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2DCCA" w14:textId="46F8400F" w:rsidR="00D62185" w:rsidRPr="00125CD6" w:rsidRDefault="00B10BE2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478</w:t>
            </w:r>
          </w:p>
        </w:tc>
      </w:tr>
      <w:tr w:rsidR="00D62185" w:rsidRPr="00125CD6" w14:paraId="1DBF312E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410AA" w14:textId="77777777" w:rsidR="00D62185" w:rsidRPr="00125CD6" w:rsidRDefault="00D62185" w:rsidP="003E2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Fumar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006AD" w14:textId="1380C71F" w:rsidR="00D62185" w:rsidRPr="00125CD6" w:rsidRDefault="00B10BE2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CE82C" w14:textId="496BAE63" w:rsidR="00D62185" w:rsidRPr="00125CD6" w:rsidRDefault="00B10BE2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3CB35" w14:textId="440E7DD2" w:rsidR="00D62185" w:rsidRPr="00125CD6" w:rsidRDefault="00B10BE2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78753" w14:textId="02B53EC4" w:rsidR="00D62185" w:rsidRPr="00125CD6" w:rsidRDefault="00B10BE2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581</w:t>
            </w:r>
          </w:p>
        </w:tc>
      </w:tr>
      <w:tr w:rsidR="00D62185" w:rsidRPr="00125CD6" w14:paraId="2454BF27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E63C3" w14:textId="77777777" w:rsidR="00D62185" w:rsidRPr="00125CD6" w:rsidRDefault="00D62185" w:rsidP="003E2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Ammonia-N mg /100 m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61690" w14:textId="63839E0C" w:rsidR="00D62185" w:rsidRPr="00125CD6" w:rsidRDefault="00B10BE2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6.5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C93A4" w14:textId="20F1A81F" w:rsidR="00D62185" w:rsidRPr="00125CD6" w:rsidRDefault="00B10BE2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6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8C1D5" w14:textId="5020B29B" w:rsidR="00D62185" w:rsidRPr="00125CD6" w:rsidRDefault="00B10BE2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0FE9D" w14:textId="23BCD645" w:rsidR="00D62185" w:rsidRPr="00125CD6" w:rsidRDefault="00B10BE2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981</w:t>
            </w:r>
          </w:p>
        </w:tc>
      </w:tr>
      <w:tr w:rsidR="00B10BE2" w:rsidRPr="00125CD6" w14:paraId="40B6C912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0738" w14:textId="77777777" w:rsidR="00B10BE2" w:rsidRPr="00125CD6" w:rsidRDefault="00B10BE2" w:rsidP="00B10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Total VFA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FD732" w14:textId="16C5D328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49.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6990" w14:textId="664571ED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4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18F55" w14:textId="16EB52E4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B10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3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47770" w14:textId="3CBE68CD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B10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407</w:t>
            </w:r>
          </w:p>
        </w:tc>
      </w:tr>
      <w:tr w:rsidR="00B10BE2" w:rsidRPr="00125CD6" w14:paraId="69F4DA27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9905" w14:textId="77777777" w:rsidR="00B10BE2" w:rsidRPr="00125CD6" w:rsidRDefault="00B10BE2" w:rsidP="00B10BE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acet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73AB7" w14:textId="4FC9857B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6.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7FE1" w14:textId="2303BD31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ACF41" w14:textId="4B507FEF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</w:t>
            </w:r>
            <w:r w:rsidRPr="00B10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DB566" w14:textId="6FC742C8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B10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662</w:t>
            </w:r>
          </w:p>
        </w:tc>
      </w:tr>
      <w:tr w:rsidR="00B10BE2" w:rsidRPr="00125CD6" w14:paraId="62A315BB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EAAC" w14:textId="77777777" w:rsidR="00B10BE2" w:rsidRPr="00125CD6" w:rsidRDefault="00B10BE2" w:rsidP="00B10BE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propion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4C6E3" w14:textId="68C3D151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1.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EDCCA" w14:textId="55BAEF14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9018F" w14:textId="6A48D321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</w:t>
            </w:r>
            <w:r w:rsidRPr="00B10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D8C11" w14:textId="4A59E958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B10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402</w:t>
            </w:r>
          </w:p>
        </w:tc>
      </w:tr>
      <w:tr w:rsidR="00B10BE2" w:rsidRPr="00125CD6" w14:paraId="40B4D6CF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918F" w14:textId="77777777" w:rsidR="00B10BE2" w:rsidRPr="00125CD6" w:rsidRDefault="00B10BE2" w:rsidP="00B10BE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iso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DEC1A" w14:textId="41A08C00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9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74A0E" w14:textId="59EBDB82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0E629" w14:textId="06D89AFE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</w:t>
            </w:r>
            <w:r w:rsidRPr="00B10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A7C06" w14:textId="7659A404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B10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651</w:t>
            </w:r>
          </w:p>
        </w:tc>
      </w:tr>
      <w:tr w:rsidR="00B10BE2" w:rsidRPr="00125CD6" w14:paraId="0B16D513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9ADD" w14:textId="77777777" w:rsidR="00B10BE2" w:rsidRPr="00125CD6" w:rsidRDefault="00B10BE2" w:rsidP="00B10BE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n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EFE0D" w14:textId="0261841F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9.3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53CF9" w14:textId="45697E69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9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0E6DC" w14:textId="3EBEBB5F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</w:t>
            </w:r>
            <w:r w:rsidRPr="00B10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.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56DED" w14:textId="67F61F7E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B10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609</w:t>
            </w:r>
          </w:p>
        </w:tc>
      </w:tr>
      <w:tr w:rsidR="00B10BE2" w:rsidRPr="00125CD6" w14:paraId="23C3BFBE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E152" w14:textId="77777777" w:rsidR="00B10BE2" w:rsidRPr="00125CD6" w:rsidRDefault="00B10BE2" w:rsidP="00B10BE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iso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8A8BB" w14:textId="7E9A202F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.0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DF2A2" w14:textId="43A1BBD5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235DA" w14:textId="5280478F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</w:t>
            </w:r>
            <w:r w:rsidRPr="00B10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8AF8E" w14:textId="6823104B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B10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593</w:t>
            </w:r>
          </w:p>
        </w:tc>
      </w:tr>
      <w:tr w:rsidR="00B10BE2" w:rsidRPr="00125CD6" w14:paraId="6F331419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97E5" w14:textId="77777777" w:rsidR="00B10BE2" w:rsidRPr="00125CD6" w:rsidRDefault="00B10BE2" w:rsidP="00B10BE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n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2E4B0" w14:textId="7D16CDA6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7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0C22" w14:textId="150EFC07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A1FCE" w14:textId="1E460920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</w:t>
            </w:r>
            <w:r w:rsidRPr="00B10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32F87" w14:textId="24350030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B10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777</w:t>
            </w:r>
          </w:p>
        </w:tc>
      </w:tr>
      <w:tr w:rsidR="00B10BE2" w:rsidRPr="00125CD6" w14:paraId="3AEF99F2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36310" w14:textId="77777777" w:rsidR="00B10BE2" w:rsidRPr="00125CD6" w:rsidRDefault="00B10BE2" w:rsidP="00B10BE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A:P ratio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CC0F3E" w14:textId="16F3EC34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6.4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717A5D" w14:textId="2E4CCC44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6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702E83" w14:textId="6DCBFB3B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</w:t>
            </w:r>
            <w:r w:rsidRPr="00B10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B4FA34" w14:textId="2054FD58" w:rsidR="00B10BE2" w:rsidRPr="00125CD6" w:rsidRDefault="00B10BE2" w:rsidP="00B10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B10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446</w:t>
            </w:r>
          </w:p>
        </w:tc>
      </w:tr>
    </w:tbl>
    <w:p w14:paraId="14F1B8E6" w14:textId="77777777" w:rsidR="00D62185" w:rsidRPr="00125CD6" w:rsidRDefault="00D62185" w:rsidP="00D62185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</w:p>
    <w:p w14:paraId="491BB1C0" w14:textId="77777777" w:rsidR="00D62185" w:rsidRDefault="00D62185" w:rsidP="00125CD6">
      <w:pPr>
        <w:spacing w:after="12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</w:pPr>
    </w:p>
    <w:p w14:paraId="57DC5248" w14:textId="7AE225D1" w:rsidR="00125CD6" w:rsidRPr="00125CD6" w:rsidRDefault="00125CD6" w:rsidP="00125CD6">
      <w:pPr>
        <w:spacing w:after="12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  <w:t>Supplementary t</w:t>
      </w:r>
      <w:r w:rsidRPr="00DF2959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  <w:t>able</w:t>
      </w:r>
      <w:r w:rsidRPr="006D084C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>1</w:t>
      </w:r>
      <w:r w:rsidR="00D62185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>1</w:t>
      </w:r>
      <w:r w:rsidRPr="00125CD6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>.</w:t>
      </w:r>
      <w:r w:rsidRPr="00125CD6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Rumen fermentation parameters and body weight in 35 weeks old weaners, </w:t>
      </w:r>
      <w:r w:rsidRPr="00672FE0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val="en-AU" w:eastAsia="es-ES"/>
        </w:rPr>
        <w:t>12 weeks post</w:t>
      </w:r>
      <w:r w:rsidR="00F160C6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val="en-AU" w:eastAsia="es-ES"/>
        </w:rPr>
        <w:t>-treatment with</w:t>
      </w:r>
      <w:r w:rsidRPr="00125CD6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000000"/>
          <w:lang w:val="en-AU" w:eastAsia="es-ES"/>
        </w:rPr>
        <w:t xml:space="preserve"> </w:t>
      </w:r>
      <w:r w:rsidR="00F77B39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>3-NOP</w:t>
      </w:r>
      <w:r w:rsidRPr="00125CD6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 xml:space="preserve"> (</w:t>
      </w:r>
      <w:r w:rsidR="00400379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>W</w:t>
      </w:r>
      <w:r w:rsidR="00123193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>+</w:t>
      </w:r>
      <w:r w:rsidRPr="00125CD6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 xml:space="preserve">) </w:t>
      </w:r>
      <w:r w:rsidR="00F160C6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>or</w:t>
      </w:r>
      <w:r w:rsidR="00F160C6" w:rsidRPr="00125CD6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 xml:space="preserve"> </w:t>
      </w:r>
      <w:r w:rsidRPr="00125CD6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>placebo (</w:t>
      </w:r>
      <w:r w:rsidR="00400379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>W</w:t>
      </w:r>
      <w:r w:rsidRPr="00125CD6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>-).</w:t>
      </w:r>
      <w:r w:rsidRPr="00125CD6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Animals from 2</w:t>
      </w:r>
      <w:r w:rsidRPr="00125CD6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vertAlign w:val="superscript"/>
          <w:lang w:val="en-AU" w:eastAsia="en-AU"/>
        </w:rPr>
        <w:t>nd</w:t>
      </w:r>
      <w:r w:rsidRPr="00125CD6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calving group. </w:t>
      </w:r>
    </w:p>
    <w:tbl>
      <w:tblPr>
        <w:tblW w:w="8015" w:type="dxa"/>
        <w:tblInd w:w="765" w:type="dxa"/>
        <w:tblLook w:val="04A0" w:firstRow="1" w:lastRow="0" w:firstColumn="1" w:lastColumn="0" w:noHBand="0" w:noVBand="1"/>
      </w:tblPr>
      <w:tblGrid>
        <w:gridCol w:w="2796"/>
        <w:gridCol w:w="1183"/>
        <w:gridCol w:w="1736"/>
        <w:gridCol w:w="960"/>
        <w:gridCol w:w="1340"/>
      </w:tblGrid>
      <w:tr w:rsidR="00125CD6" w:rsidRPr="00125CD6" w14:paraId="7826227B" w14:textId="77777777" w:rsidTr="00672FE0">
        <w:trPr>
          <w:trHeight w:val="288"/>
        </w:trPr>
        <w:tc>
          <w:tcPr>
            <w:tcW w:w="2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D6CDF" w14:textId="77777777" w:rsidR="00125CD6" w:rsidRPr="00125CD6" w:rsidRDefault="00125CD6" w:rsidP="00125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68340" w14:textId="19FE8C08" w:rsidR="00125CD6" w:rsidRPr="00125CD6" w:rsidRDefault="00400379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W</w:t>
            </w:r>
            <w:r w:rsidR="00125CD6"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-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5F8BA" w14:textId="6C3AAD15" w:rsidR="00125CD6" w:rsidRPr="00125CD6" w:rsidRDefault="00400379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W</w:t>
            </w:r>
            <w:r w:rsidR="001231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+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3E68A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SE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01659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P-value</w:t>
            </w:r>
          </w:p>
        </w:tc>
      </w:tr>
      <w:tr w:rsidR="00125CD6" w:rsidRPr="00125CD6" w14:paraId="16B9D0D2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9513A" w14:textId="6AB88727" w:rsidR="00125CD6" w:rsidRPr="00125CD6" w:rsidRDefault="00125CD6" w:rsidP="00125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BW k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E14AF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25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C45BB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BEDB4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.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AD2E8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806</w:t>
            </w:r>
          </w:p>
        </w:tc>
      </w:tr>
      <w:tr w:rsidR="00125CD6" w:rsidRPr="00125CD6" w14:paraId="3D1213A5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CC727" w14:textId="77777777" w:rsidR="00125CD6" w:rsidRPr="00125CD6" w:rsidRDefault="00125CD6" w:rsidP="00125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u w:color="000000"/>
                <w:lang w:val="en-AU" w:eastAsia="en-AU"/>
              </w:rPr>
              <w:t>Rumen p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10C38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6.9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E8D4B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F64FD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22994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149</w:t>
            </w:r>
          </w:p>
        </w:tc>
      </w:tr>
      <w:tr w:rsidR="00125CD6" w:rsidRPr="00125CD6" w14:paraId="28E4D26C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86499" w14:textId="77777777" w:rsidR="00125CD6" w:rsidRPr="00125CD6" w:rsidRDefault="00125CD6" w:rsidP="00125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proofErr w:type="spellStart"/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Formate</w:t>
            </w:r>
            <w:proofErr w:type="spellEnd"/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 xml:space="preserve">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429D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02C6C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4E53C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ADE08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10</w:t>
            </w:r>
          </w:p>
        </w:tc>
      </w:tr>
      <w:tr w:rsidR="00125CD6" w:rsidRPr="00125CD6" w14:paraId="5C84BC11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94C7A" w14:textId="77777777" w:rsidR="00125CD6" w:rsidRPr="00125CD6" w:rsidRDefault="00125CD6" w:rsidP="00125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Lact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7DCF4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6790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5E0F1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37178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26</w:t>
            </w:r>
          </w:p>
        </w:tc>
      </w:tr>
      <w:tr w:rsidR="00125CD6" w:rsidRPr="00125CD6" w14:paraId="1E3E5635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FD035" w14:textId="77777777" w:rsidR="00125CD6" w:rsidRPr="00125CD6" w:rsidRDefault="00125CD6" w:rsidP="00125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Succin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38102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12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8F807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FF743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DB38F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521</w:t>
            </w:r>
          </w:p>
        </w:tc>
      </w:tr>
      <w:tr w:rsidR="00125CD6" w:rsidRPr="00125CD6" w14:paraId="2E2B9328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E0040" w14:textId="77777777" w:rsidR="00125CD6" w:rsidRPr="00125CD6" w:rsidRDefault="00125CD6" w:rsidP="00125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Fumar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C7EA6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3999E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93138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1FD9E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20</w:t>
            </w:r>
          </w:p>
        </w:tc>
      </w:tr>
      <w:tr w:rsidR="00125CD6" w:rsidRPr="00125CD6" w14:paraId="392558D4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929A4" w14:textId="77777777" w:rsidR="00125CD6" w:rsidRPr="00125CD6" w:rsidRDefault="00125CD6" w:rsidP="00125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Ammonia-N mg /100 m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F56B0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.3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D7D2B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7D5A7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C4B66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786</w:t>
            </w:r>
          </w:p>
        </w:tc>
      </w:tr>
      <w:tr w:rsidR="00125CD6" w:rsidRPr="00125CD6" w14:paraId="4B2DD4EB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8F82" w14:textId="77777777" w:rsidR="00125CD6" w:rsidRPr="00125CD6" w:rsidRDefault="00125CD6" w:rsidP="00125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Total VFA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76DE8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55.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0248B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4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69201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.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C2255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46</w:t>
            </w:r>
          </w:p>
        </w:tc>
      </w:tr>
      <w:tr w:rsidR="00125CD6" w:rsidRPr="00125CD6" w14:paraId="276A90EA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247F" w14:textId="77777777" w:rsidR="00125CD6" w:rsidRPr="00125CD6" w:rsidRDefault="00125CD6" w:rsidP="00125CD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acet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AEFE9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67.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73F7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7BF06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7F910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11</w:t>
            </w:r>
          </w:p>
        </w:tc>
      </w:tr>
      <w:tr w:rsidR="00125CD6" w:rsidRPr="00125CD6" w14:paraId="511F52F4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1A07" w14:textId="77777777" w:rsidR="00125CD6" w:rsidRPr="00125CD6" w:rsidRDefault="00125CD6" w:rsidP="00125CD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propion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16127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7.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8CA25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FB106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72D3E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</w:t>
            </w:r>
          </w:p>
        </w:tc>
      </w:tr>
      <w:tr w:rsidR="00125CD6" w:rsidRPr="00125CD6" w14:paraId="3E144530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33A9" w14:textId="77777777" w:rsidR="00125CD6" w:rsidRPr="00125CD6" w:rsidRDefault="00125CD6" w:rsidP="00125CD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iso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9CC8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.1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B7BF2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EE435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5914E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841</w:t>
            </w:r>
          </w:p>
        </w:tc>
      </w:tr>
      <w:tr w:rsidR="00125CD6" w:rsidRPr="00125CD6" w14:paraId="172A589A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12D6" w14:textId="77777777" w:rsidR="00125CD6" w:rsidRPr="00125CD6" w:rsidRDefault="00125CD6" w:rsidP="00125CD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n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271C3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1.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30D65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5C76F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0F52A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156</w:t>
            </w:r>
          </w:p>
        </w:tc>
      </w:tr>
      <w:tr w:rsidR="00125CD6" w:rsidRPr="00125CD6" w14:paraId="39EA3BB3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C7AA" w14:textId="77777777" w:rsidR="00125CD6" w:rsidRPr="00125CD6" w:rsidRDefault="00125CD6" w:rsidP="00125CD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iso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995AE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.1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014A4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4CF04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69476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786</w:t>
            </w:r>
          </w:p>
        </w:tc>
      </w:tr>
      <w:tr w:rsidR="00125CD6" w:rsidRPr="00125CD6" w14:paraId="24AA32DD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0AC8" w14:textId="77777777" w:rsidR="00125CD6" w:rsidRPr="00125CD6" w:rsidRDefault="00125CD6" w:rsidP="00125CD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n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82CE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8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2051B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AC8B5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290CE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31</w:t>
            </w:r>
          </w:p>
        </w:tc>
      </w:tr>
      <w:tr w:rsidR="00125CD6" w:rsidRPr="00125CD6" w14:paraId="04CA8DEB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FDDC" w14:textId="77777777" w:rsidR="00125CD6" w:rsidRPr="00125CD6" w:rsidRDefault="00125CD6" w:rsidP="00125CD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n-capro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B5E5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2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EC4EB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54416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1DC3B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76</w:t>
            </w:r>
          </w:p>
        </w:tc>
      </w:tr>
      <w:tr w:rsidR="00125CD6" w:rsidRPr="00125CD6" w14:paraId="312B2429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3129C" w14:textId="77777777" w:rsidR="00125CD6" w:rsidRPr="00125CD6" w:rsidRDefault="00125CD6" w:rsidP="00125CD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A:P ratio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DDEB40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3.9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6C466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4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F96834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1F6323" w14:textId="77777777" w:rsidR="00125CD6" w:rsidRPr="00125CD6" w:rsidRDefault="00125CD6" w:rsidP="0012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2</w:t>
            </w:r>
          </w:p>
        </w:tc>
      </w:tr>
    </w:tbl>
    <w:p w14:paraId="5F1708B1" w14:textId="77777777" w:rsidR="00125CD6" w:rsidRPr="00125CD6" w:rsidRDefault="00125CD6" w:rsidP="00125CD6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</w:p>
    <w:p w14:paraId="11B5594D" w14:textId="77777777" w:rsidR="00125CD6" w:rsidRPr="00125CD6" w:rsidRDefault="00125CD6" w:rsidP="00125CD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</w:pPr>
      <w:r w:rsidRPr="00125CD6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br w:type="page"/>
      </w:r>
    </w:p>
    <w:p w14:paraId="041E808D" w14:textId="3F058416" w:rsidR="00D62185" w:rsidRPr="00125CD6" w:rsidRDefault="00D62185" w:rsidP="00D6218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  <w:lastRenderedPageBreak/>
        <w:t>Supplementary t</w:t>
      </w:r>
      <w:r w:rsidRPr="00DF2959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  <w:t>able</w:t>
      </w:r>
      <w:r w:rsidRPr="006D084C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>12</w:t>
      </w:r>
      <w:r w:rsidRPr="00125CD6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>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 xml:space="preserve"> </w:t>
      </w:r>
      <w:r w:rsidRPr="00125CD6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Rumen fermentation parameters and body weight in 55 weeks old weaners, </w:t>
      </w:r>
      <w:r w:rsidRPr="00D62185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val="en-AU" w:eastAsia="es-ES"/>
        </w:rPr>
        <w:t>28 weeks post</w:t>
      </w:r>
      <w:r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val="en-AU" w:eastAsia="es-ES"/>
        </w:rPr>
        <w:t>-treatment with</w:t>
      </w:r>
      <w:r w:rsidRPr="00125CD6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000000"/>
          <w:lang w:val="en-AU" w:eastAsia="es-ES"/>
        </w:rPr>
        <w:t xml:space="preserve"> </w:t>
      </w:r>
      <w:r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>3-NOP (</w:t>
      </w:r>
      <w:r w:rsidR="00400379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>W</w:t>
      </w:r>
      <w:r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>+)</w:t>
      </w:r>
      <w:r w:rsidRPr="00125CD6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 xml:space="preserve"> </w:t>
      </w:r>
      <w:r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>or</w:t>
      </w:r>
      <w:r w:rsidRPr="00125CD6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 xml:space="preserve"> placebo (</w:t>
      </w:r>
      <w:r w:rsidR="00400379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>W</w:t>
      </w:r>
      <w:r w:rsidRPr="00125CD6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>-)</w:t>
      </w:r>
      <w:r w:rsidRPr="00125CD6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. Animals from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>1</w:t>
      </w:r>
      <w:proofErr w:type="gramStart"/>
      <w:r w:rsidRPr="00D62185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vertAlign w:val="superscript"/>
          <w:lang w:val="en-AU" w:eastAsia="en-AU"/>
        </w:rPr>
        <w:t>s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</w:t>
      </w:r>
      <w:r w:rsidRPr="00125CD6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calving</w:t>
      </w:r>
      <w:proofErr w:type="gramEnd"/>
      <w:r w:rsidRPr="00125CD6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group. </w:t>
      </w:r>
    </w:p>
    <w:p w14:paraId="183F39B4" w14:textId="21364304" w:rsidR="00D62185" w:rsidRPr="00125CD6" w:rsidRDefault="00D62185" w:rsidP="00D6218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</w:pPr>
    </w:p>
    <w:p w14:paraId="4C957EA3" w14:textId="77777777" w:rsidR="00D62185" w:rsidRPr="00125CD6" w:rsidRDefault="00D62185" w:rsidP="00D62185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</w:p>
    <w:tbl>
      <w:tblPr>
        <w:tblW w:w="8015" w:type="dxa"/>
        <w:tblInd w:w="765" w:type="dxa"/>
        <w:tblLook w:val="04A0" w:firstRow="1" w:lastRow="0" w:firstColumn="1" w:lastColumn="0" w:noHBand="0" w:noVBand="1"/>
      </w:tblPr>
      <w:tblGrid>
        <w:gridCol w:w="2796"/>
        <w:gridCol w:w="1183"/>
        <w:gridCol w:w="1736"/>
        <w:gridCol w:w="960"/>
        <w:gridCol w:w="1340"/>
      </w:tblGrid>
      <w:tr w:rsidR="00D62185" w:rsidRPr="00125CD6" w14:paraId="6564323C" w14:textId="77777777" w:rsidTr="003E2BCB">
        <w:trPr>
          <w:trHeight w:val="288"/>
        </w:trPr>
        <w:tc>
          <w:tcPr>
            <w:tcW w:w="2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821A9" w14:textId="77777777" w:rsidR="00D62185" w:rsidRPr="00125CD6" w:rsidRDefault="00D62185" w:rsidP="003E2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02032" w14:textId="1E6B22AF" w:rsidR="00D62185" w:rsidRPr="00125CD6" w:rsidRDefault="00400379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W</w:t>
            </w:r>
            <w:r w:rsidR="00D62185"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-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FE2CD" w14:textId="1E12CFDA" w:rsidR="00D62185" w:rsidRPr="00125CD6" w:rsidRDefault="00400379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W</w:t>
            </w:r>
            <w:r w:rsidR="00D62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+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C94A3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SE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EF399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P-value</w:t>
            </w:r>
          </w:p>
        </w:tc>
      </w:tr>
      <w:tr w:rsidR="00D62185" w:rsidRPr="00125CD6" w14:paraId="05913D89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8192A" w14:textId="77777777" w:rsidR="00D62185" w:rsidRPr="00125CD6" w:rsidRDefault="00D62185" w:rsidP="003E2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 xml:space="preserve">BW kg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A3348" w14:textId="0B217538" w:rsidR="00D62185" w:rsidRPr="00125CD6" w:rsidRDefault="0052526A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32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E0E87" w14:textId="35D3F574" w:rsidR="00D62185" w:rsidRPr="00125CD6" w:rsidRDefault="0052526A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FFB74" w14:textId="5DC4D188" w:rsidR="00D62185" w:rsidRPr="00125CD6" w:rsidRDefault="0052526A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6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E63A4" w14:textId="4CF33893" w:rsidR="00D62185" w:rsidRPr="00125CD6" w:rsidRDefault="0052526A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842</w:t>
            </w:r>
          </w:p>
        </w:tc>
      </w:tr>
      <w:tr w:rsidR="00D62185" w:rsidRPr="00125CD6" w14:paraId="2F68A06C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251AA" w14:textId="77777777" w:rsidR="00D62185" w:rsidRPr="00125CD6" w:rsidRDefault="00D62185" w:rsidP="003E2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u w:color="000000"/>
                <w:lang w:val="en-AU" w:eastAsia="en-AU"/>
              </w:rPr>
              <w:t>Rumen p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3B6A1" w14:textId="4DF03290" w:rsidR="00D62185" w:rsidRPr="00125CD6" w:rsidRDefault="0052526A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.6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3075" w14:textId="1C9652B9" w:rsidR="00D62185" w:rsidRPr="00125CD6" w:rsidRDefault="0052526A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9B6A0" w14:textId="4F98B8DE" w:rsidR="00D62185" w:rsidRPr="00125CD6" w:rsidRDefault="0052526A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FBB7D" w14:textId="779ECFF0" w:rsidR="00D62185" w:rsidRPr="00125CD6" w:rsidRDefault="0052526A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822</w:t>
            </w:r>
          </w:p>
        </w:tc>
      </w:tr>
      <w:tr w:rsidR="00D62185" w:rsidRPr="00125CD6" w14:paraId="7C9C6F79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F2C5E" w14:textId="77777777" w:rsidR="00D62185" w:rsidRPr="00125CD6" w:rsidRDefault="00D62185" w:rsidP="003E2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proofErr w:type="spellStart"/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Formate</w:t>
            </w:r>
            <w:proofErr w:type="spellEnd"/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 xml:space="preserve">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09E3" w14:textId="31BDBE30" w:rsidR="00D62185" w:rsidRPr="00125CD6" w:rsidRDefault="0052526A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4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06FB" w14:textId="55408347" w:rsidR="00D62185" w:rsidRPr="00125CD6" w:rsidRDefault="0052526A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6A9E5" w14:textId="5CBD38AE" w:rsidR="00D62185" w:rsidRPr="00125CD6" w:rsidRDefault="0052526A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08073" w14:textId="6CC86259" w:rsidR="00D62185" w:rsidRPr="00125CD6" w:rsidRDefault="0052526A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441</w:t>
            </w:r>
          </w:p>
        </w:tc>
      </w:tr>
      <w:tr w:rsidR="00D62185" w:rsidRPr="00125CD6" w14:paraId="6E643C56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D81E7" w14:textId="77777777" w:rsidR="00D62185" w:rsidRPr="00125CD6" w:rsidRDefault="00D62185" w:rsidP="003E2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Lact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D3896" w14:textId="2FCB3909" w:rsidR="00D62185" w:rsidRPr="00125CD6" w:rsidRDefault="0052526A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098C6" w14:textId="63E6EA21" w:rsidR="00D62185" w:rsidRPr="00125CD6" w:rsidRDefault="0052526A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1CC4E" w14:textId="039A97C6" w:rsidR="00D62185" w:rsidRPr="00125CD6" w:rsidRDefault="0052526A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7A727" w14:textId="45F92CCB" w:rsidR="00D62185" w:rsidRPr="00125CD6" w:rsidRDefault="0052526A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476</w:t>
            </w:r>
          </w:p>
        </w:tc>
      </w:tr>
      <w:tr w:rsidR="00D62185" w:rsidRPr="00125CD6" w14:paraId="572628D6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B9FCA" w14:textId="77777777" w:rsidR="00D62185" w:rsidRPr="00125CD6" w:rsidRDefault="00D62185" w:rsidP="003E2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Succin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B544" w14:textId="22CF0A40" w:rsidR="00D62185" w:rsidRPr="00125CD6" w:rsidRDefault="0052526A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2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FC3FA" w14:textId="492C69F0" w:rsidR="00D62185" w:rsidRPr="00125CD6" w:rsidRDefault="0052526A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E123C" w14:textId="781386B4" w:rsidR="00D62185" w:rsidRPr="00125CD6" w:rsidRDefault="0052526A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E350E" w14:textId="22CCC4A4" w:rsidR="00D62185" w:rsidRPr="00125CD6" w:rsidRDefault="0052526A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271</w:t>
            </w:r>
          </w:p>
        </w:tc>
      </w:tr>
      <w:tr w:rsidR="00D62185" w:rsidRPr="00125CD6" w14:paraId="6A2CE3CE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96FE8" w14:textId="77777777" w:rsidR="00D62185" w:rsidRPr="00125CD6" w:rsidRDefault="00D62185" w:rsidP="003E2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Fumar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71324" w14:textId="16736626" w:rsidR="00D62185" w:rsidRPr="00125CD6" w:rsidRDefault="0052526A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6094B" w14:textId="0B8C882B" w:rsidR="00D62185" w:rsidRPr="00125CD6" w:rsidRDefault="0052526A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F6B71" w14:textId="2CEB1038" w:rsidR="00D62185" w:rsidRPr="00125CD6" w:rsidRDefault="0052526A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9CF27" w14:textId="04921E18" w:rsidR="00D62185" w:rsidRPr="00125CD6" w:rsidRDefault="0052526A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329</w:t>
            </w:r>
          </w:p>
        </w:tc>
      </w:tr>
      <w:tr w:rsidR="00D62185" w:rsidRPr="00125CD6" w14:paraId="650502F8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C5177" w14:textId="77777777" w:rsidR="00D62185" w:rsidRPr="00125CD6" w:rsidRDefault="00D62185" w:rsidP="003E2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Ammonia-N mg /100 m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E3731" w14:textId="15208313" w:rsidR="00D62185" w:rsidRPr="00125CD6" w:rsidRDefault="0052526A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4.8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84166" w14:textId="30D6B06C" w:rsidR="00D62185" w:rsidRPr="00125CD6" w:rsidRDefault="0052526A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4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19D6D" w14:textId="01DE0041" w:rsidR="00D62185" w:rsidRPr="00125CD6" w:rsidRDefault="0052526A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1415A" w14:textId="53D34B59" w:rsidR="00D62185" w:rsidRPr="00125CD6" w:rsidRDefault="0052526A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305</w:t>
            </w:r>
          </w:p>
        </w:tc>
      </w:tr>
      <w:tr w:rsidR="0052526A" w:rsidRPr="00125CD6" w14:paraId="289D742C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C5CE" w14:textId="77777777" w:rsidR="0052526A" w:rsidRPr="00125CD6" w:rsidRDefault="0052526A" w:rsidP="00525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Total VFA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41DEA" w14:textId="10431747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51.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C8F0B" w14:textId="18283159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4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8EB5" w14:textId="3CBC5C1C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525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3.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79D62" w14:textId="6BFE70BE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</w:t>
            </w:r>
            <w:r w:rsidRPr="00525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.150</w:t>
            </w:r>
          </w:p>
        </w:tc>
      </w:tr>
      <w:tr w:rsidR="0052526A" w:rsidRPr="00125CD6" w14:paraId="0E27E6E2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7EF9" w14:textId="77777777" w:rsidR="0052526A" w:rsidRPr="00125CD6" w:rsidRDefault="0052526A" w:rsidP="0052526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acet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9D8C4" w14:textId="5550C2CE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4.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DCDE5" w14:textId="39F5D8DE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72E0" w14:textId="259A352D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525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3ED6B" w14:textId="1B3819F1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</w:t>
            </w:r>
            <w:r w:rsidRPr="00525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.262</w:t>
            </w:r>
          </w:p>
        </w:tc>
      </w:tr>
      <w:tr w:rsidR="0052526A" w:rsidRPr="00125CD6" w14:paraId="2F43D215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2ABE" w14:textId="77777777" w:rsidR="0052526A" w:rsidRPr="00125CD6" w:rsidRDefault="0052526A" w:rsidP="0052526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propion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18F2C" w14:textId="210AB3C0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4.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E3DC9" w14:textId="51AC5008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527B3" w14:textId="27F6BD3D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525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0FC83" w14:textId="52480233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</w:t>
            </w:r>
            <w:r w:rsidRPr="00525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.901</w:t>
            </w:r>
          </w:p>
        </w:tc>
      </w:tr>
      <w:tr w:rsidR="0052526A" w:rsidRPr="00125CD6" w14:paraId="34D2FA4C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34B7" w14:textId="77777777" w:rsidR="0052526A" w:rsidRPr="00125CD6" w:rsidRDefault="0052526A" w:rsidP="0052526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iso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62D18" w14:textId="00007DB7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6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CB8AE" w14:textId="39418F35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59F36" w14:textId="3FC6A859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525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9B6B5" w14:textId="2F893B97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</w:t>
            </w:r>
            <w:r w:rsidRPr="00525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.495</w:t>
            </w:r>
          </w:p>
        </w:tc>
      </w:tr>
      <w:tr w:rsidR="0052526A" w:rsidRPr="00125CD6" w14:paraId="3CE259B2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0676" w14:textId="77777777" w:rsidR="0052526A" w:rsidRPr="00125CD6" w:rsidRDefault="0052526A" w:rsidP="0052526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n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8FF8" w14:textId="2619EB9E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8.8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4F249" w14:textId="31B04CD7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8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FC885" w14:textId="43353A58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525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C3C4E" w14:textId="3EBFDA42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</w:t>
            </w:r>
            <w:r w:rsidRPr="00525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.153</w:t>
            </w:r>
          </w:p>
        </w:tc>
      </w:tr>
      <w:tr w:rsidR="0052526A" w:rsidRPr="00125CD6" w14:paraId="3E2249E6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E7F1" w14:textId="77777777" w:rsidR="0052526A" w:rsidRPr="00125CD6" w:rsidRDefault="0052526A" w:rsidP="0052526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iso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9E012" w14:textId="1C9FD8F1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7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5CC03" w14:textId="774FFAB5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04EC8" w14:textId="6C0C1DE7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525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B1145" w14:textId="6124FDFA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</w:t>
            </w:r>
            <w:r w:rsidRPr="00525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.578</w:t>
            </w:r>
          </w:p>
        </w:tc>
      </w:tr>
      <w:tr w:rsidR="0052526A" w:rsidRPr="00125CD6" w14:paraId="745E4AA9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E17C" w14:textId="77777777" w:rsidR="0052526A" w:rsidRPr="00125CD6" w:rsidRDefault="0052526A" w:rsidP="0052526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n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C1F3A" w14:textId="61F8E127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5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AAFE" w14:textId="7765641D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AB195" w14:textId="27E42240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525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B7CC4" w14:textId="63303E27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</w:t>
            </w:r>
            <w:r w:rsidRPr="00525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.771</w:t>
            </w:r>
          </w:p>
        </w:tc>
      </w:tr>
      <w:tr w:rsidR="0052526A" w:rsidRPr="00125CD6" w14:paraId="598CD946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1EF8" w14:textId="77777777" w:rsidR="0052526A" w:rsidRPr="00125CD6" w:rsidRDefault="0052526A" w:rsidP="0052526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n-capro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7E762" w14:textId="29FF4C1F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1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48BE5" w14:textId="0CE493E7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9C3F" w14:textId="7602CA7D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525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1DE60" w14:textId="4CCD524E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</w:t>
            </w:r>
            <w:r w:rsidRPr="00525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.297</w:t>
            </w:r>
          </w:p>
        </w:tc>
      </w:tr>
      <w:tr w:rsidR="0052526A" w:rsidRPr="00125CD6" w14:paraId="6BA92887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82873" w14:textId="77777777" w:rsidR="0052526A" w:rsidRPr="00125CD6" w:rsidRDefault="0052526A" w:rsidP="0052526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A:P ratio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B48B56" w14:textId="72FC1382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5.10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52279F" w14:textId="0DC89021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5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C7069C" w14:textId="641F040F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525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554E4A" w14:textId="7BDB6900" w:rsidR="0052526A" w:rsidRPr="00125CD6" w:rsidRDefault="0052526A" w:rsidP="00525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</w:t>
            </w:r>
            <w:r w:rsidRPr="00525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.927</w:t>
            </w:r>
          </w:p>
        </w:tc>
      </w:tr>
    </w:tbl>
    <w:p w14:paraId="371AFD9B" w14:textId="77777777" w:rsidR="00D62185" w:rsidRDefault="00D62185" w:rsidP="00D62185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</w:pPr>
    </w:p>
    <w:p w14:paraId="457B93D9" w14:textId="77777777" w:rsidR="00D62185" w:rsidRDefault="00D62185" w:rsidP="00D62185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</w:pPr>
    </w:p>
    <w:p w14:paraId="2DC701C9" w14:textId="77777777" w:rsidR="00D62185" w:rsidRDefault="00D62185" w:rsidP="00D62185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</w:pPr>
    </w:p>
    <w:p w14:paraId="1797CB3F" w14:textId="4FA23D44" w:rsidR="00D62185" w:rsidRPr="00125CD6" w:rsidRDefault="00D62185" w:rsidP="00D6218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  <w:t>Supplementary t</w:t>
      </w:r>
      <w:r w:rsidRPr="00DF2959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  <w:t>able</w:t>
      </w:r>
      <w:r w:rsidRPr="006D084C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>13</w:t>
      </w:r>
      <w:r w:rsidRPr="00125CD6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>.</w:t>
      </w:r>
      <w:r w:rsidRPr="00125CD6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Rumen fermentation parameters and body weight in 55 weeks old weaners, </w:t>
      </w:r>
      <w:r w:rsidRPr="00D62185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val="en-AU" w:eastAsia="es-ES"/>
        </w:rPr>
        <w:t>28 weeks post</w:t>
      </w:r>
      <w:r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val="en-AU" w:eastAsia="es-ES"/>
        </w:rPr>
        <w:t>-treatment with</w:t>
      </w:r>
      <w:r w:rsidRPr="00125CD6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000000"/>
          <w:lang w:val="en-AU" w:eastAsia="es-ES"/>
        </w:rPr>
        <w:t xml:space="preserve"> </w:t>
      </w:r>
      <w:r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>3-NOP (</w:t>
      </w:r>
      <w:r w:rsidR="00C94A75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>W</w:t>
      </w:r>
      <w:r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>+)</w:t>
      </w:r>
      <w:r w:rsidRPr="00125CD6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 xml:space="preserve"> </w:t>
      </w:r>
      <w:r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>or</w:t>
      </w:r>
      <w:r w:rsidRPr="00125CD6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 xml:space="preserve"> placebo (</w:t>
      </w:r>
      <w:r w:rsidR="00C94A75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>W</w:t>
      </w:r>
      <w:r w:rsidRPr="00125CD6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  <w:t>-)</w:t>
      </w:r>
      <w:r w:rsidRPr="00125CD6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>. Animals from 2</w:t>
      </w:r>
      <w:r w:rsidRPr="00125CD6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vertAlign w:val="superscript"/>
          <w:lang w:val="en-AU" w:eastAsia="en-AU"/>
        </w:rPr>
        <w:t>nd</w:t>
      </w:r>
      <w:r w:rsidRPr="00125CD6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calving group. </w:t>
      </w:r>
    </w:p>
    <w:p w14:paraId="5384A400" w14:textId="355CEEC1" w:rsidR="00D62185" w:rsidRPr="00125CD6" w:rsidRDefault="00D62185" w:rsidP="00D6218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</w:pPr>
      <w:r w:rsidRPr="00125CD6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</w:t>
      </w:r>
    </w:p>
    <w:p w14:paraId="22946FA4" w14:textId="77777777" w:rsidR="00D62185" w:rsidRPr="00125CD6" w:rsidRDefault="00D62185" w:rsidP="00D62185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</w:p>
    <w:tbl>
      <w:tblPr>
        <w:tblW w:w="8015" w:type="dxa"/>
        <w:tblInd w:w="765" w:type="dxa"/>
        <w:tblLook w:val="04A0" w:firstRow="1" w:lastRow="0" w:firstColumn="1" w:lastColumn="0" w:noHBand="0" w:noVBand="1"/>
      </w:tblPr>
      <w:tblGrid>
        <w:gridCol w:w="2796"/>
        <w:gridCol w:w="1183"/>
        <w:gridCol w:w="1736"/>
        <w:gridCol w:w="960"/>
        <w:gridCol w:w="1340"/>
      </w:tblGrid>
      <w:tr w:rsidR="00D62185" w:rsidRPr="00125CD6" w14:paraId="143575F4" w14:textId="77777777" w:rsidTr="003E2BCB">
        <w:trPr>
          <w:trHeight w:val="288"/>
        </w:trPr>
        <w:tc>
          <w:tcPr>
            <w:tcW w:w="2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B9FAD" w14:textId="77777777" w:rsidR="00D62185" w:rsidRPr="00125CD6" w:rsidRDefault="00D62185" w:rsidP="003E2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97310" w14:textId="7472F82B" w:rsidR="00D62185" w:rsidRPr="00125CD6" w:rsidRDefault="00C94A7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W</w:t>
            </w:r>
            <w:r w:rsidR="00D62185"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-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FDDAA" w14:textId="1DA0151A" w:rsidR="00D62185" w:rsidRPr="00125CD6" w:rsidRDefault="00C94A7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W</w:t>
            </w:r>
            <w:r w:rsidR="00525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+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7AD16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SE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7CECD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P-value</w:t>
            </w:r>
          </w:p>
        </w:tc>
      </w:tr>
      <w:tr w:rsidR="00D62185" w:rsidRPr="00125CD6" w14:paraId="2F831AB1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ACAA9" w14:textId="77777777" w:rsidR="00D62185" w:rsidRPr="00125CD6" w:rsidRDefault="00D62185" w:rsidP="003E2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 xml:space="preserve">BW kg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D97FF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27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D1356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BB443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8.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F6F70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834</w:t>
            </w:r>
          </w:p>
        </w:tc>
      </w:tr>
      <w:tr w:rsidR="00D62185" w:rsidRPr="00125CD6" w14:paraId="1AD841F3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3CDA5" w14:textId="77777777" w:rsidR="00D62185" w:rsidRPr="00125CD6" w:rsidRDefault="00D62185" w:rsidP="003E2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u w:color="000000"/>
                <w:lang w:val="en-AU" w:eastAsia="en-AU"/>
              </w:rPr>
              <w:t>Rumen p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0882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.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44DB4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5AA24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CDFF2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192</w:t>
            </w:r>
          </w:p>
        </w:tc>
      </w:tr>
      <w:tr w:rsidR="00D62185" w:rsidRPr="00125CD6" w14:paraId="4D902E08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6C4A4" w14:textId="77777777" w:rsidR="00D62185" w:rsidRPr="00125CD6" w:rsidRDefault="00D62185" w:rsidP="003E2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proofErr w:type="spellStart"/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Formate</w:t>
            </w:r>
            <w:proofErr w:type="spellEnd"/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 xml:space="preserve">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2BEB8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B4520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7C3E2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264C1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999</w:t>
            </w:r>
          </w:p>
        </w:tc>
      </w:tr>
      <w:tr w:rsidR="00D62185" w:rsidRPr="00125CD6" w14:paraId="1978FA9F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2D4A8" w14:textId="77777777" w:rsidR="00D62185" w:rsidRPr="00125CD6" w:rsidRDefault="00D62185" w:rsidP="003E2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Lact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4EC27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53B5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C21CA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936D2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256</w:t>
            </w:r>
          </w:p>
        </w:tc>
      </w:tr>
      <w:tr w:rsidR="00D62185" w:rsidRPr="00125CD6" w14:paraId="483B6118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3618E" w14:textId="77777777" w:rsidR="00D62185" w:rsidRPr="00125CD6" w:rsidRDefault="00D62185" w:rsidP="003E2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Succin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25C7A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290A3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3684C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51674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583</w:t>
            </w:r>
          </w:p>
        </w:tc>
      </w:tr>
      <w:tr w:rsidR="00D62185" w:rsidRPr="00125CD6" w14:paraId="3CD4B54A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8A06D" w14:textId="77777777" w:rsidR="00D62185" w:rsidRPr="00125CD6" w:rsidRDefault="00D62185" w:rsidP="003E2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Fumar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2CBF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1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4693D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6186F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43AE9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863</w:t>
            </w:r>
          </w:p>
        </w:tc>
      </w:tr>
      <w:tr w:rsidR="00D62185" w:rsidRPr="00125CD6" w14:paraId="4C6435EE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BBE03" w14:textId="77777777" w:rsidR="00D62185" w:rsidRPr="00125CD6" w:rsidRDefault="00D62185" w:rsidP="003E2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Ammonia-N mg /100 m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542AB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2.6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B8233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E9D78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BCE3F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989</w:t>
            </w:r>
          </w:p>
        </w:tc>
      </w:tr>
      <w:tr w:rsidR="00D62185" w:rsidRPr="00125CD6" w14:paraId="55904BEF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CCCB" w14:textId="77777777" w:rsidR="00D62185" w:rsidRPr="00125CD6" w:rsidRDefault="00D62185" w:rsidP="003E2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Total VFA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E5FB7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43.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AC66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4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49262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3.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7E76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680</w:t>
            </w:r>
          </w:p>
        </w:tc>
      </w:tr>
      <w:tr w:rsidR="00D62185" w:rsidRPr="00125CD6" w14:paraId="1CE70235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EC37" w14:textId="77777777" w:rsidR="00D62185" w:rsidRPr="00125CD6" w:rsidRDefault="00D62185" w:rsidP="003E2BC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acet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AC08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4.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395A3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7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042D1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01309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688</w:t>
            </w:r>
          </w:p>
        </w:tc>
      </w:tr>
      <w:tr w:rsidR="00D62185" w:rsidRPr="00125CD6" w14:paraId="454BE3B5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7F19" w14:textId="77777777" w:rsidR="00D62185" w:rsidRPr="00125CD6" w:rsidRDefault="00D62185" w:rsidP="003E2BC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propion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C5BD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4.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2AD77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1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584D9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51C5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304</w:t>
            </w:r>
          </w:p>
        </w:tc>
      </w:tr>
      <w:tr w:rsidR="00D62185" w:rsidRPr="00125CD6" w14:paraId="2F587441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7B63" w14:textId="77777777" w:rsidR="00D62185" w:rsidRPr="00125CD6" w:rsidRDefault="00D62185" w:rsidP="003E2BC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iso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93645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3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3BC7A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24BC4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87EE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873</w:t>
            </w:r>
          </w:p>
        </w:tc>
      </w:tr>
      <w:tr w:rsidR="00D62185" w:rsidRPr="00125CD6" w14:paraId="7EA59F01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9D54" w14:textId="77777777" w:rsidR="00D62185" w:rsidRPr="00125CD6" w:rsidRDefault="00D62185" w:rsidP="003E2BC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n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96CD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9.1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616E9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8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9935A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D211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514</w:t>
            </w:r>
          </w:p>
        </w:tc>
      </w:tr>
      <w:tr w:rsidR="00D62185" w:rsidRPr="00125CD6" w14:paraId="2E52ECF2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D87C" w14:textId="77777777" w:rsidR="00D62185" w:rsidRPr="00125CD6" w:rsidRDefault="00D62185" w:rsidP="003E2BC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iso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ACEE9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4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8D86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20F18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9D526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245</w:t>
            </w:r>
          </w:p>
        </w:tc>
      </w:tr>
      <w:tr w:rsidR="00D62185" w:rsidRPr="00125CD6" w14:paraId="6C3E34F9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C719" w14:textId="77777777" w:rsidR="00D62185" w:rsidRPr="00125CD6" w:rsidRDefault="00D62185" w:rsidP="003E2BC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n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D2FC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4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03A2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141E1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4163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806</w:t>
            </w:r>
          </w:p>
        </w:tc>
      </w:tr>
      <w:tr w:rsidR="00D62185" w:rsidRPr="00125CD6" w14:paraId="0792171F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35A3" w14:textId="77777777" w:rsidR="00D62185" w:rsidRPr="00125CD6" w:rsidRDefault="00D62185" w:rsidP="003E2BC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n-capro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6763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40B24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C5D8A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D3B8A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986</w:t>
            </w:r>
          </w:p>
        </w:tc>
      </w:tr>
      <w:tr w:rsidR="00D62185" w:rsidRPr="00125CD6" w14:paraId="6D27E2B6" w14:textId="77777777" w:rsidTr="003E2BCB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DA8A7" w14:textId="77777777" w:rsidR="00D62185" w:rsidRPr="00125CD6" w:rsidRDefault="00D62185" w:rsidP="003E2BC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A:P ratio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8BBE78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5.09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16FD73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4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06085B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B7441" w14:textId="77777777" w:rsidR="00D62185" w:rsidRPr="00125CD6" w:rsidRDefault="00D62185" w:rsidP="003E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</w:pPr>
            <w:r w:rsidRPr="0012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AU" w:eastAsia="en-AU"/>
              </w:rPr>
              <w:t>0.341</w:t>
            </w:r>
          </w:p>
        </w:tc>
      </w:tr>
    </w:tbl>
    <w:p w14:paraId="1611121B" w14:textId="77777777" w:rsidR="00672FE0" w:rsidRDefault="00672FE0" w:rsidP="00125CD6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0"/>
          <w:szCs w:val="24"/>
          <w:u w:color="000000"/>
          <w:lang w:val="en-AU" w:eastAsia="es-ES"/>
        </w:rPr>
      </w:pPr>
    </w:p>
    <w:p w14:paraId="0B112AE9" w14:textId="77777777" w:rsidR="00D62185" w:rsidRDefault="00D62185" w:rsidP="00672FE0">
      <w:pPr>
        <w:spacing w:after="12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</w:pPr>
    </w:p>
    <w:p w14:paraId="2B5D6013" w14:textId="1E4077E2" w:rsidR="00672FE0" w:rsidRPr="00DF2959" w:rsidRDefault="00672FE0" w:rsidP="00672FE0">
      <w:pPr>
        <w:spacing w:after="12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  <w:lastRenderedPageBreak/>
        <w:t>Supplementary t</w:t>
      </w:r>
      <w:r w:rsidRPr="00DF2959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  <w:t>able</w:t>
      </w:r>
      <w:r w:rsidRPr="006D084C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>1</w:t>
      </w:r>
      <w:r w:rsidR="00D62185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>4</w:t>
      </w:r>
      <w:r w:rsidRPr="00DF2959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>.</w:t>
      </w:r>
      <w:r w:rsidRPr="00DF295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</w:t>
      </w:r>
      <w:r>
        <w:rPr>
          <w:rFonts w:ascii="Times New Roman" w:hAnsi="Times New Roman" w:cs="Times New Roman"/>
          <w:sz w:val="24"/>
        </w:rPr>
        <w:t>Dam effect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>H- or H+)</w:t>
      </w:r>
      <w:r w:rsidRPr="00DF295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on rumen fermentation parameter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and body weight </w:t>
      </w:r>
      <w:r w:rsidRPr="00DF295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>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untreated calves</w:t>
      </w:r>
      <w:r w:rsidR="004C5FD6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(5 weeks old). </w:t>
      </w:r>
    </w:p>
    <w:tbl>
      <w:tblPr>
        <w:tblW w:w="8019" w:type="dxa"/>
        <w:tblInd w:w="765" w:type="dxa"/>
        <w:tblLook w:val="04A0" w:firstRow="1" w:lastRow="0" w:firstColumn="1" w:lastColumn="0" w:noHBand="0" w:noVBand="1"/>
      </w:tblPr>
      <w:tblGrid>
        <w:gridCol w:w="3346"/>
        <w:gridCol w:w="1183"/>
        <w:gridCol w:w="1190"/>
        <w:gridCol w:w="960"/>
        <w:gridCol w:w="1340"/>
      </w:tblGrid>
      <w:tr w:rsidR="00672FE0" w:rsidRPr="008B21C3" w14:paraId="28C6B7B1" w14:textId="77777777" w:rsidTr="00672FE0">
        <w:trPr>
          <w:trHeight w:val="288"/>
        </w:trPr>
        <w:tc>
          <w:tcPr>
            <w:tcW w:w="3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B7C7D" w14:textId="77777777" w:rsidR="00672FE0" w:rsidRPr="008B21C3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39B1B" w14:textId="05275AE8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H- </w:t>
            </w:r>
            <w:r w:rsidR="00C11D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-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23087" w14:textId="22275935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H+ </w:t>
            </w:r>
            <w:r w:rsidR="00C11D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C7D18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7B139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-value</w:t>
            </w:r>
          </w:p>
        </w:tc>
      </w:tr>
      <w:tr w:rsidR="00672FE0" w:rsidRPr="008B21C3" w14:paraId="38545E52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2FECE" w14:textId="77777777" w:rsidR="00672FE0" w:rsidRPr="00853499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5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W (Kg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106F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7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15442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A2AF6" w14:textId="77777777" w:rsidR="00672FE0" w:rsidRPr="003C5E72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94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2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F080B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94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25</w:t>
            </w:r>
          </w:p>
        </w:tc>
      </w:tr>
      <w:tr w:rsidR="00672FE0" w:rsidRPr="008B21C3" w14:paraId="2B51B888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3ED7" w14:textId="77777777" w:rsidR="00672FE0" w:rsidRPr="008B21C3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otal VFA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E89C8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7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A907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9568C" w14:textId="77777777" w:rsidR="00672FE0" w:rsidRPr="00D82B72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94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4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A0D00" w14:textId="77777777" w:rsidR="00672FE0" w:rsidRPr="007D6378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94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02</w:t>
            </w:r>
          </w:p>
        </w:tc>
      </w:tr>
      <w:tr w:rsidR="00672FE0" w:rsidRPr="008B21C3" w14:paraId="3B01EB9E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F2E0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cet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2616E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9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07BB8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73BFA" w14:textId="77777777" w:rsidR="00672FE0" w:rsidRPr="00D82B72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94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5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4D024" w14:textId="77777777" w:rsidR="00672FE0" w:rsidRPr="007D6378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94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48</w:t>
            </w:r>
          </w:p>
        </w:tc>
      </w:tr>
      <w:tr w:rsidR="00672FE0" w:rsidRPr="008B21C3" w14:paraId="4E54980E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CDA9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ropion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6AE40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1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7AFA2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9A05C" w14:textId="77777777" w:rsidR="00672FE0" w:rsidRPr="00D82B72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94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9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9C056" w14:textId="77777777" w:rsidR="00672FE0" w:rsidRPr="007D6378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94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63</w:t>
            </w:r>
          </w:p>
        </w:tc>
      </w:tr>
      <w:tr w:rsidR="00672FE0" w:rsidRPr="008B21C3" w14:paraId="0D31C9D0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31D2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so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60BE0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47E7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D0CE3" w14:textId="77777777" w:rsidR="00672FE0" w:rsidRPr="00D82B72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94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41B23" w14:textId="77777777" w:rsidR="00672FE0" w:rsidRPr="007D6378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94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10</w:t>
            </w:r>
          </w:p>
        </w:tc>
      </w:tr>
      <w:tr w:rsidR="00672FE0" w:rsidRPr="008B21C3" w14:paraId="1773C78A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D79A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6FAC7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F50DF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E7E23" w14:textId="77777777" w:rsidR="00672FE0" w:rsidRPr="00D82B72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94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9D9C2" w14:textId="77777777" w:rsidR="00672FE0" w:rsidRPr="007D6378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94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27</w:t>
            </w:r>
          </w:p>
        </w:tc>
      </w:tr>
      <w:tr w:rsidR="00672FE0" w:rsidRPr="008B21C3" w14:paraId="6607C5B7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A75D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so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37765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84B02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28C74" w14:textId="77777777" w:rsidR="00672FE0" w:rsidRPr="00D82B72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94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31A62" w14:textId="77777777" w:rsidR="00672FE0" w:rsidRPr="007D6378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94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72</w:t>
            </w:r>
          </w:p>
        </w:tc>
      </w:tr>
      <w:tr w:rsidR="00672FE0" w:rsidRPr="008B21C3" w14:paraId="137D378A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EC73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D1FE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BCB6C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7D962" w14:textId="77777777" w:rsidR="00672FE0" w:rsidRPr="00D82B72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94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B54B4" w14:textId="77777777" w:rsidR="00672FE0" w:rsidRPr="007D6378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94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37</w:t>
            </w:r>
          </w:p>
        </w:tc>
      </w:tr>
      <w:tr w:rsidR="00672FE0" w:rsidRPr="008B21C3" w14:paraId="1818F6B7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5AD0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-capro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0ACF3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7BE18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47410" w14:textId="77777777" w:rsidR="00672FE0" w:rsidRPr="00D82B72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94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55F62" w14:textId="77777777" w:rsidR="00672FE0" w:rsidRPr="007D6378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94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93</w:t>
            </w:r>
          </w:p>
        </w:tc>
      </w:tr>
      <w:tr w:rsidR="00672FE0" w:rsidRPr="008B21C3" w14:paraId="7594627C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D823B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:</w:t>
            </w: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ratio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39CA4E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2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2E702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34F4F2" w14:textId="77777777" w:rsidR="00672FE0" w:rsidRPr="00D82B72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94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A5AAC0" w14:textId="77777777" w:rsidR="00672FE0" w:rsidRPr="007D6378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94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76</w:t>
            </w:r>
          </w:p>
        </w:tc>
      </w:tr>
    </w:tbl>
    <w:p w14:paraId="3F14B099" w14:textId="3582B91D" w:rsidR="00672FE0" w:rsidRDefault="00672FE0" w:rsidP="00672FE0">
      <w:pPr>
        <w:spacing w:after="120" w:line="240" w:lineRule="auto"/>
        <w:rPr>
          <w:rFonts w:ascii="Times New Roman" w:hAnsi="Times New Roman" w:cs="Times New Roman"/>
          <w:b/>
          <w:sz w:val="24"/>
        </w:rPr>
      </w:pPr>
    </w:p>
    <w:p w14:paraId="73045098" w14:textId="77777777" w:rsidR="00D62185" w:rsidRDefault="00D62185" w:rsidP="00672FE0">
      <w:pPr>
        <w:spacing w:after="120" w:line="240" w:lineRule="auto"/>
        <w:rPr>
          <w:rFonts w:ascii="Times New Roman" w:hAnsi="Times New Roman" w:cs="Times New Roman"/>
          <w:b/>
          <w:sz w:val="24"/>
        </w:rPr>
      </w:pPr>
    </w:p>
    <w:p w14:paraId="7EFF1610" w14:textId="77777777" w:rsidR="00672FE0" w:rsidRDefault="00672FE0" w:rsidP="00672FE0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0"/>
          <w:szCs w:val="24"/>
          <w:u w:color="000000"/>
          <w:lang w:val="en-AU" w:eastAsia="es-ES"/>
        </w:rPr>
      </w:pPr>
    </w:p>
    <w:p w14:paraId="395F9DBA" w14:textId="2A43E3CF" w:rsidR="00672FE0" w:rsidRPr="00DF2959" w:rsidRDefault="00672FE0" w:rsidP="00672FE0">
      <w:pPr>
        <w:spacing w:after="12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  <w:t>Supplementary t</w:t>
      </w:r>
      <w:r w:rsidRPr="00DF2959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  <w:t>able</w:t>
      </w:r>
      <w:r w:rsidRPr="006D084C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>1</w:t>
      </w:r>
      <w:r w:rsidR="00D62185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>5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 xml:space="preserve">. </w:t>
      </w:r>
      <w:r w:rsidRPr="00672FE0">
        <w:rPr>
          <w:rFonts w:ascii="Times New Roman" w:hAnsi="Times New Roman" w:cs="Times New Roman"/>
          <w:sz w:val="24"/>
        </w:rPr>
        <w:t>Dam</w:t>
      </w:r>
      <w:r>
        <w:rPr>
          <w:rFonts w:ascii="Times New Roman" w:hAnsi="Times New Roman" w:cs="Times New Roman"/>
          <w:sz w:val="24"/>
        </w:rPr>
        <w:t xml:space="preserve"> effect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>H- or H+)</w:t>
      </w:r>
      <w:r w:rsidRPr="00DF295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on rumen fermentation parameter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and body weight </w:t>
      </w:r>
      <w:r w:rsidRPr="00DF295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>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untreated calves (10 weeks old).</w:t>
      </w:r>
    </w:p>
    <w:p w14:paraId="2432A830" w14:textId="77777777" w:rsidR="00672FE0" w:rsidRPr="00DF2959" w:rsidRDefault="00672FE0" w:rsidP="00672FE0">
      <w:pPr>
        <w:spacing w:after="12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</w:p>
    <w:tbl>
      <w:tblPr>
        <w:tblW w:w="8019" w:type="dxa"/>
        <w:tblInd w:w="765" w:type="dxa"/>
        <w:tblLook w:val="04A0" w:firstRow="1" w:lastRow="0" w:firstColumn="1" w:lastColumn="0" w:noHBand="0" w:noVBand="1"/>
      </w:tblPr>
      <w:tblGrid>
        <w:gridCol w:w="3346"/>
        <w:gridCol w:w="1183"/>
        <w:gridCol w:w="1190"/>
        <w:gridCol w:w="960"/>
        <w:gridCol w:w="1340"/>
      </w:tblGrid>
      <w:tr w:rsidR="00672FE0" w:rsidRPr="008B21C3" w14:paraId="58EB9E70" w14:textId="77777777" w:rsidTr="00672FE0">
        <w:trPr>
          <w:trHeight w:val="288"/>
        </w:trPr>
        <w:tc>
          <w:tcPr>
            <w:tcW w:w="3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AF515" w14:textId="77777777" w:rsidR="00672FE0" w:rsidRPr="008B21C3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8F096" w14:textId="5A9602A5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H- </w:t>
            </w:r>
            <w:r w:rsidR="00A86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-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268AE" w14:textId="486410CC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H+ </w:t>
            </w:r>
            <w:r w:rsidR="00A86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6D245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D92F4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-value</w:t>
            </w:r>
          </w:p>
        </w:tc>
      </w:tr>
      <w:tr w:rsidR="00672FE0" w:rsidRPr="008B21C3" w14:paraId="24D3A43F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1B596" w14:textId="77777777" w:rsidR="00672FE0" w:rsidRPr="00853499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5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W (Kg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0297C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46CC3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D5246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E5B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9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A34AC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32</w:t>
            </w:r>
          </w:p>
        </w:tc>
      </w:tr>
      <w:tr w:rsidR="00672FE0" w:rsidRPr="008B21C3" w14:paraId="53A52626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0BEBB" w14:textId="77777777" w:rsidR="00672FE0" w:rsidRPr="008B21C3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Form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EE77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61F9A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71EA7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FBFFD" w14:textId="77777777" w:rsidR="00672FE0" w:rsidRPr="00D82B72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30</w:t>
            </w:r>
          </w:p>
        </w:tc>
      </w:tr>
      <w:tr w:rsidR="00672FE0" w:rsidRPr="008B21C3" w14:paraId="0DFACC32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56676" w14:textId="77777777" w:rsidR="00672FE0" w:rsidRPr="00865F86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AU" w:eastAsia="en-AU"/>
              </w:rPr>
            </w:pPr>
            <w:r w:rsidRPr="00865F86">
              <w:rPr>
                <w:rFonts w:ascii="Times New Roman" w:eastAsia="Times New Roman" w:hAnsi="Times New Roman" w:cs="Times New Roman"/>
                <w:color w:val="000000"/>
                <w:sz w:val="24"/>
                <w:lang w:val="en-AU" w:eastAsia="en-AU"/>
              </w:rPr>
              <w:t>Lact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86A80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A7BBB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98D7F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635CC" w14:textId="77777777" w:rsidR="00672FE0" w:rsidRPr="00D82B72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95</w:t>
            </w:r>
          </w:p>
        </w:tc>
      </w:tr>
      <w:tr w:rsidR="00672FE0" w:rsidRPr="008B21C3" w14:paraId="30DF5C63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86205" w14:textId="77777777" w:rsidR="00672FE0" w:rsidRPr="00865F86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AU" w:eastAsia="en-AU"/>
              </w:rPr>
            </w:pPr>
            <w:r w:rsidRPr="00865F86">
              <w:rPr>
                <w:rFonts w:ascii="Times New Roman" w:eastAsia="Times New Roman" w:hAnsi="Times New Roman" w:cs="Times New Roman"/>
                <w:color w:val="000000"/>
                <w:sz w:val="24"/>
                <w:lang w:val="en-AU" w:eastAsia="en-AU"/>
              </w:rPr>
              <w:t>Succin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3B13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818E6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016F5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D81F5" w14:textId="77777777" w:rsidR="00672FE0" w:rsidRPr="00D82B72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52</w:t>
            </w:r>
          </w:p>
        </w:tc>
      </w:tr>
      <w:tr w:rsidR="00672FE0" w:rsidRPr="008B21C3" w14:paraId="147FD3B5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80747" w14:textId="77777777" w:rsidR="00672FE0" w:rsidRPr="00865F86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AU" w:eastAsia="en-AU"/>
              </w:rPr>
            </w:pPr>
            <w:r w:rsidRPr="00865F86">
              <w:rPr>
                <w:rFonts w:ascii="Times New Roman" w:eastAsia="Times New Roman" w:hAnsi="Times New Roman" w:cs="Times New Roman"/>
                <w:color w:val="000000"/>
                <w:sz w:val="24"/>
                <w:lang w:val="en-AU" w:eastAsia="en-AU"/>
              </w:rPr>
              <w:t>Fumar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BE2F1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E2194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ADF24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F40A5" w14:textId="77777777" w:rsidR="00672FE0" w:rsidRPr="00D82B72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14</w:t>
            </w:r>
          </w:p>
        </w:tc>
      </w:tr>
      <w:tr w:rsidR="00672FE0" w:rsidRPr="008B21C3" w14:paraId="7434769F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9176" w14:textId="77777777" w:rsidR="00672FE0" w:rsidRPr="008B21C3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mmonia-N mg /100 m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E1304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C4E4F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4D59C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3A242" w14:textId="77777777" w:rsidR="00672FE0" w:rsidRPr="00D82B72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01</w:t>
            </w:r>
          </w:p>
        </w:tc>
      </w:tr>
      <w:tr w:rsidR="00672FE0" w:rsidRPr="008B21C3" w14:paraId="1229D262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97E4" w14:textId="77777777" w:rsidR="00672FE0" w:rsidRPr="008B21C3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otal VFA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ACF7B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6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690BA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B10E8" w14:textId="77777777" w:rsidR="00672FE0" w:rsidRPr="00105214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E5B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2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445E3" w14:textId="77777777" w:rsidR="00672FE0" w:rsidRPr="00D82B72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E5B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42</w:t>
            </w:r>
          </w:p>
        </w:tc>
      </w:tr>
      <w:tr w:rsidR="00672FE0" w:rsidRPr="008B21C3" w14:paraId="6A970B3D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C6ED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cet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45D52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7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CE9DB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452F2" w14:textId="77777777" w:rsidR="00672FE0" w:rsidRPr="00105214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1E5B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9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EE654" w14:textId="77777777" w:rsidR="00672FE0" w:rsidRPr="00D82B72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E5B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921</w:t>
            </w:r>
          </w:p>
        </w:tc>
      </w:tr>
      <w:tr w:rsidR="00672FE0" w:rsidRPr="008B21C3" w14:paraId="1E7400B4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247D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ropion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9685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E2E42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14775" w14:textId="77777777" w:rsidR="00672FE0" w:rsidRPr="00105214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1E5B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5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F372A" w14:textId="77777777" w:rsidR="00672FE0" w:rsidRPr="00D82B72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E5B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88</w:t>
            </w:r>
          </w:p>
        </w:tc>
      </w:tr>
      <w:tr w:rsidR="00672FE0" w:rsidRPr="008B21C3" w14:paraId="138B63DD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C6F1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so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BE550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91F21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C1293" w14:textId="77777777" w:rsidR="00672FE0" w:rsidRPr="00105214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1E5B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0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1663A" w14:textId="77777777" w:rsidR="00672FE0" w:rsidRPr="00D82B72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E5B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80</w:t>
            </w:r>
          </w:p>
        </w:tc>
      </w:tr>
      <w:tr w:rsidR="00672FE0" w:rsidRPr="008B21C3" w14:paraId="73732508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CFE1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DD1BA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3ACC8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830D2" w14:textId="77777777" w:rsidR="00672FE0" w:rsidRPr="00105214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1E5B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3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5E305" w14:textId="77777777" w:rsidR="00672FE0" w:rsidRPr="00D82B72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E5B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27</w:t>
            </w:r>
          </w:p>
        </w:tc>
      </w:tr>
      <w:tr w:rsidR="00672FE0" w:rsidRPr="008B21C3" w14:paraId="4A2E0167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AB87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so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2B31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2C5C7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2801" w14:textId="77777777" w:rsidR="00672FE0" w:rsidRPr="00105214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1E5B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0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D777F" w14:textId="77777777" w:rsidR="00672FE0" w:rsidRPr="00D82B72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E5B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46</w:t>
            </w:r>
          </w:p>
        </w:tc>
      </w:tr>
      <w:tr w:rsidR="00672FE0" w:rsidRPr="008B21C3" w14:paraId="39ECC3D2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A415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BA767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1D1DE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CF502" w14:textId="77777777" w:rsidR="00672FE0" w:rsidRPr="00105214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1E5B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0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032E2" w14:textId="77777777" w:rsidR="00672FE0" w:rsidRPr="00D82B72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E5B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947</w:t>
            </w:r>
          </w:p>
        </w:tc>
      </w:tr>
      <w:tr w:rsidR="00672FE0" w:rsidRPr="008B21C3" w14:paraId="6BC9B189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2036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-capro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DA66F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6E2F6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F41F" w14:textId="77777777" w:rsidR="00672FE0" w:rsidRPr="00105214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1E5B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0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B33A8" w14:textId="77777777" w:rsidR="00672FE0" w:rsidRPr="00D82B72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E5B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05</w:t>
            </w:r>
          </w:p>
        </w:tc>
      </w:tr>
      <w:tr w:rsidR="00672FE0" w:rsidRPr="008B21C3" w14:paraId="083E76D3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CB833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:</w:t>
            </w: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ratio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357DE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6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EA33C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F9087F" w14:textId="77777777" w:rsidR="00672FE0" w:rsidRPr="00105214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1E5B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1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C79F7D" w14:textId="77777777" w:rsidR="00672FE0" w:rsidRPr="00D82B72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E5B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64</w:t>
            </w:r>
          </w:p>
        </w:tc>
      </w:tr>
    </w:tbl>
    <w:p w14:paraId="5F612C28" w14:textId="77777777" w:rsidR="00672FE0" w:rsidRDefault="00672FE0" w:rsidP="00672FE0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</w:p>
    <w:p w14:paraId="2DE7DA84" w14:textId="209D07B6" w:rsidR="00672FE0" w:rsidRDefault="00672FE0" w:rsidP="00672FE0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</w:p>
    <w:p w14:paraId="433D92D4" w14:textId="2C36B452" w:rsidR="00D62185" w:rsidRDefault="00D62185" w:rsidP="00672FE0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</w:p>
    <w:p w14:paraId="49B07771" w14:textId="11E31919" w:rsidR="00D62185" w:rsidRDefault="00D62185" w:rsidP="00672FE0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</w:p>
    <w:p w14:paraId="50468EE6" w14:textId="3DE4FDF3" w:rsidR="00D62185" w:rsidRDefault="00D62185" w:rsidP="00672FE0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</w:p>
    <w:p w14:paraId="14EF1870" w14:textId="33894D44" w:rsidR="00D62185" w:rsidRDefault="00D62185" w:rsidP="00672FE0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</w:p>
    <w:p w14:paraId="3565F59B" w14:textId="238C1539" w:rsidR="00D62185" w:rsidRDefault="00D62185" w:rsidP="00672FE0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</w:p>
    <w:p w14:paraId="50170459" w14:textId="1E0E9F9A" w:rsidR="00D62185" w:rsidRDefault="00D62185" w:rsidP="00672FE0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</w:p>
    <w:p w14:paraId="320DA58C" w14:textId="5094B417" w:rsidR="00D62185" w:rsidRDefault="00D62185" w:rsidP="00672FE0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</w:p>
    <w:p w14:paraId="73CDB417" w14:textId="77777777" w:rsidR="00D62185" w:rsidRDefault="00D62185" w:rsidP="00672FE0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</w:p>
    <w:p w14:paraId="2C42ABEB" w14:textId="77777777" w:rsidR="00D62185" w:rsidRDefault="00D62185" w:rsidP="00672FE0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</w:pPr>
    </w:p>
    <w:p w14:paraId="665D4A15" w14:textId="2DB8F95A" w:rsidR="00672FE0" w:rsidRPr="00DF2959" w:rsidRDefault="00672FE0" w:rsidP="00672FE0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  <w:lastRenderedPageBreak/>
        <w:t>Supplementary t</w:t>
      </w:r>
      <w:r w:rsidRPr="00DF2959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  <w:t>able</w:t>
      </w:r>
      <w:r w:rsidRPr="006D084C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>1</w:t>
      </w:r>
      <w:r w:rsidR="00D62185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>6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 xml:space="preserve">. </w:t>
      </w:r>
      <w:r w:rsidRPr="00672FE0">
        <w:rPr>
          <w:rFonts w:ascii="Times New Roman" w:hAnsi="Times New Roman" w:cs="Times New Roman"/>
          <w:sz w:val="24"/>
        </w:rPr>
        <w:t>Dam</w:t>
      </w:r>
      <w:r>
        <w:rPr>
          <w:rFonts w:ascii="Times New Roman" w:hAnsi="Times New Roman" w:cs="Times New Roman"/>
          <w:sz w:val="24"/>
        </w:rPr>
        <w:t xml:space="preserve"> effect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>H- or H+)</w:t>
      </w:r>
      <w:r w:rsidRPr="00DF295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on rumen fermentation parameter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and body weight </w:t>
      </w:r>
      <w:r w:rsidRPr="00DF295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>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untreated calves (15 weeks old).</w:t>
      </w:r>
    </w:p>
    <w:tbl>
      <w:tblPr>
        <w:tblW w:w="8019" w:type="dxa"/>
        <w:tblInd w:w="765" w:type="dxa"/>
        <w:tblLook w:val="04A0" w:firstRow="1" w:lastRow="0" w:firstColumn="1" w:lastColumn="0" w:noHBand="0" w:noVBand="1"/>
      </w:tblPr>
      <w:tblGrid>
        <w:gridCol w:w="3346"/>
        <w:gridCol w:w="1183"/>
        <w:gridCol w:w="1190"/>
        <w:gridCol w:w="960"/>
        <w:gridCol w:w="1340"/>
      </w:tblGrid>
      <w:tr w:rsidR="00672FE0" w:rsidRPr="008B21C3" w14:paraId="492BADCA" w14:textId="77777777" w:rsidTr="00672FE0">
        <w:trPr>
          <w:trHeight w:val="288"/>
        </w:trPr>
        <w:tc>
          <w:tcPr>
            <w:tcW w:w="3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FE584" w14:textId="77777777" w:rsidR="00672FE0" w:rsidRPr="008B21C3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4C348" w14:textId="7E414424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H- </w:t>
            </w:r>
            <w:r w:rsidR="00A86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-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4822F" w14:textId="1D7BDEAE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H+ </w:t>
            </w:r>
            <w:r w:rsidR="00A86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34DE5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017BF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-value</w:t>
            </w:r>
          </w:p>
        </w:tc>
      </w:tr>
      <w:tr w:rsidR="00672FE0" w:rsidRPr="008B21C3" w14:paraId="7CA2B47F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CF69C" w14:textId="77777777" w:rsidR="00672FE0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W</w:t>
            </w:r>
            <w:r w:rsidRPr="00281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k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DAE9D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0A51C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B0879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4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2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0F9FA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73</w:t>
            </w:r>
          </w:p>
        </w:tc>
      </w:tr>
      <w:tr w:rsidR="00672FE0" w:rsidRPr="008B21C3" w14:paraId="622F99BF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373B0" w14:textId="77777777" w:rsidR="00672FE0" w:rsidRPr="0005471D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proofErr w:type="spellStart"/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Formate</w:t>
            </w:r>
            <w:proofErr w:type="spellEnd"/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CAAD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4156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46F10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58517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65</w:t>
            </w:r>
          </w:p>
        </w:tc>
      </w:tr>
      <w:tr w:rsidR="00672FE0" w:rsidRPr="008B21C3" w14:paraId="57717B06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A1EC9" w14:textId="77777777" w:rsidR="00672FE0" w:rsidRPr="0005471D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Lact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DC2A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F440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C0F8C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D2E99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64</w:t>
            </w:r>
          </w:p>
        </w:tc>
      </w:tr>
      <w:tr w:rsidR="00672FE0" w:rsidRPr="008B21C3" w14:paraId="425402DA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96E0C" w14:textId="77777777" w:rsidR="00672FE0" w:rsidRPr="0005471D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Succin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F862C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B0839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73C0F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804FC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62</w:t>
            </w:r>
          </w:p>
        </w:tc>
      </w:tr>
      <w:tr w:rsidR="00672FE0" w:rsidRPr="008B21C3" w14:paraId="1ADE8CF4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E2DBA" w14:textId="77777777" w:rsidR="00672FE0" w:rsidRPr="0005471D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Fumar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D0BD1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2332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21FF0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00DCF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5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5</w:t>
            </w:r>
          </w:p>
        </w:tc>
      </w:tr>
      <w:tr w:rsidR="00672FE0" w:rsidRPr="008B21C3" w14:paraId="744AEA5C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1C71" w14:textId="77777777" w:rsidR="00672FE0" w:rsidRPr="008B21C3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mmonia-N mg /100 m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16E9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DA5CA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DF240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6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3601C" w14:textId="77777777" w:rsidR="00672FE0" w:rsidRPr="00864D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16</w:t>
            </w:r>
          </w:p>
        </w:tc>
      </w:tr>
      <w:tr w:rsidR="00672FE0" w:rsidRPr="008B21C3" w14:paraId="57F9516B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C39B" w14:textId="77777777" w:rsidR="00672FE0" w:rsidRPr="008B21C3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otal VFA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5F8A3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0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04B47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48FE6" w14:textId="77777777" w:rsidR="00672FE0" w:rsidRPr="00864D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4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5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151BA" w14:textId="77777777" w:rsidR="00672FE0" w:rsidRPr="00864D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5B4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454</w:t>
            </w:r>
          </w:p>
        </w:tc>
      </w:tr>
      <w:tr w:rsidR="00672FE0" w:rsidRPr="008B21C3" w14:paraId="13D73411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51A9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cet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A876D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8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A41EF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01F6D" w14:textId="77777777" w:rsidR="00672FE0" w:rsidRPr="00864D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4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0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27BE0" w14:textId="77777777" w:rsidR="00672FE0" w:rsidRPr="00864D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5B4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581</w:t>
            </w:r>
          </w:p>
        </w:tc>
      </w:tr>
      <w:tr w:rsidR="00672FE0" w:rsidRPr="008B21C3" w14:paraId="20F1A6CC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3509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ropion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7155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CCA0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F14FA" w14:textId="77777777" w:rsidR="00672FE0" w:rsidRPr="00864D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5B4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9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4A885" w14:textId="77777777" w:rsidR="00672FE0" w:rsidRPr="00864D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5B4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212</w:t>
            </w:r>
          </w:p>
        </w:tc>
      </w:tr>
      <w:tr w:rsidR="00672FE0" w:rsidRPr="008B21C3" w14:paraId="7FE6D717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A797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so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230A3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09C88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D38A" w14:textId="77777777" w:rsidR="00672FE0" w:rsidRPr="00864D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5B4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1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D2F92" w14:textId="77777777" w:rsidR="00672FE0" w:rsidRPr="00864D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5B4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347</w:t>
            </w:r>
          </w:p>
        </w:tc>
      </w:tr>
      <w:tr w:rsidR="00672FE0" w:rsidRPr="008B21C3" w14:paraId="1C24FD75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9281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F302A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1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771CD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CEAB" w14:textId="77777777" w:rsidR="00672FE0" w:rsidRPr="00864D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5B4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4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64014" w14:textId="77777777" w:rsidR="00672FE0" w:rsidRPr="00864D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5B4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528</w:t>
            </w:r>
          </w:p>
        </w:tc>
      </w:tr>
      <w:tr w:rsidR="00672FE0" w:rsidRPr="008B21C3" w14:paraId="35F672E3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4233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so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4906C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5364F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3B95" w14:textId="77777777" w:rsidR="00672FE0" w:rsidRPr="00864D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5B4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1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9686" w14:textId="77777777" w:rsidR="00672FE0" w:rsidRPr="00864D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5B4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319</w:t>
            </w:r>
          </w:p>
        </w:tc>
      </w:tr>
      <w:tr w:rsidR="00672FE0" w:rsidRPr="008B21C3" w14:paraId="640C7E5C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50FF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A1B01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AE36F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3ECA5" w14:textId="77777777" w:rsidR="00672FE0" w:rsidRPr="00864D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5B4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0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A4F2E" w14:textId="77777777" w:rsidR="00672FE0" w:rsidRPr="00864D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5B4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412</w:t>
            </w:r>
          </w:p>
        </w:tc>
      </w:tr>
      <w:tr w:rsidR="00672FE0" w:rsidRPr="008B21C3" w14:paraId="1E6A0981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89C7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-capro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A88E3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2E06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99E8" w14:textId="77777777" w:rsidR="00672FE0" w:rsidRPr="00864D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5B4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0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9518A" w14:textId="77777777" w:rsidR="00672FE0" w:rsidRPr="00864D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5B4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142</w:t>
            </w:r>
          </w:p>
        </w:tc>
      </w:tr>
      <w:tr w:rsidR="00672FE0" w:rsidRPr="008B21C3" w14:paraId="712F31C9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B62C4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:</w:t>
            </w: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ratio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08EF4B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3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D0CDEA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78504B" w14:textId="77777777" w:rsidR="00672FE0" w:rsidRPr="00864D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5B4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2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AD0F43" w14:textId="77777777" w:rsidR="00672FE0" w:rsidRPr="00864D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5B4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184</w:t>
            </w:r>
          </w:p>
        </w:tc>
      </w:tr>
    </w:tbl>
    <w:p w14:paraId="4827C5B2" w14:textId="0794C6DE" w:rsidR="00672FE0" w:rsidRDefault="00672FE0" w:rsidP="00672FE0">
      <w:pPr>
        <w:spacing w:after="120" w:line="240" w:lineRule="auto"/>
        <w:rPr>
          <w:rFonts w:ascii="Times New Roman" w:hAnsi="Times New Roman" w:cs="Times New Roman"/>
          <w:b/>
          <w:sz w:val="24"/>
        </w:rPr>
      </w:pPr>
    </w:p>
    <w:p w14:paraId="719DD8A2" w14:textId="4F8CC293" w:rsidR="00D62185" w:rsidRDefault="00D62185" w:rsidP="00672FE0">
      <w:pPr>
        <w:spacing w:after="120" w:line="240" w:lineRule="auto"/>
        <w:rPr>
          <w:rFonts w:ascii="Times New Roman" w:hAnsi="Times New Roman" w:cs="Times New Roman"/>
          <w:b/>
          <w:sz w:val="24"/>
        </w:rPr>
      </w:pPr>
    </w:p>
    <w:p w14:paraId="661167D4" w14:textId="44C91578" w:rsidR="00D62185" w:rsidRDefault="00D62185" w:rsidP="00672FE0">
      <w:pPr>
        <w:spacing w:after="120" w:line="240" w:lineRule="auto"/>
        <w:rPr>
          <w:rFonts w:ascii="Times New Roman" w:hAnsi="Times New Roman" w:cs="Times New Roman"/>
          <w:b/>
          <w:sz w:val="24"/>
        </w:rPr>
      </w:pPr>
    </w:p>
    <w:p w14:paraId="7149742F" w14:textId="77777777" w:rsidR="00D62185" w:rsidRDefault="00D62185" w:rsidP="00672FE0">
      <w:pPr>
        <w:spacing w:after="120" w:line="240" w:lineRule="auto"/>
        <w:rPr>
          <w:rFonts w:ascii="Times New Roman" w:hAnsi="Times New Roman" w:cs="Times New Roman"/>
          <w:b/>
          <w:sz w:val="24"/>
        </w:rPr>
      </w:pPr>
    </w:p>
    <w:p w14:paraId="256E8EA1" w14:textId="279EA9B3" w:rsidR="00672FE0" w:rsidRPr="00DF2959" w:rsidRDefault="00672FE0" w:rsidP="00672FE0">
      <w:pPr>
        <w:spacing w:after="12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  <w:t>Supplementary t</w:t>
      </w:r>
      <w:r w:rsidRPr="00DF2959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  <w:t>able</w:t>
      </w:r>
      <w:r w:rsidRPr="006D084C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>1</w:t>
      </w:r>
      <w:r w:rsidR="00D62185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>7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 xml:space="preserve">. </w:t>
      </w:r>
      <w:r w:rsidRPr="00672FE0">
        <w:rPr>
          <w:rFonts w:ascii="Times New Roman" w:hAnsi="Times New Roman" w:cs="Times New Roman"/>
          <w:sz w:val="24"/>
        </w:rPr>
        <w:t>Dam</w:t>
      </w:r>
      <w:r>
        <w:rPr>
          <w:rFonts w:ascii="Times New Roman" w:hAnsi="Times New Roman" w:cs="Times New Roman"/>
          <w:sz w:val="24"/>
        </w:rPr>
        <w:t xml:space="preserve"> effect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>H- or H+)</w:t>
      </w:r>
      <w:r w:rsidRPr="00DF295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on rumen fermentation parameter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and body weight </w:t>
      </w:r>
      <w:r w:rsidRPr="00DF295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>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untreated calves (2</w:t>
      </w:r>
      <w:r w:rsidR="00A102A0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weeks old).</w:t>
      </w:r>
    </w:p>
    <w:tbl>
      <w:tblPr>
        <w:tblW w:w="8019" w:type="dxa"/>
        <w:tblInd w:w="765" w:type="dxa"/>
        <w:tblLook w:val="04A0" w:firstRow="1" w:lastRow="0" w:firstColumn="1" w:lastColumn="0" w:noHBand="0" w:noVBand="1"/>
      </w:tblPr>
      <w:tblGrid>
        <w:gridCol w:w="3346"/>
        <w:gridCol w:w="1183"/>
        <w:gridCol w:w="1190"/>
        <w:gridCol w:w="960"/>
        <w:gridCol w:w="1340"/>
      </w:tblGrid>
      <w:tr w:rsidR="00672FE0" w:rsidRPr="008B21C3" w14:paraId="6D5E3B64" w14:textId="77777777" w:rsidTr="00672FE0">
        <w:trPr>
          <w:trHeight w:val="288"/>
        </w:trPr>
        <w:tc>
          <w:tcPr>
            <w:tcW w:w="3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26A31" w14:textId="77777777" w:rsidR="00672FE0" w:rsidRPr="008B21C3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09A03" w14:textId="0CE0F3D3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H- </w:t>
            </w:r>
            <w:r w:rsidR="00A86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-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1587B" w14:textId="465C4874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H+ </w:t>
            </w:r>
            <w:r w:rsidR="00A86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C3608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1B875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-value</w:t>
            </w:r>
          </w:p>
        </w:tc>
      </w:tr>
      <w:tr w:rsidR="00672FE0" w:rsidRPr="008B21C3" w14:paraId="22E3BB52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DFD71" w14:textId="77777777" w:rsidR="00672FE0" w:rsidRPr="00853499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5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W (Kg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09725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317AB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FE1ED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9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B0822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584</w:t>
            </w:r>
          </w:p>
        </w:tc>
      </w:tr>
      <w:tr w:rsidR="00672FE0" w:rsidRPr="008B21C3" w14:paraId="076AE766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610C2" w14:textId="77777777" w:rsidR="00672FE0" w:rsidRPr="0005471D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proofErr w:type="spellStart"/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Formate</w:t>
            </w:r>
            <w:proofErr w:type="spellEnd"/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D9F65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8B304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88BAE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342EA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03</w:t>
            </w:r>
          </w:p>
        </w:tc>
      </w:tr>
      <w:tr w:rsidR="00672FE0" w:rsidRPr="008B21C3" w14:paraId="68B236B0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BE61C" w14:textId="77777777" w:rsidR="00672FE0" w:rsidRPr="0005471D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Lact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78089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AE2BC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90D67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410B7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05</w:t>
            </w:r>
          </w:p>
        </w:tc>
      </w:tr>
      <w:tr w:rsidR="00672FE0" w:rsidRPr="008B21C3" w14:paraId="035E5BE4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8E1AB" w14:textId="77777777" w:rsidR="00672FE0" w:rsidRPr="0005471D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Succin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62DE4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B7CB0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B4541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C95DF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03</w:t>
            </w:r>
          </w:p>
        </w:tc>
      </w:tr>
      <w:tr w:rsidR="00672FE0" w:rsidRPr="008B21C3" w14:paraId="634645FE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7DF11" w14:textId="77777777" w:rsidR="00672FE0" w:rsidRPr="0005471D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Fumarate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57395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DDE5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0479A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79545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40</w:t>
            </w:r>
          </w:p>
        </w:tc>
      </w:tr>
      <w:tr w:rsidR="00672FE0" w:rsidRPr="008B21C3" w14:paraId="4E846B9F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0E86" w14:textId="77777777" w:rsidR="00672FE0" w:rsidRPr="008B21C3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mmonia-N mg /100 m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1D7B6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.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D4153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FEFAF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AE0F1" w14:textId="77777777" w:rsidR="00672FE0" w:rsidRPr="00124F7F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22</w:t>
            </w:r>
          </w:p>
        </w:tc>
      </w:tr>
      <w:tr w:rsidR="00672FE0" w:rsidRPr="008B21C3" w14:paraId="0CFDBDB3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8628" w14:textId="77777777" w:rsidR="00672FE0" w:rsidRPr="008B21C3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otal VFA m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48CBE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9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1130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8592B" w14:textId="77777777" w:rsidR="00672FE0" w:rsidRPr="002E789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365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6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1B4B0" w14:textId="77777777" w:rsidR="00672FE0" w:rsidRPr="00FD4DBF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473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88</w:t>
            </w:r>
          </w:p>
        </w:tc>
      </w:tr>
      <w:tr w:rsidR="00672FE0" w:rsidRPr="008B21C3" w14:paraId="610032AE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35DE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cet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68E8A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9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3EF1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6723B" w14:textId="77777777" w:rsidR="00672FE0" w:rsidRPr="002E789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365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3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8EA45" w14:textId="77777777" w:rsidR="00672FE0" w:rsidRPr="005E780E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473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84</w:t>
            </w:r>
          </w:p>
        </w:tc>
      </w:tr>
      <w:tr w:rsidR="00672FE0" w:rsidRPr="008B21C3" w14:paraId="2F7E4071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2057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ropion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68F5B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4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68986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6AFFF" w14:textId="77777777" w:rsidR="00672FE0" w:rsidRPr="002E789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365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2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AAD10" w14:textId="77777777" w:rsidR="00672FE0" w:rsidRPr="005E780E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473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16</w:t>
            </w:r>
          </w:p>
        </w:tc>
      </w:tr>
      <w:tr w:rsidR="00672FE0" w:rsidRPr="008B21C3" w14:paraId="02C53876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EBD2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so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96AE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25E50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8F960" w14:textId="77777777" w:rsidR="00672FE0" w:rsidRPr="002E789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365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0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3E1AB" w14:textId="77777777" w:rsidR="00672FE0" w:rsidRPr="005E780E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473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70</w:t>
            </w:r>
          </w:p>
        </w:tc>
      </w:tr>
      <w:tr w:rsidR="00672FE0" w:rsidRPr="008B21C3" w14:paraId="55AE779B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CA73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-buty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A97D7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FD977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67336" w14:textId="77777777" w:rsidR="00672FE0" w:rsidRPr="002E789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365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3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EB54E" w14:textId="77777777" w:rsidR="00672FE0" w:rsidRPr="005E780E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72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5</w:t>
            </w:r>
          </w:p>
        </w:tc>
      </w:tr>
      <w:tr w:rsidR="00672FE0" w:rsidRPr="008B21C3" w14:paraId="2C5F0B3C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6255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so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C155F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CA3B8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1AB40" w14:textId="77777777" w:rsidR="00672FE0" w:rsidRPr="002E789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365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0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3952F" w14:textId="77777777" w:rsidR="00672FE0" w:rsidRPr="005E780E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473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02</w:t>
            </w:r>
          </w:p>
        </w:tc>
      </w:tr>
      <w:tr w:rsidR="00672FE0" w:rsidRPr="008B21C3" w14:paraId="633C0710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CA7F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-valer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B51D6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F6791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503F0" w14:textId="77777777" w:rsidR="00672FE0" w:rsidRPr="002E789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365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0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D4FF" w14:textId="77777777" w:rsidR="00672FE0" w:rsidRPr="005E780E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72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6</w:t>
            </w:r>
          </w:p>
        </w:tc>
      </w:tr>
      <w:tr w:rsidR="00672FE0" w:rsidRPr="008B21C3" w14:paraId="7933D7F9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D525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-caproate 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A83C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ADDB1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7853F" w14:textId="77777777" w:rsidR="00672FE0" w:rsidRPr="002E789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365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0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FB9B3" w14:textId="77777777" w:rsidR="00672FE0" w:rsidRPr="005E780E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473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998</w:t>
            </w:r>
          </w:p>
        </w:tc>
      </w:tr>
      <w:tr w:rsidR="00672FE0" w:rsidRPr="008B21C3" w14:paraId="004D1147" w14:textId="77777777" w:rsidTr="00672FE0">
        <w:trPr>
          <w:trHeight w:val="288"/>
        </w:trPr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16464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:</w:t>
            </w: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ratio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A530C3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.0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4C79EA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EDCE03" w14:textId="77777777" w:rsidR="00672FE0" w:rsidRPr="002E789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365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1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53849" w14:textId="77777777" w:rsidR="00672FE0" w:rsidRPr="005E780E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473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26</w:t>
            </w:r>
          </w:p>
        </w:tc>
      </w:tr>
    </w:tbl>
    <w:p w14:paraId="279C9295" w14:textId="77777777" w:rsidR="00672FE0" w:rsidRDefault="00672FE0" w:rsidP="00672FE0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</w:p>
    <w:p w14:paraId="3CB0240A" w14:textId="0ED49426" w:rsidR="00672FE0" w:rsidRDefault="00672FE0" w:rsidP="00672FE0">
      <w:pPr>
        <w:spacing w:after="12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</w:pPr>
    </w:p>
    <w:p w14:paraId="0C441C65" w14:textId="2C021713" w:rsidR="00FA1B2A" w:rsidRDefault="00FA1B2A" w:rsidP="00672FE0">
      <w:pPr>
        <w:spacing w:after="12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</w:pPr>
    </w:p>
    <w:p w14:paraId="673BF935" w14:textId="77777777" w:rsidR="00FA1B2A" w:rsidRDefault="00FA1B2A" w:rsidP="00672FE0">
      <w:pPr>
        <w:spacing w:after="12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</w:pPr>
    </w:p>
    <w:p w14:paraId="4C63678D" w14:textId="527B6B40" w:rsidR="00672FE0" w:rsidRPr="00025DB9" w:rsidRDefault="00672FE0" w:rsidP="00672FE0">
      <w:pPr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  <w:lastRenderedPageBreak/>
        <w:t>Supplementary t</w:t>
      </w:r>
      <w:r w:rsidRPr="00DF2959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  <w:t>able</w:t>
      </w:r>
      <w:r w:rsidRPr="006D084C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>1</w:t>
      </w:r>
      <w:r w:rsidR="00D62185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>8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 xml:space="preserve">. </w:t>
      </w:r>
      <w:r w:rsidRPr="00672FE0">
        <w:rPr>
          <w:rFonts w:ascii="Times New Roman" w:hAnsi="Times New Roman" w:cs="Times New Roman"/>
          <w:sz w:val="24"/>
        </w:rPr>
        <w:t>Dam</w:t>
      </w:r>
      <w:r>
        <w:rPr>
          <w:rFonts w:ascii="Times New Roman" w:hAnsi="Times New Roman" w:cs="Times New Roman"/>
          <w:sz w:val="24"/>
        </w:rPr>
        <w:t xml:space="preserve"> effect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>H- or H+)</w:t>
      </w:r>
      <w:r w:rsidRPr="00DF295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on rumen fermentation parameter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and body weight </w:t>
      </w:r>
      <w:r w:rsidRPr="00DF295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>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untreated weaners (35 weeks </w:t>
      </w:r>
      <w:r w:rsidRPr="00672FE0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>old), 3 months post-weaning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</w:t>
      </w:r>
    </w:p>
    <w:tbl>
      <w:tblPr>
        <w:tblW w:w="8023" w:type="dxa"/>
        <w:tblInd w:w="765" w:type="dxa"/>
        <w:tblLook w:val="04A0" w:firstRow="1" w:lastRow="0" w:firstColumn="1" w:lastColumn="0" w:noHBand="0" w:noVBand="1"/>
      </w:tblPr>
      <w:tblGrid>
        <w:gridCol w:w="2796"/>
        <w:gridCol w:w="1542"/>
        <w:gridCol w:w="1385"/>
        <w:gridCol w:w="960"/>
        <w:gridCol w:w="1340"/>
      </w:tblGrid>
      <w:tr w:rsidR="00672FE0" w:rsidRPr="008B21C3" w14:paraId="3AF0BCDC" w14:textId="77777777" w:rsidTr="00672FE0">
        <w:trPr>
          <w:trHeight w:val="288"/>
        </w:trPr>
        <w:tc>
          <w:tcPr>
            <w:tcW w:w="2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876D9" w14:textId="77777777" w:rsidR="00672FE0" w:rsidRPr="008B21C3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42884" w14:textId="5430EB8A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H- </w:t>
            </w:r>
            <w:r w:rsidR="00A86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W-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326F1" w14:textId="2851A992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H+ </w:t>
            </w:r>
            <w:r w:rsidR="00A86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W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9E755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C846A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-value</w:t>
            </w:r>
          </w:p>
        </w:tc>
      </w:tr>
      <w:tr w:rsidR="00672FE0" w:rsidRPr="008B21C3" w14:paraId="2AAE0F17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6C9BC" w14:textId="77777777" w:rsidR="00672FE0" w:rsidRPr="002815D8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W</w:t>
            </w:r>
            <w:r w:rsidRPr="00281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kg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61686" w14:textId="77777777" w:rsidR="00672FE0" w:rsidRPr="002815D8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6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AFBBA" w14:textId="77777777" w:rsidR="00672FE0" w:rsidRPr="002815D8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801E2" w14:textId="77777777" w:rsidR="00672FE0" w:rsidRPr="002815D8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8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D29EC" w14:textId="77777777" w:rsidR="00672FE0" w:rsidRPr="002815D8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01</w:t>
            </w:r>
          </w:p>
        </w:tc>
      </w:tr>
      <w:tr w:rsidR="00672FE0" w:rsidRPr="008B21C3" w14:paraId="431F7701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59C5A" w14:textId="77777777" w:rsidR="00672FE0" w:rsidRPr="000E7668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72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ethane g/day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C0EFA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73E0C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4392A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7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1BBD4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19</w:t>
            </w:r>
          </w:p>
        </w:tc>
      </w:tr>
      <w:tr w:rsidR="00672FE0" w:rsidRPr="008B21C3" w14:paraId="69F72710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52F2D" w14:textId="77777777" w:rsidR="00672FE0" w:rsidRPr="000826C1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082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Formate</w:t>
            </w:r>
            <w:proofErr w:type="spellEnd"/>
            <w:r w:rsidRPr="00082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mM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F995B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00E4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DF396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68348" w14:textId="77777777" w:rsidR="00672FE0" w:rsidRPr="007A5488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63</w:t>
            </w:r>
          </w:p>
        </w:tc>
      </w:tr>
      <w:tr w:rsidR="00672FE0" w:rsidRPr="008B21C3" w14:paraId="385F25D9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27CB5" w14:textId="77777777" w:rsidR="00672FE0" w:rsidRPr="000826C1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82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actate mM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1B2B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A44A5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849E2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711B5" w14:textId="77777777" w:rsidR="00672FE0" w:rsidRPr="007A5488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52</w:t>
            </w:r>
          </w:p>
        </w:tc>
      </w:tr>
      <w:tr w:rsidR="00672FE0" w:rsidRPr="008B21C3" w14:paraId="2753F995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BB692" w14:textId="77777777" w:rsidR="00672FE0" w:rsidRPr="000826C1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82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ccinate mM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D67B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2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C058C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DB609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D3981" w14:textId="77777777" w:rsidR="00672FE0" w:rsidRPr="007A5488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55</w:t>
            </w:r>
          </w:p>
        </w:tc>
      </w:tr>
      <w:tr w:rsidR="00672FE0" w:rsidRPr="008B21C3" w14:paraId="4C35B1ED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A9C4C" w14:textId="77777777" w:rsidR="00672FE0" w:rsidRPr="000826C1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82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Fumarate Mm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B0146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CC954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44866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A4353" w14:textId="77777777" w:rsidR="00672FE0" w:rsidRPr="007A5488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20</w:t>
            </w:r>
          </w:p>
        </w:tc>
      </w:tr>
      <w:tr w:rsidR="00672FE0" w:rsidRPr="008B21C3" w14:paraId="2C8C06DE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7A4CB" w14:textId="77777777" w:rsidR="00672FE0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99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mmonia-N mg /100 mL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D577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.9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F0847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D61A9" w14:textId="77777777" w:rsidR="00672FE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87061" w14:textId="77777777" w:rsidR="00672FE0" w:rsidRPr="007A5488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90</w:t>
            </w:r>
          </w:p>
        </w:tc>
      </w:tr>
      <w:tr w:rsidR="00672FE0" w:rsidRPr="008B21C3" w14:paraId="502ECC19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2D05" w14:textId="77777777" w:rsidR="00672FE0" w:rsidRPr="008B21C3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otal VFA mM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DF67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2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29F1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CCE1" w14:textId="77777777" w:rsidR="00672FE0" w:rsidRPr="00087CF6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E7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1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7B4C5" w14:textId="77777777" w:rsidR="00672FE0" w:rsidRPr="007A5488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0E7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766</w:t>
            </w:r>
          </w:p>
        </w:tc>
      </w:tr>
      <w:tr w:rsidR="00672FE0" w:rsidRPr="008B21C3" w14:paraId="71FDF239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AF87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cetate %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9CB8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2.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30E0B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E959C" w14:textId="77777777" w:rsidR="00672FE0" w:rsidRPr="00087CF6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E7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0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E64CC" w14:textId="77777777" w:rsidR="00672FE0" w:rsidRPr="007A5488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0E7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738</w:t>
            </w:r>
          </w:p>
        </w:tc>
      </w:tr>
      <w:tr w:rsidR="00672FE0" w:rsidRPr="008B21C3" w14:paraId="09A03BCD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6853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ropionate %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8F61F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4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6BF0D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C53FA" w14:textId="77777777" w:rsidR="00672FE0" w:rsidRPr="00087CF6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0E7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6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E7A22" w14:textId="77777777" w:rsidR="00672FE0" w:rsidRPr="007A5488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0E7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642</w:t>
            </w:r>
          </w:p>
        </w:tc>
      </w:tr>
      <w:tr w:rsidR="00672FE0" w:rsidRPr="008B21C3" w14:paraId="74426FBB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EBF5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so-butyrate %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2F097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4C1D9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D7860" w14:textId="77777777" w:rsidR="00672FE0" w:rsidRPr="00087CF6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0E7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0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FCCD9" w14:textId="77777777" w:rsidR="00672FE0" w:rsidRPr="007A5488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0E7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883</w:t>
            </w:r>
          </w:p>
        </w:tc>
      </w:tr>
      <w:tr w:rsidR="00672FE0" w:rsidRPr="008B21C3" w14:paraId="23832C7E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3D0A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-butyrate %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375E3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.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E435B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AD53F" w14:textId="77777777" w:rsidR="00672FE0" w:rsidRPr="00087CF6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0E7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3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3ADE7" w14:textId="77777777" w:rsidR="00672FE0" w:rsidRPr="007A5488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0E7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844</w:t>
            </w:r>
          </w:p>
        </w:tc>
      </w:tr>
      <w:tr w:rsidR="00672FE0" w:rsidRPr="008B21C3" w14:paraId="321E90A3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B2BD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so-valerate %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FC1D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3BD54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2FC5C" w14:textId="77777777" w:rsidR="00672FE0" w:rsidRPr="00087CF6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0E7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0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81BC7" w14:textId="77777777" w:rsidR="00672FE0" w:rsidRPr="007A5488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0E7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918</w:t>
            </w:r>
          </w:p>
        </w:tc>
      </w:tr>
      <w:tr w:rsidR="00672FE0" w:rsidRPr="008B21C3" w14:paraId="61C61AE5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93E8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-valerate %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A0B30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1D75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F65B" w14:textId="77777777" w:rsidR="00672FE0" w:rsidRPr="00087CF6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0E7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0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1EDA2" w14:textId="77777777" w:rsidR="00672FE0" w:rsidRPr="007A5488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0E7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953</w:t>
            </w:r>
          </w:p>
        </w:tc>
      </w:tr>
      <w:tr w:rsidR="00672FE0" w:rsidRPr="008B21C3" w14:paraId="31B2FB0D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2A221" w14:textId="77777777" w:rsidR="00672FE0" w:rsidRPr="008B21C3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:</w:t>
            </w: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ratio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1284C8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.5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7CE0B9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C5DA8C" w14:textId="77777777" w:rsidR="00672FE0" w:rsidRPr="00087CF6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0E7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2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5DEF52" w14:textId="77777777" w:rsidR="00672FE0" w:rsidRPr="007A5488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0E7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766</w:t>
            </w:r>
          </w:p>
        </w:tc>
      </w:tr>
    </w:tbl>
    <w:p w14:paraId="3A55E888" w14:textId="77777777" w:rsidR="00672FE0" w:rsidRDefault="00672FE0" w:rsidP="00672FE0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</w:p>
    <w:p w14:paraId="0CC675D6" w14:textId="77777777" w:rsidR="00672FE0" w:rsidRDefault="00672FE0" w:rsidP="00672FE0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</w:p>
    <w:p w14:paraId="785C11E8" w14:textId="2083144F" w:rsidR="00672FE0" w:rsidRDefault="00672FE0" w:rsidP="00672FE0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</w:p>
    <w:p w14:paraId="7F27EF88" w14:textId="7B764473" w:rsidR="00672FE0" w:rsidRPr="00672FE0" w:rsidRDefault="00672FE0" w:rsidP="00672FE0">
      <w:pPr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  <w:t>Supplementary t</w:t>
      </w:r>
      <w:r w:rsidRPr="00DF2959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eastAsia="en-AU"/>
        </w:rPr>
        <w:t>able</w:t>
      </w:r>
      <w:r w:rsidRPr="006D084C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>1</w:t>
      </w:r>
      <w:r w:rsidR="00D62185"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>9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color="000000"/>
          <w:lang w:val="en-AU" w:eastAsia="en-AU"/>
        </w:rPr>
        <w:t xml:space="preserve">. </w:t>
      </w:r>
      <w:r w:rsidRPr="00672FE0">
        <w:rPr>
          <w:rFonts w:ascii="Times New Roman" w:hAnsi="Times New Roman" w:cs="Times New Roman"/>
          <w:sz w:val="24"/>
        </w:rPr>
        <w:t>Dam</w:t>
      </w:r>
      <w:r>
        <w:rPr>
          <w:rFonts w:ascii="Times New Roman" w:hAnsi="Times New Roman" w:cs="Times New Roman"/>
          <w:sz w:val="24"/>
        </w:rPr>
        <w:t xml:space="preserve"> effect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>H- or H+)</w:t>
      </w:r>
      <w:r w:rsidRPr="00DF295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on rumen fermentation parameter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and body weight </w:t>
      </w:r>
      <w:r w:rsidRPr="003655EC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in untreate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>weaners</w:t>
      </w:r>
      <w:r w:rsidRPr="003655EC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>5</w:t>
      </w:r>
      <w:r w:rsidRPr="003655EC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>5 weeks old</w:t>
      </w:r>
      <w:r w:rsidRPr="00672FE0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AU" w:eastAsia="en-AU"/>
        </w:rPr>
        <w:t xml:space="preserve">), 8 months post-weaning. </w:t>
      </w:r>
    </w:p>
    <w:tbl>
      <w:tblPr>
        <w:tblW w:w="8268" w:type="dxa"/>
        <w:tblInd w:w="765" w:type="dxa"/>
        <w:tblLook w:val="04A0" w:firstRow="1" w:lastRow="0" w:firstColumn="1" w:lastColumn="0" w:noHBand="0" w:noVBand="1"/>
      </w:tblPr>
      <w:tblGrid>
        <w:gridCol w:w="2796"/>
        <w:gridCol w:w="1436"/>
        <w:gridCol w:w="1736"/>
        <w:gridCol w:w="960"/>
        <w:gridCol w:w="1340"/>
      </w:tblGrid>
      <w:tr w:rsidR="00672FE0" w:rsidRPr="008B21C3" w14:paraId="1F48D37D" w14:textId="77777777" w:rsidTr="00672FE0">
        <w:trPr>
          <w:trHeight w:val="288"/>
        </w:trPr>
        <w:tc>
          <w:tcPr>
            <w:tcW w:w="2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D3728" w14:textId="77777777" w:rsidR="00672FE0" w:rsidRPr="008B21C3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9D206" w14:textId="4A9E8C1B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H- </w:t>
            </w:r>
            <w:r w:rsidR="003C2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W-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AF782" w14:textId="5181E445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H+ </w:t>
            </w:r>
            <w:r w:rsidR="003C2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W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6336E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FF0E2" w14:textId="77777777" w:rsidR="00672FE0" w:rsidRPr="008B21C3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-value</w:t>
            </w:r>
          </w:p>
        </w:tc>
      </w:tr>
      <w:tr w:rsidR="00672FE0" w:rsidRPr="008B21C3" w14:paraId="03968F96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A0B1C" w14:textId="77777777" w:rsidR="00672FE0" w:rsidRPr="002815D8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W</w:t>
            </w:r>
            <w:r w:rsidRPr="00281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kg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935F1" w14:textId="77777777" w:rsidR="00672FE0" w:rsidRPr="002815D8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1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759A9" w14:textId="77777777" w:rsidR="00672FE0" w:rsidRPr="002815D8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76C95" w14:textId="77777777" w:rsidR="00672FE0" w:rsidRPr="002815D8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3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D4ED7" w14:textId="77777777" w:rsidR="00672FE0" w:rsidRPr="002815D8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427</w:t>
            </w:r>
          </w:p>
        </w:tc>
      </w:tr>
      <w:tr w:rsidR="00672FE0" w:rsidRPr="008B21C3" w14:paraId="6892E0A9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F1C2C" w14:textId="77777777" w:rsidR="00672FE0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672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ethane g/da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A40B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15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0E97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E9377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4.5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C298D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464</w:t>
            </w:r>
          </w:p>
        </w:tc>
      </w:tr>
      <w:tr w:rsidR="00672FE0" w:rsidRPr="008B21C3" w14:paraId="392DEB0B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19673" w14:textId="77777777" w:rsidR="00672FE0" w:rsidRPr="0005471D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proofErr w:type="spellStart"/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Formate</w:t>
            </w:r>
            <w:proofErr w:type="spellEnd"/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 m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59890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05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A9D89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A66B6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33B12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933</w:t>
            </w:r>
          </w:p>
        </w:tc>
      </w:tr>
      <w:tr w:rsidR="00672FE0" w:rsidRPr="008B21C3" w14:paraId="3348C30C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EE61B" w14:textId="77777777" w:rsidR="00672FE0" w:rsidRPr="0005471D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Lactate m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E5CDF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0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DA04B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B2972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0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1F033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846</w:t>
            </w:r>
          </w:p>
        </w:tc>
      </w:tr>
      <w:tr w:rsidR="00672FE0" w:rsidRPr="008B21C3" w14:paraId="6CCD9A0E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F7A21" w14:textId="77777777" w:rsidR="00672FE0" w:rsidRPr="0005471D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Succinate m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0481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01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28B66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AAD49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68C35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411</w:t>
            </w:r>
          </w:p>
        </w:tc>
      </w:tr>
      <w:tr w:rsidR="00672FE0" w:rsidRPr="008B21C3" w14:paraId="2B093EB7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BEBE5" w14:textId="77777777" w:rsidR="00672FE0" w:rsidRPr="0005471D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Fumarate M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57DBE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0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5BBCA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1FF16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3CC81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468</w:t>
            </w:r>
          </w:p>
        </w:tc>
      </w:tr>
      <w:tr w:rsidR="00672FE0" w:rsidRPr="008B21C3" w14:paraId="3EF97B43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7C1C2" w14:textId="77777777" w:rsidR="00672FE0" w:rsidRPr="0005471D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Ammonia-N mg /100 m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0E9B2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4.3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230AC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21C9C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3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07C9D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534</w:t>
            </w:r>
          </w:p>
        </w:tc>
      </w:tr>
      <w:tr w:rsidR="00672FE0" w:rsidRPr="008B21C3" w14:paraId="5A94C7C6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8638" w14:textId="77777777" w:rsidR="00672FE0" w:rsidRPr="0005471D" w:rsidRDefault="00672FE0" w:rsidP="00672F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Total VFA m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BD3C2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51.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782E9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4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5D86B" w14:textId="77777777" w:rsidR="00672FE0" w:rsidRPr="00414B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980F92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3.3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C6E6C" w14:textId="77777777" w:rsidR="00672FE0" w:rsidRPr="00414B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</w:t>
            </w:r>
            <w:r w:rsidRPr="00980F92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.427</w:t>
            </w:r>
          </w:p>
        </w:tc>
      </w:tr>
      <w:tr w:rsidR="00672FE0" w:rsidRPr="008B21C3" w14:paraId="5D8EB564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ED06" w14:textId="77777777" w:rsidR="00672FE0" w:rsidRPr="0005471D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acetate 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AD7C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74.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951A1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7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D5053" w14:textId="77777777" w:rsidR="00672FE0" w:rsidRPr="00414B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</w:t>
            </w:r>
            <w:r w:rsidRPr="00980F92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.1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F5AE5" w14:textId="77777777" w:rsidR="00672FE0" w:rsidRPr="00414B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</w:t>
            </w:r>
            <w:r w:rsidRPr="00980F92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.166</w:t>
            </w:r>
          </w:p>
        </w:tc>
      </w:tr>
      <w:tr w:rsidR="00672FE0" w:rsidRPr="008B21C3" w14:paraId="2FEA7636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B1FE" w14:textId="77777777" w:rsidR="00672FE0" w:rsidRPr="0005471D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propionate 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62FFE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14.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C117F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F01B" w14:textId="77777777" w:rsidR="00672FE0" w:rsidRPr="00414B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</w:t>
            </w:r>
            <w:r w:rsidRPr="00980F92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.1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13C7" w14:textId="77777777" w:rsidR="00672FE0" w:rsidRPr="00414B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</w:t>
            </w:r>
            <w:r w:rsidRPr="00980F92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.949</w:t>
            </w:r>
          </w:p>
        </w:tc>
      </w:tr>
      <w:tr w:rsidR="00672FE0" w:rsidRPr="008B21C3" w14:paraId="64AA2AD0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C2F1" w14:textId="77777777" w:rsidR="00672FE0" w:rsidRPr="0005471D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iso-butyrate 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482C6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5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BCFE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45F06" w14:textId="77777777" w:rsidR="00672FE0" w:rsidRPr="00414B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</w:t>
            </w:r>
            <w:r w:rsidRPr="00980F92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.0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41AB" w14:textId="77777777" w:rsidR="00672FE0" w:rsidRPr="00414B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</w:t>
            </w:r>
            <w:r w:rsidRPr="00980F92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.998</w:t>
            </w:r>
          </w:p>
        </w:tc>
      </w:tr>
      <w:tr w:rsidR="00672FE0" w:rsidRPr="008B21C3" w14:paraId="17F8AF9C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6AC4" w14:textId="77777777" w:rsidR="00672FE0" w:rsidRPr="0005471D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n-butyrate 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1CF0D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9.0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0E44B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8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2B810" w14:textId="77777777" w:rsidR="00672FE0" w:rsidRPr="00414B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</w:t>
            </w:r>
            <w:r w:rsidRPr="00980F92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.1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BF4BC" w14:textId="77777777" w:rsidR="00672FE0" w:rsidRPr="00414B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</w:t>
            </w:r>
            <w:r w:rsidRPr="00980F92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.288</w:t>
            </w:r>
          </w:p>
        </w:tc>
      </w:tr>
      <w:tr w:rsidR="00672FE0" w:rsidRPr="008B21C3" w14:paraId="6E71E0F0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A8F2" w14:textId="77777777" w:rsidR="00672FE0" w:rsidRPr="0005471D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iso-valerate 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F2B5F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6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C515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B436" w14:textId="77777777" w:rsidR="00672FE0" w:rsidRPr="00414B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</w:t>
            </w:r>
            <w:r w:rsidRPr="00980F92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.0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63F93" w14:textId="77777777" w:rsidR="00672FE0" w:rsidRPr="00414B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</w:t>
            </w:r>
            <w:r w:rsidRPr="00980F92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.672</w:t>
            </w:r>
          </w:p>
        </w:tc>
      </w:tr>
      <w:tr w:rsidR="00672FE0" w:rsidRPr="008B21C3" w14:paraId="6B46C4B2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3EAA" w14:textId="77777777" w:rsidR="00672FE0" w:rsidRPr="0005471D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n-valerate 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3D3C1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5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F5E57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1788" w14:textId="77777777" w:rsidR="00672FE0" w:rsidRPr="00414B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</w:t>
            </w:r>
            <w:r w:rsidRPr="00980F92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.0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A93DA" w14:textId="77777777" w:rsidR="00672FE0" w:rsidRPr="00414B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</w:t>
            </w:r>
            <w:r w:rsidRPr="00980F92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.083</w:t>
            </w:r>
          </w:p>
        </w:tc>
      </w:tr>
      <w:tr w:rsidR="00672FE0" w:rsidRPr="008B21C3" w14:paraId="2F472B8E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CAD7" w14:textId="77777777" w:rsidR="00672FE0" w:rsidRPr="0005471D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n-caproate 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65C6C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1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44533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F5E36" w14:textId="77777777" w:rsidR="00672FE0" w:rsidRPr="00414B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</w:t>
            </w:r>
            <w:r w:rsidRPr="00980F92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.0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E2FA9" w14:textId="77777777" w:rsidR="00672FE0" w:rsidRPr="00414B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</w:t>
            </w:r>
            <w:r w:rsidRPr="00980F92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.264</w:t>
            </w:r>
          </w:p>
        </w:tc>
      </w:tr>
      <w:tr w:rsidR="00672FE0" w:rsidRPr="008B21C3" w14:paraId="2AC5E37A" w14:textId="77777777" w:rsidTr="00672FE0">
        <w:trPr>
          <w:trHeight w:val="288"/>
        </w:trPr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EB329" w14:textId="77777777" w:rsidR="00672FE0" w:rsidRPr="0005471D" w:rsidRDefault="00672FE0" w:rsidP="00672F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05471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A: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 ratio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C1E29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5.09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EDE4D0" w14:textId="77777777" w:rsidR="00672FE0" w:rsidRPr="0005471D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5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6FB1D8" w14:textId="77777777" w:rsidR="00672FE0" w:rsidRPr="00414B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</w:t>
            </w:r>
            <w:r w:rsidRPr="00980F92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.0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065A60" w14:textId="77777777" w:rsidR="00672FE0" w:rsidRPr="00414B50" w:rsidRDefault="00672FE0" w:rsidP="00672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</w:t>
            </w:r>
            <w:r w:rsidRPr="00980F92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.863</w:t>
            </w:r>
          </w:p>
        </w:tc>
      </w:tr>
    </w:tbl>
    <w:p w14:paraId="04B4878E" w14:textId="77777777" w:rsidR="00672FE0" w:rsidRDefault="00672FE0" w:rsidP="00672FE0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</w:p>
    <w:p w14:paraId="1CC109F6" w14:textId="77777777" w:rsidR="00672FE0" w:rsidRDefault="00672FE0" w:rsidP="00672FE0">
      <w:pPr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</w:p>
    <w:p w14:paraId="34A7DEC3" w14:textId="77777777" w:rsidR="00672FE0" w:rsidRDefault="00672FE0" w:rsidP="00672FE0">
      <w:pPr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val="en-AU" w:eastAsia="es-ES"/>
        </w:rPr>
      </w:pPr>
    </w:p>
    <w:p w14:paraId="0CBF1777" w14:textId="52E77F72" w:rsidR="00672FE0" w:rsidRPr="00125CD6" w:rsidRDefault="00672FE0" w:rsidP="00125CD6">
      <w:pPr>
        <w:spacing w:after="0" w:line="240" w:lineRule="auto"/>
        <w:rPr>
          <w:rFonts w:ascii="Times New Roman" w:eastAsia="Arial Unicode MS" w:hAnsi="Times New Roman" w:cs="Times New Roman"/>
          <w:bCs/>
          <w:color w:val="000000"/>
          <w:sz w:val="20"/>
          <w:szCs w:val="24"/>
          <w:u w:color="000000"/>
          <w:lang w:val="en-AU" w:eastAsia="es-ES"/>
        </w:rPr>
        <w:sectPr w:rsidR="00672FE0" w:rsidRPr="00125CD6" w:rsidSect="002B00B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9B15CCE" w14:textId="5C41D3A8" w:rsidR="00375D20" w:rsidRDefault="00375D20" w:rsidP="009E63E6">
      <w:pPr>
        <w:spacing w:after="12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lang w:val="en-AU" w:eastAsia="en-AU"/>
        </w:rPr>
      </w:pPr>
    </w:p>
    <w:p w14:paraId="6461C09A" w14:textId="117E17A5" w:rsidR="00375D20" w:rsidRDefault="00375D20" w:rsidP="004021C2">
      <w:pPr>
        <w:spacing w:after="120" w:line="240" w:lineRule="auto"/>
        <w:jc w:val="center"/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lang w:val="en-AU" w:eastAsia="en-AU"/>
        </w:rPr>
      </w:pPr>
    </w:p>
    <w:p w14:paraId="7FD5D861" w14:textId="10E80D5C" w:rsidR="00120CBB" w:rsidRDefault="00DA50EA" w:rsidP="004021C2">
      <w:pPr>
        <w:spacing w:after="12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lang w:val="en-AU" w:eastAsia="en-AU"/>
        </w:rPr>
      </w:pPr>
      <w:r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  <w:u w:color="000000"/>
          <w:lang w:val="en-AU" w:eastAsia="en-AU"/>
        </w:rPr>
        <w:drawing>
          <wp:inline distT="0" distB="0" distL="0" distR="0" wp14:anchorId="315536CC" wp14:editId="51B38F6A">
            <wp:extent cx="8863330" cy="2590800"/>
            <wp:effectExtent l="0" t="0" r="0" b="0"/>
            <wp:docPr id="1287826989" name="Picture 2" descr="A screenshot of a computer pr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7826989" name="Picture 2" descr="A screenshot of a computer program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870" b="28162"/>
                    <a:stretch/>
                  </pic:blipFill>
                  <pic:spPr bwMode="auto">
                    <a:xfrm>
                      <a:off x="0" y="0"/>
                      <a:ext cx="8863330" cy="2590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8B1ABC" w14:textId="349CD64B" w:rsidR="000564CF" w:rsidRPr="004021C2" w:rsidRDefault="00375D20" w:rsidP="004021C2">
      <w:pPr>
        <w:spacing w:after="12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lang w:val="en-AU" w:eastAsia="en-AU"/>
        </w:rPr>
        <w:sectPr w:rsidR="000564CF" w:rsidRPr="004021C2" w:rsidSect="002B00B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lang w:val="en-AU" w:eastAsia="en-AU"/>
        </w:rPr>
        <w:t>Supplementary Figure 1.</w:t>
      </w:r>
      <w:r w:rsidR="004021C2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lang w:val="en-AU" w:eastAsia="en-AU"/>
        </w:rPr>
        <w:t xml:space="preserve"> Trial timeline and sampling events.</w:t>
      </w:r>
    </w:p>
    <w:p w14:paraId="57287925" w14:textId="1C23A7EE" w:rsidR="000564CF" w:rsidRDefault="00B07609" w:rsidP="00F9058E">
      <w:r w:rsidRPr="000A20FB">
        <w:rPr>
          <w:noProof/>
        </w:rPr>
        <w:lastRenderedPageBreak/>
        <w:drawing>
          <wp:anchor distT="0" distB="0" distL="114300" distR="114300" simplePos="0" relativeHeight="251659277" behindDoc="0" locked="0" layoutInCell="1" allowOverlap="1" wp14:anchorId="4891F19B" wp14:editId="61909AE4">
            <wp:simplePos x="0" y="0"/>
            <wp:positionH relativeFrom="column">
              <wp:posOffset>412750</wp:posOffset>
            </wp:positionH>
            <wp:positionV relativeFrom="paragraph">
              <wp:posOffset>69215</wp:posOffset>
            </wp:positionV>
            <wp:extent cx="3492500" cy="2216150"/>
            <wp:effectExtent l="0" t="0" r="0" b="0"/>
            <wp:wrapThrough wrapText="bothSides">
              <wp:wrapPolygon edited="0">
                <wp:start x="0" y="0"/>
                <wp:lineTo x="0" y="21352"/>
                <wp:lineTo x="21443" y="21352"/>
                <wp:lineTo x="21443" y="0"/>
                <wp:lineTo x="0" y="0"/>
              </wp:wrapPolygon>
            </wp:wrapThrough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606" t="12767" r="20661" b="16480"/>
                    <a:stretch/>
                  </pic:blipFill>
                  <pic:spPr bwMode="auto">
                    <a:xfrm>
                      <a:off x="0" y="0"/>
                      <a:ext cx="3492500" cy="221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54F1B">
        <w:rPr>
          <w:noProof/>
        </w:rPr>
        <w:drawing>
          <wp:anchor distT="0" distB="0" distL="114300" distR="114300" simplePos="0" relativeHeight="251660301" behindDoc="0" locked="0" layoutInCell="1" allowOverlap="1" wp14:anchorId="5DE651A8" wp14:editId="0421419A">
            <wp:simplePos x="0" y="0"/>
            <wp:positionH relativeFrom="column">
              <wp:posOffset>4697730</wp:posOffset>
            </wp:positionH>
            <wp:positionV relativeFrom="paragraph">
              <wp:posOffset>109220</wp:posOffset>
            </wp:positionV>
            <wp:extent cx="4091305" cy="2176145"/>
            <wp:effectExtent l="0" t="0" r="4445" b="0"/>
            <wp:wrapThrough wrapText="bothSides">
              <wp:wrapPolygon edited="0">
                <wp:start x="0" y="0"/>
                <wp:lineTo x="0" y="21367"/>
                <wp:lineTo x="21523" y="21367"/>
                <wp:lineTo x="21523" y="0"/>
                <wp:lineTo x="0" y="0"/>
              </wp:wrapPolygon>
            </wp:wrapThrough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86" t="21880" r="17161" b="8456"/>
                    <a:stretch/>
                  </pic:blipFill>
                  <pic:spPr bwMode="auto">
                    <a:xfrm>
                      <a:off x="0" y="0"/>
                      <a:ext cx="4091305" cy="2176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9298AA" w14:textId="3E2C9615" w:rsidR="006B79BE" w:rsidRDefault="000A20FB">
      <w:r w:rsidRPr="000A20FB">
        <w:t xml:space="preserve"> </w:t>
      </w:r>
      <w:r w:rsidR="006B79BE">
        <w:rPr>
          <w:noProof/>
        </w:rPr>
        <mc:AlternateContent>
          <mc:Choice Requires="wps">
            <w:drawing>
              <wp:anchor distT="45720" distB="45720" distL="114300" distR="114300" simplePos="0" relativeHeight="251658244" behindDoc="0" locked="0" layoutInCell="1" allowOverlap="1" wp14:anchorId="7E406360" wp14:editId="0B9D08C1">
                <wp:simplePos x="0" y="0"/>
                <wp:positionH relativeFrom="margin">
                  <wp:posOffset>0</wp:posOffset>
                </wp:positionH>
                <wp:positionV relativeFrom="paragraph">
                  <wp:posOffset>2211070</wp:posOffset>
                </wp:positionV>
                <wp:extent cx="409575" cy="276225"/>
                <wp:effectExtent l="0" t="0" r="9525" b="952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F57CDE" w14:textId="437DD012" w:rsidR="00F160C6" w:rsidRDefault="00F160C6" w:rsidP="006B79BE">
                            <w:r>
                              <w:t>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4063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74.1pt;width:32.25pt;height:21.75pt;z-index:2516582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" stroked="f">
                <v:textbox>
                  <w:txbxContent>
                    <w:p w14:paraId="78F57CDE" w14:textId="437DD012" w:rsidR="00F160C6" w:rsidRDefault="00F160C6" w:rsidP="006B79BE">
                      <w:r>
                        <w:t>C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B79BE">
        <w:rPr>
          <w:noProof/>
        </w:rPr>
        <mc:AlternateContent>
          <mc:Choice Requires="wps">
            <w:drawing>
              <wp:anchor distT="45720" distB="45720" distL="114300" distR="114300" simplePos="0" relativeHeight="251658243" behindDoc="0" locked="0" layoutInCell="1" allowOverlap="1" wp14:anchorId="4CB5FDFD" wp14:editId="2CB699C4">
                <wp:simplePos x="0" y="0"/>
                <wp:positionH relativeFrom="margin">
                  <wp:posOffset>4308475</wp:posOffset>
                </wp:positionH>
                <wp:positionV relativeFrom="paragraph">
                  <wp:posOffset>0</wp:posOffset>
                </wp:positionV>
                <wp:extent cx="409575" cy="276225"/>
                <wp:effectExtent l="0" t="0" r="9525" b="952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0EB993" w14:textId="64C07B7D" w:rsidR="00F160C6" w:rsidRDefault="00F160C6" w:rsidP="006B79BE">
                            <w: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B5FDFD" id="_x0000_s1027" type="#_x0000_t202" style="position:absolute;margin-left:339.25pt;margin-top:0;width:32.25pt;height:21.75pt;z-index:251658243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" stroked="f">
                <v:textbox>
                  <w:txbxContent>
                    <w:p w14:paraId="570EB993" w14:textId="64C07B7D" w:rsidR="00F160C6" w:rsidRDefault="00F160C6" w:rsidP="006B79BE">
                      <w:r>
                        <w:t>B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B79BE">
        <w:rPr>
          <w:noProof/>
        </w:rPr>
        <mc:AlternateContent>
          <mc:Choice Requires="wps">
            <w:drawing>
              <wp:anchor distT="45720" distB="45720" distL="114300" distR="114300" simplePos="0" relativeHeight="251658242" behindDoc="0" locked="0" layoutInCell="1" allowOverlap="1" wp14:anchorId="0194B9CE" wp14:editId="4CB30A40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409575" cy="276225"/>
                <wp:effectExtent l="0" t="0" r="9525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363724" w14:textId="7A9DFEFA" w:rsidR="00F160C6" w:rsidRDefault="00F160C6"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94B9CE" id="_x0000_s1028" type="#_x0000_t202" style="position:absolute;margin-left:0;margin-top:0;width:32.25pt;height:21.75pt;z-index:25165824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" stroked="f">
                <v:textbox>
                  <w:txbxContent>
                    <w:p w14:paraId="1B363724" w14:textId="7A9DFEFA" w:rsidR="00F160C6" w:rsidRDefault="00F160C6">
                      <w:r>
                        <w:t>A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3E96EEF" w14:textId="4E482277" w:rsidR="00507CC9" w:rsidRDefault="00507CC9">
      <w:pPr>
        <w:rPr>
          <w:rFonts w:ascii="Times New Roman" w:hAnsi="Times New Roman" w:cs="Times New Roman"/>
          <w:b/>
        </w:rPr>
      </w:pPr>
    </w:p>
    <w:p w14:paraId="2AFE5FF0" w14:textId="502557C2" w:rsidR="00507CC9" w:rsidRDefault="00507CC9">
      <w:pPr>
        <w:rPr>
          <w:rFonts w:ascii="Times New Roman" w:hAnsi="Times New Roman" w:cs="Times New Roman"/>
          <w:b/>
        </w:rPr>
      </w:pPr>
    </w:p>
    <w:p w14:paraId="2760FC99" w14:textId="59EFF6A5" w:rsidR="00507CC9" w:rsidRDefault="00507CC9">
      <w:pPr>
        <w:rPr>
          <w:rFonts w:ascii="Times New Roman" w:hAnsi="Times New Roman" w:cs="Times New Roman"/>
          <w:b/>
        </w:rPr>
      </w:pPr>
    </w:p>
    <w:p w14:paraId="4F4E2E1D" w14:textId="65B31126" w:rsidR="00507CC9" w:rsidRDefault="00507CC9">
      <w:pPr>
        <w:rPr>
          <w:rFonts w:ascii="Times New Roman" w:hAnsi="Times New Roman" w:cs="Times New Roman"/>
          <w:b/>
        </w:rPr>
      </w:pPr>
    </w:p>
    <w:p w14:paraId="4CF332FA" w14:textId="0A1BB74E" w:rsidR="00507CC9" w:rsidRDefault="00507CC9">
      <w:pPr>
        <w:rPr>
          <w:rFonts w:ascii="Times New Roman" w:hAnsi="Times New Roman" w:cs="Times New Roman"/>
          <w:b/>
        </w:rPr>
      </w:pPr>
    </w:p>
    <w:p w14:paraId="3962F47B" w14:textId="78D3FD29" w:rsidR="00507CC9" w:rsidRDefault="00507CC9">
      <w:pPr>
        <w:rPr>
          <w:rFonts w:ascii="Times New Roman" w:hAnsi="Times New Roman" w:cs="Times New Roman"/>
          <w:b/>
        </w:rPr>
      </w:pPr>
    </w:p>
    <w:p w14:paraId="4217ECF5" w14:textId="363D6A6A" w:rsidR="00507CC9" w:rsidRDefault="00B07609">
      <w:pPr>
        <w:rPr>
          <w:rFonts w:ascii="Times New Roman" w:hAnsi="Times New Roman" w:cs="Times New Roman"/>
          <w:b/>
        </w:rPr>
      </w:pPr>
      <w:r w:rsidRPr="001049E6">
        <w:rPr>
          <w:noProof/>
        </w:rPr>
        <w:drawing>
          <wp:anchor distT="0" distB="0" distL="114300" distR="114300" simplePos="0" relativeHeight="251662349" behindDoc="0" locked="0" layoutInCell="1" allowOverlap="1" wp14:anchorId="04A527A0" wp14:editId="7D4AC8BF">
            <wp:simplePos x="0" y="0"/>
            <wp:positionH relativeFrom="column">
              <wp:posOffset>4622165</wp:posOffset>
            </wp:positionH>
            <wp:positionV relativeFrom="paragraph">
              <wp:posOffset>66675</wp:posOffset>
            </wp:positionV>
            <wp:extent cx="3625850" cy="2254250"/>
            <wp:effectExtent l="0" t="0" r="0" b="0"/>
            <wp:wrapThrough wrapText="bothSides">
              <wp:wrapPolygon edited="0">
                <wp:start x="0" y="0"/>
                <wp:lineTo x="0" y="21357"/>
                <wp:lineTo x="21449" y="21357"/>
                <wp:lineTo x="21449" y="0"/>
                <wp:lineTo x="0" y="0"/>
              </wp:wrapPolygon>
            </wp:wrapThrough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55" t="10741" r="22269" b="16110"/>
                    <a:stretch/>
                  </pic:blipFill>
                  <pic:spPr bwMode="auto">
                    <a:xfrm>
                      <a:off x="0" y="0"/>
                      <a:ext cx="3625850" cy="225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5" behindDoc="0" locked="0" layoutInCell="1" allowOverlap="1" wp14:anchorId="6DDA5170" wp14:editId="0C493787">
                <wp:simplePos x="0" y="0"/>
                <wp:positionH relativeFrom="margin">
                  <wp:posOffset>4311650</wp:posOffset>
                </wp:positionH>
                <wp:positionV relativeFrom="paragraph">
                  <wp:posOffset>-66675</wp:posOffset>
                </wp:positionV>
                <wp:extent cx="409575" cy="276225"/>
                <wp:effectExtent l="0" t="0" r="9525" b="952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A40A9F" w14:textId="66D589F4" w:rsidR="00F160C6" w:rsidRDefault="00F160C6" w:rsidP="006B79BE">
                            <w:r>
                              <w:t>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DA5170" id="_x0000_s1029" type="#_x0000_t202" style="position:absolute;margin-left:339.5pt;margin-top:-5.25pt;width:32.25pt;height:21.75pt;z-index:251658245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" stroked="f">
                <v:textbox>
                  <w:txbxContent>
                    <w:p w14:paraId="4CA40A9F" w14:textId="66D589F4" w:rsidR="00F160C6" w:rsidRDefault="00F160C6" w:rsidP="006B79BE">
                      <w:r>
                        <w:t>D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07692">
        <w:rPr>
          <w:noProof/>
        </w:rPr>
        <w:drawing>
          <wp:anchor distT="0" distB="0" distL="114300" distR="114300" simplePos="0" relativeHeight="251661325" behindDoc="0" locked="0" layoutInCell="1" allowOverlap="1" wp14:anchorId="680B6300" wp14:editId="5E28F96C">
            <wp:simplePos x="0" y="0"/>
            <wp:positionH relativeFrom="column">
              <wp:posOffset>350520</wp:posOffset>
            </wp:positionH>
            <wp:positionV relativeFrom="paragraph">
              <wp:posOffset>274320</wp:posOffset>
            </wp:positionV>
            <wp:extent cx="3871595" cy="2082800"/>
            <wp:effectExtent l="0" t="0" r="0" b="0"/>
            <wp:wrapThrough wrapText="bothSides">
              <wp:wrapPolygon edited="0">
                <wp:start x="0" y="0"/>
                <wp:lineTo x="0" y="21337"/>
                <wp:lineTo x="21469" y="21337"/>
                <wp:lineTo x="21469" y="0"/>
                <wp:lineTo x="0" y="0"/>
              </wp:wrapPolygon>
            </wp:wrapThrough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85" t="20125" r="16886" b="9565"/>
                    <a:stretch/>
                  </pic:blipFill>
                  <pic:spPr bwMode="auto">
                    <a:xfrm>
                      <a:off x="0" y="0"/>
                      <a:ext cx="3871595" cy="208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867D996" w14:textId="2B8C5236" w:rsidR="00507CC9" w:rsidRDefault="00507CC9">
      <w:pPr>
        <w:rPr>
          <w:rFonts w:ascii="Times New Roman" w:hAnsi="Times New Roman" w:cs="Times New Roman"/>
          <w:b/>
        </w:rPr>
      </w:pPr>
    </w:p>
    <w:p w14:paraId="242378EE" w14:textId="77777777" w:rsidR="00B07609" w:rsidRDefault="00B07609">
      <w:pPr>
        <w:rPr>
          <w:rFonts w:ascii="Times New Roman" w:hAnsi="Times New Roman" w:cs="Times New Roman"/>
          <w:b/>
        </w:rPr>
      </w:pPr>
    </w:p>
    <w:p w14:paraId="46544C8F" w14:textId="77777777" w:rsidR="00B07609" w:rsidRDefault="00B07609">
      <w:pPr>
        <w:rPr>
          <w:rFonts w:ascii="Times New Roman" w:hAnsi="Times New Roman" w:cs="Times New Roman"/>
          <w:b/>
        </w:rPr>
      </w:pPr>
    </w:p>
    <w:p w14:paraId="35DC0966" w14:textId="77777777" w:rsidR="00B07609" w:rsidRDefault="00B07609">
      <w:pPr>
        <w:rPr>
          <w:rFonts w:ascii="Times New Roman" w:hAnsi="Times New Roman" w:cs="Times New Roman"/>
          <w:b/>
        </w:rPr>
      </w:pPr>
    </w:p>
    <w:p w14:paraId="158DC5D9" w14:textId="77777777" w:rsidR="00B07609" w:rsidRDefault="00B07609">
      <w:pPr>
        <w:rPr>
          <w:rFonts w:ascii="Times New Roman" w:hAnsi="Times New Roman" w:cs="Times New Roman"/>
          <w:b/>
        </w:rPr>
      </w:pPr>
    </w:p>
    <w:p w14:paraId="447997A5" w14:textId="77777777" w:rsidR="00B07609" w:rsidRDefault="00B07609">
      <w:pPr>
        <w:rPr>
          <w:rFonts w:ascii="Times New Roman" w:hAnsi="Times New Roman" w:cs="Times New Roman"/>
          <w:b/>
        </w:rPr>
      </w:pPr>
    </w:p>
    <w:p w14:paraId="3C4543F3" w14:textId="77777777" w:rsidR="00B07609" w:rsidRDefault="00B07609">
      <w:pPr>
        <w:rPr>
          <w:rFonts w:ascii="Times New Roman" w:hAnsi="Times New Roman" w:cs="Times New Roman"/>
          <w:b/>
        </w:rPr>
      </w:pPr>
    </w:p>
    <w:p w14:paraId="207724D8" w14:textId="636F9739" w:rsidR="006B79BE" w:rsidRDefault="00375D20">
      <w:pPr>
        <w:rPr>
          <w:rFonts w:ascii="Times New Roman" w:hAnsi="Times New Roman" w:cs="Times New Roman"/>
          <w:bCs/>
        </w:rPr>
      </w:pPr>
      <w:r w:rsidRPr="00375D20">
        <w:rPr>
          <w:rFonts w:ascii="Times New Roman" w:hAnsi="Times New Roman" w:cs="Times New Roman"/>
          <w:b/>
        </w:rPr>
        <w:t xml:space="preserve">Supplementary </w:t>
      </w:r>
      <w:r w:rsidR="006B79BE" w:rsidRPr="00375D20">
        <w:rPr>
          <w:rFonts w:ascii="Times New Roman" w:hAnsi="Times New Roman" w:cs="Times New Roman"/>
          <w:b/>
        </w:rPr>
        <w:t xml:space="preserve">Figure </w:t>
      </w:r>
      <w:r w:rsidR="00F9058E">
        <w:rPr>
          <w:rFonts w:ascii="Times New Roman" w:hAnsi="Times New Roman" w:cs="Times New Roman"/>
          <w:b/>
        </w:rPr>
        <w:t>2</w:t>
      </w:r>
      <w:r w:rsidR="006B79BE" w:rsidRPr="00375D20">
        <w:rPr>
          <w:rFonts w:ascii="Times New Roman" w:hAnsi="Times New Roman" w:cs="Times New Roman"/>
          <w:b/>
        </w:rPr>
        <w:t>.</w:t>
      </w:r>
      <w:r w:rsidR="006B79BE" w:rsidRPr="00375D20">
        <w:rPr>
          <w:rFonts w:ascii="Times New Roman" w:hAnsi="Times New Roman" w:cs="Times New Roman"/>
        </w:rPr>
        <w:t xml:space="preserve"> </w:t>
      </w:r>
      <w:r w:rsidR="006B79BE" w:rsidRPr="00375D20">
        <w:rPr>
          <w:rFonts w:ascii="Times New Roman" w:hAnsi="Times New Roman" w:cs="Times New Roman"/>
          <w:bCs/>
        </w:rPr>
        <w:t>Quantitative PCR analysis of total methanogens (</w:t>
      </w:r>
      <w:proofErr w:type="spellStart"/>
      <w:r w:rsidR="006B79BE" w:rsidRPr="00375D20">
        <w:rPr>
          <w:rFonts w:ascii="Times New Roman" w:hAnsi="Times New Roman" w:cs="Times New Roman"/>
          <w:bCs/>
        </w:rPr>
        <w:t>McrA</w:t>
      </w:r>
      <w:proofErr w:type="spellEnd"/>
      <w:r w:rsidR="006B79BE" w:rsidRPr="00375D20">
        <w:rPr>
          <w:rFonts w:ascii="Times New Roman" w:hAnsi="Times New Roman" w:cs="Times New Roman"/>
          <w:bCs/>
        </w:rPr>
        <w:t xml:space="preserve"> gene), </w:t>
      </w:r>
      <w:proofErr w:type="spellStart"/>
      <w:r w:rsidR="006B79BE" w:rsidRPr="00375D20">
        <w:rPr>
          <w:rFonts w:ascii="Times New Roman" w:hAnsi="Times New Roman" w:cs="Times New Roman"/>
          <w:i/>
          <w:iCs/>
        </w:rPr>
        <w:t>Methanobrevibacter</w:t>
      </w:r>
      <w:proofErr w:type="spellEnd"/>
      <w:r w:rsidR="006B79BE" w:rsidRPr="00375D20">
        <w:rPr>
          <w:rFonts w:ascii="Times New Roman" w:hAnsi="Times New Roman" w:cs="Times New Roman"/>
          <w:i/>
          <w:iCs/>
        </w:rPr>
        <w:t xml:space="preserve"> </w:t>
      </w:r>
      <w:r w:rsidR="006B79BE" w:rsidRPr="00375D20">
        <w:rPr>
          <w:rFonts w:ascii="Times New Roman" w:hAnsi="Times New Roman" w:cs="Times New Roman"/>
          <w:iCs/>
        </w:rPr>
        <w:t>and</w:t>
      </w:r>
      <w:r w:rsidR="006B79BE" w:rsidRPr="00375D2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6B79BE" w:rsidRPr="00375D20">
        <w:rPr>
          <w:rFonts w:ascii="Times New Roman" w:hAnsi="Times New Roman" w:cs="Times New Roman"/>
          <w:i/>
          <w:iCs/>
        </w:rPr>
        <w:t>Methanomassiliicoccaceae</w:t>
      </w:r>
      <w:proofErr w:type="spellEnd"/>
      <w:r w:rsidR="006B79BE" w:rsidRPr="00375D20">
        <w:rPr>
          <w:rFonts w:ascii="Times New Roman" w:hAnsi="Times New Roman" w:cs="Times New Roman"/>
          <w:i/>
          <w:iCs/>
        </w:rPr>
        <w:t xml:space="preserve"> </w:t>
      </w:r>
      <w:r w:rsidR="006B79BE" w:rsidRPr="00375D20">
        <w:rPr>
          <w:rFonts w:ascii="Times New Roman" w:hAnsi="Times New Roman" w:cs="Times New Roman"/>
          <w:bCs/>
        </w:rPr>
        <w:t xml:space="preserve">population changes in response to </w:t>
      </w:r>
      <w:r w:rsidR="00F77B39">
        <w:rPr>
          <w:rFonts w:ascii="Times New Roman" w:hAnsi="Times New Roman" w:cs="Times New Roman"/>
          <w:bCs/>
        </w:rPr>
        <w:t>3-NOP</w:t>
      </w:r>
      <w:r w:rsidR="006B79BE" w:rsidRPr="00375D20">
        <w:rPr>
          <w:rFonts w:ascii="Times New Roman" w:hAnsi="Times New Roman" w:cs="Times New Roman"/>
          <w:bCs/>
        </w:rPr>
        <w:t xml:space="preserve"> supplementation in heifers</w:t>
      </w:r>
      <w:r w:rsidR="00B143F3">
        <w:rPr>
          <w:rFonts w:ascii="Times New Roman" w:hAnsi="Times New Roman" w:cs="Times New Roman"/>
          <w:bCs/>
        </w:rPr>
        <w:t xml:space="preserve"> (H+)</w:t>
      </w:r>
      <w:r w:rsidR="006B79BE" w:rsidRPr="00375D20">
        <w:rPr>
          <w:rFonts w:ascii="Times New Roman" w:hAnsi="Times New Roman" w:cs="Times New Roman"/>
          <w:bCs/>
        </w:rPr>
        <w:t xml:space="preserve"> at 6 (A), 18 (B), 2</w:t>
      </w:r>
      <w:r w:rsidR="002F75D0">
        <w:rPr>
          <w:rFonts w:ascii="Times New Roman" w:hAnsi="Times New Roman" w:cs="Times New Roman"/>
          <w:bCs/>
        </w:rPr>
        <w:t>3</w:t>
      </w:r>
      <w:r w:rsidR="006B79BE" w:rsidRPr="00375D20">
        <w:rPr>
          <w:rFonts w:ascii="Times New Roman" w:hAnsi="Times New Roman" w:cs="Times New Roman"/>
          <w:bCs/>
        </w:rPr>
        <w:t xml:space="preserve"> (C) and </w:t>
      </w:r>
      <w:r w:rsidR="00BB5541">
        <w:rPr>
          <w:rFonts w:ascii="Times New Roman" w:hAnsi="Times New Roman" w:cs="Times New Roman"/>
          <w:bCs/>
        </w:rPr>
        <w:t>30</w:t>
      </w:r>
      <w:r w:rsidR="00BB5541" w:rsidRPr="00375D20">
        <w:rPr>
          <w:rFonts w:ascii="Times New Roman" w:hAnsi="Times New Roman" w:cs="Times New Roman"/>
          <w:bCs/>
        </w:rPr>
        <w:t xml:space="preserve"> </w:t>
      </w:r>
      <w:r w:rsidR="006B79BE" w:rsidRPr="00375D20">
        <w:rPr>
          <w:rFonts w:ascii="Times New Roman" w:hAnsi="Times New Roman" w:cs="Times New Roman"/>
          <w:bCs/>
        </w:rPr>
        <w:t xml:space="preserve">(D) weeks on treatment. The y-axis denotes fold change from </w:t>
      </w:r>
      <w:r w:rsidR="00F77B39">
        <w:rPr>
          <w:rFonts w:ascii="Times New Roman" w:hAnsi="Times New Roman" w:cs="Times New Roman"/>
          <w:bCs/>
        </w:rPr>
        <w:t>control group</w:t>
      </w:r>
      <w:r w:rsidR="00B143F3">
        <w:rPr>
          <w:rFonts w:ascii="Times New Roman" w:hAnsi="Times New Roman" w:cs="Times New Roman"/>
          <w:bCs/>
        </w:rPr>
        <w:t xml:space="preserve"> (H-)</w:t>
      </w:r>
      <w:r w:rsidR="006B79BE" w:rsidRPr="00375D20">
        <w:rPr>
          <w:rFonts w:ascii="Times New Roman" w:hAnsi="Times New Roman" w:cs="Times New Roman"/>
          <w:bCs/>
        </w:rPr>
        <w:t xml:space="preserve">; *** denote significant differences between treatment and control </w:t>
      </w:r>
      <w:proofErr w:type="gramStart"/>
      <w:r w:rsidR="006B79BE" w:rsidRPr="00375D20">
        <w:rPr>
          <w:rFonts w:ascii="Times New Roman" w:hAnsi="Times New Roman" w:cs="Times New Roman"/>
          <w:bCs/>
        </w:rPr>
        <w:t>( P</w:t>
      </w:r>
      <w:proofErr w:type="gramEnd"/>
      <w:r w:rsidR="006B79BE" w:rsidRPr="00375D20">
        <w:rPr>
          <w:rFonts w:ascii="Times New Roman" w:hAnsi="Times New Roman" w:cs="Times New Roman"/>
          <w:bCs/>
        </w:rPr>
        <w:t xml:space="preserve"> &lt; 0.001); ** denote significant differences between treatment and control ( P &lt; 0.01); </w:t>
      </w:r>
      <w:r w:rsidR="006B79BE" w:rsidRPr="00375D20">
        <w:rPr>
          <w:rFonts w:ascii="Times New Roman" w:hAnsi="Times New Roman" w:cs="Times New Roman"/>
          <w:bCs/>
          <w:i/>
          <w:iCs/>
        </w:rPr>
        <w:t>t</w:t>
      </w:r>
      <w:r w:rsidR="006B79BE" w:rsidRPr="00375D20">
        <w:rPr>
          <w:rFonts w:ascii="Times New Roman" w:hAnsi="Times New Roman" w:cs="Times New Roman"/>
          <w:bCs/>
        </w:rPr>
        <w:t xml:space="preserve"> denote a trend between treatment and control ( P &lt; 0.1).</w:t>
      </w:r>
    </w:p>
    <w:p w14:paraId="62C84C23" w14:textId="77777777" w:rsidR="00554962" w:rsidRDefault="00554962">
      <w:pPr>
        <w:rPr>
          <w:rFonts w:ascii="Times New Roman" w:hAnsi="Times New Roman" w:cs="Times New Roman"/>
        </w:rPr>
        <w:sectPr w:rsidR="00554962" w:rsidSect="002B00B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1C991F2" w14:textId="67F55039" w:rsidR="004E2241" w:rsidRDefault="004326CE" w:rsidP="00554962">
      <w:pPr>
        <w:rPr>
          <w:noProof/>
        </w:rPr>
      </w:pPr>
      <w:r w:rsidRPr="004C4AF5">
        <w:rPr>
          <w:noProof/>
        </w:rPr>
        <w:lastRenderedPageBreak/>
        <w:drawing>
          <wp:anchor distT="0" distB="0" distL="114300" distR="114300" simplePos="0" relativeHeight="251664397" behindDoc="0" locked="0" layoutInCell="1" allowOverlap="1" wp14:anchorId="3F14F375" wp14:editId="4EDD7E80">
            <wp:simplePos x="0" y="0"/>
            <wp:positionH relativeFrom="column">
              <wp:posOffset>5231765</wp:posOffset>
            </wp:positionH>
            <wp:positionV relativeFrom="paragraph">
              <wp:posOffset>164</wp:posOffset>
            </wp:positionV>
            <wp:extent cx="3501390" cy="2186940"/>
            <wp:effectExtent l="0" t="0" r="3810" b="3810"/>
            <wp:wrapThrough wrapText="bothSides">
              <wp:wrapPolygon edited="0">
                <wp:start x="0" y="0"/>
                <wp:lineTo x="0" y="21449"/>
                <wp:lineTo x="21506" y="21449"/>
                <wp:lineTo x="21506" y="0"/>
                <wp:lineTo x="0" y="0"/>
              </wp:wrapPolygon>
            </wp:wrapThrough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09" t="8572" r="11063" b="5177"/>
                    <a:stretch/>
                  </pic:blipFill>
                  <pic:spPr bwMode="auto">
                    <a:xfrm>
                      <a:off x="0" y="0"/>
                      <a:ext cx="3501390" cy="2186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E2241" w:rsidRPr="00202D64">
        <w:rPr>
          <w:noProof/>
        </w:rPr>
        <w:drawing>
          <wp:anchor distT="0" distB="0" distL="114300" distR="114300" simplePos="0" relativeHeight="251663373" behindDoc="0" locked="0" layoutInCell="1" allowOverlap="1" wp14:anchorId="673460A9" wp14:editId="1C07B553">
            <wp:simplePos x="0" y="0"/>
            <wp:positionH relativeFrom="column">
              <wp:posOffset>357245</wp:posOffset>
            </wp:positionH>
            <wp:positionV relativeFrom="paragraph">
              <wp:posOffset>48903</wp:posOffset>
            </wp:positionV>
            <wp:extent cx="3554730" cy="2153285"/>
            <wp:effectExtent l="0" t="0" r="7620" b="0"/>
            <wp:wrapThrough wrapText="bothSides">
              <wp:wrapPolygon edited="0">
                <wp:start x="0" y="0"/>
                <wp:lineTo x="0" y="21403"/>
                <wp:lineTo x="21531" y="21403"/>
                <wp:lineTo x="21531" y="0"/>
                <wp:lineTo x="0" y="0"/>
              </wp:wrapPolygon>
            </wp:wrapThrough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52" t="11920" r="12384" b="6372"/>
                    <a:stretch/>
                  </pic:blipFill>
                  <pic:spPr bwMode="auto">
                    <a:xfrm>
                      <a:off x="0" y="0"/>
                      <a:ext cx="3554730" cy="2153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54962">
        <w:rPr>
          <w:noProof/>
        </w:rPr>
        <mc:AlternateContent>
          <mc:Choice Requires="wps">
            <w:drawing>
              <wp:anchor distT="45720" distB="45720" distL="114300" distR="114300" simplePos="0" relativeHeight="251658253" behindDoc="0" locked="0" layoutInCell="1" allowOverlap="1" wp14:anchorId="5516B6B1" wp14:editId="3E1DB538">
                <wp:simplePos x="0" y="0"/>
                <wp:positionH relativeFrom="margin">
                  <wp:posOffset>4841289</wp:posOffset>
                </wp:positionH>
                <wp:positionV relativeFrom="paragraph">
                  <wp:posOffset>2438937</wp:posOffset>
                </wp:positionV>
                <wp:extent cx="357505" cy="1404620"/>
                <wp:effectExtent l="0" t="0" r="4445" b="0"/>
                <wp:wrapSquare wrapText="bothSides"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75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06B5BC" w14:textId="77777777" w:rsidR="00F160C6" w:rsidRDefault="00F160C6" w:rsidP="00554962">
                            <w:r>
                              <w:t>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516B6B1" id="_x0000_s1030" type="#_x0000_t202" style="position:absolute;margin-left:381.2pt;margin-top:192.05pt;width:28.15pt;height:110.6pt;z-index:251658253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" stroked="f">
                <v:textbox style="mso-fit-shape-to-text:t">
                  <w:txbxContent>
                    <w:p w14:paraId="1706B5BC" w14:textId="77777777" w:rsidR="00F160C6" w:rsidRDefault="00F160C6" w:rsidP="00554962">
                      <w:r>
                        <w:t>D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54962">
        <w:rPr>
          <w:noProof/>
        </w:rPr>
        <mc:AlternateContent>
          <mc:Choice Requires="wps">
            <w:drawing>
              <wp:anchor distT="45720" distB="45720" distL="114300" distR="114300" simplePos="0" relativeHeight="251658252" behindDoc="0" locked="0" layoutInCell="1" allowOverlap="1" wp14:anchorId="318A71F2" wp14:editId="274214F3">
                <wp:simplePos x="0" y="0"/>
                <wp:positionH relativeFrom="margin">
                  <wp:align>left</wp:align>
                </wp:positionH>
                <wp:positionV relativeFrom="paragraph">
                  <wp:posOffset>2468392</wp:posOffset>
                </wp:positionV>
                <wp:extent cx="357505" cy="1404620"/>
                <wp:effectExtent l="0" t="0" r="4445" b="0"/>
                <wp:wrapSquare wrapText="bothSides"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75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6F2AA6" w14:textId="77777777" w:rsidR="00F160C6" w:rsidRDefault="00F160C6" w:rsidP="00554962">
                            <w:r>
                              <w:t>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18A71F2" id="_x0000_s1031" type="#_x0000_t202" style="position:absolute;margin-left:0;margin-top:194.35pt;width:28.15pt;height:110.6pt;z-index:251658252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" stroked="f">
                <v:textbox style="mso-fit-shape-to-text:t">
                  <w:txbxContent>
                    <w:p w14:paraId="216F2AA6" w14:textId="77777777" w:rsidR="00F160C6" w:rsidRDefault="00F160C6" w:rsidP="00554962">
                      <w:r>
                        <w:t>C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54962">
        <w:rPr>
          <w:noProof/>
        </w:rPr>
        <mc:AlternateContent>
          <mc:Choice Requires="wps">
            <w:drawing>
              <wp:anchor distT="45720" distB="45720" distL="114300" distR="114300" simplePos="0" relativeHeight="251658251" behindDoc="0" locked="0" layoutInCell="1" allowOverlap="1" wp14:anchorId="2D2A856C" wp14:editId="534D3D3A">
                <wp:simplePos x="0" y="0"/>
                <wp:positionH relativeFrom="margin">
                  <wp:posOffset>4876800</wp:posOffset>
                </wp:positionH>
                <wp:positionV relativeFrom="paragraph">
                  <wp:posOffset>0</wp:posOffset>
                </wp:positionV>
                <wp:extent cx="357505" cy="1404620"/>
                <wp:effectExtent l="0" t="0" r="4445" b="0"/>
                <wp:wrapSquare wrapText="bothSides"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75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BE7F5C" w14:textId="77777777" w:rsidR="00F160C6" w:rsidRDefault="00F160C6" w:rsidP="00554962">
                            <w: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D2A856C" id="_x0000_s1032" type="#_x0000_t202" style="position:absolute;margin-left:384pt;margin-top:0;width:28.15pt;height:110.6pt;z-index:251658251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" stroked="f">
                <v:textbox style="mso-fit-shape-to-text:t">
                  <w:txbxContent>
                    <w:p w14:paraId="37BE7F5C" w14:textId="77777777" w:rsidR="00F160C6" w:rsidRDefault="00F160C6" w:rsidP="00554962">
                      <w:r>
                        <w:t>B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54962">
        <w:rPr>
          <w:noProof/>
        </w:rPr>
        <mc:AlternateContent>
          <mc:Choice Requires="wps">
            <w:drawing>
              <wp:anchor distT="45720" distB="45720" distL="114300" distR="114300" simplePos="0" relativeHeight="251658250" behindDoc="0" locked="0" layoutInCell="1" allowOverlap="1" wp14:anchorId="5532AE5D" wp14:editId="14580CE4">
                <wp:simplePos x="0" y="0"/>
                <wp:positionH relativeFrom="margin">
                  <wp:align>left</wp:align>
                </wp:positionH>
                <wp:positionV relativeFrom="paragraph">
                  <wp:posOffset>146</wp:posOffset>
                </wp:positionV>
                <wp:extent cx="357505" cy="1404620"/>
                <wp:effectExtent l="0" t="0" r="4445" b="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75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372D73" w14:textId="77777777" w:rsidR="00F160C6" w:rsidRDefault="00F160C6" w:rsidP="00554962"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532AE5D" id="_x0000_s1033" type="#_x0000_t202" style="position:absolute;margin-left:0;margin-top:0;width:28.15pt;height:110.6pt;z-index:251658250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" stroked="f">
                <v:textbox style="mso-fit-shape-to-text:t">
                  <w:txbxContent>
                    <w:p w14:paraId="0E372D73" w14:textId="77777777" w:rsidR="00F160C6" w:rsidRDefault="00F160C6" w:rsidP="00554962">
                      <w:r>
                        <w:t>A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EE6A587" w14:textId="2BA8D827" w:rsidR="004E2241" w:rsidRDefault="004E2241" w:rsidP="00554962">
      <w:pPr>
        <w:rPr>
          <w:noProof/>
        </w:rPr>
      </w:pPr>
    </w:p>
    <w:p w14:paraId="6BDE9287" w14:textId="73772626" w:rsidR="004E2241" w:rsidRDefault="004E2241" w:rsidP="00554962">
      <w:pPr>
        <w:rPr>
          <w:noProof/>
        </w:rPr>
      </w:pPr>
    </w:p>
    <w:p w14:paraId="567553A2" w14:textId="38171109" w:rsidR="004E2241" w:rsidRDefault="004E2241" w:rsidP="00554962">
      <w:pPr>
        <w:rPr>
          <w:noProof/>
        </w:rPr>
      </w:pPr>
    </w:p>
    <w:p w14:paraId="68C337B8" w14:textId="77777777" w:rsidR="004E2241" w:rsidRDefault="004E2241" w:rsidP="00554962">
      <w:pPr>
        <w:rPr>
          <w:noProof/>
        </w:rPr>
      </w:pPr>
    </w:p>
    <w:p w14:paraId="66740B91" w14:textId="77777777" w:rsidR="004E2241" w:rsidRDefault="004E2241" w:rsidP="00554962">
      <w:pPr>
        <w:rPr>
          <w:noProof/>
        </w:rPr>
      </w:pPr>
    </w:p>
    <w:p w14:paraId="6DFD5CEE" w14:textId="77777777" w:rsidR="004E2241" w:rsidRDefault="004E2241" w:rsidP="00554962">
      <w:pPr>
        <w:rPr>
          <w:noProof/>
        </w:rPr>
      </w:pPr>
    </w:p>
    <w:p w14:paraId="08E67C46" w14:textId="0E174377" w:rsidR="004E2241" w:rsidRDefault="008A55C5" w:rsidP="00554962">
      <w:pPr>
        <w:rPr>
          <w:noProof/>
        </w:rPr>
      </w:pPr>
      <w:r w:rsidRPr="008A55C5">
        <w:rPr>
          <w:noProof/>
        </w:rPr>
        <w:drawing>
          <wp:anchor distT="0" distB="0" distL="114300" distR="114300" simplePos="0" relativeHeight="251665421" behindDoc="0" locked="0" layoutInCell="1" allowOverlap="1" wp14:anchorId="0D2F6BE5" wp14:editId="2393B8AE">
            <wp:simplePos x="0" y="0"/>
            <wp:positionH relativeFrom="column">
              <wp:posOffset>425450</wp:posOffset>
            </wp:positionH>
            <wp:positionV relativeFrom="paragraph">
              <wp:posOffset>240665</wp:posOffset>
            </wp:positionV>
            <wp:extent cx="3345180" cy="2409825"/>
            <wp:effectExtent l="0" t="0" r="7620" b="9525"/>
            <wp:wrapThrough wrapText="bothSides">
              <wp:wrapPolygon edited="0">
                <wp:start x="0" y="0"/>
                <wp:lineTo x="0" y="21515"/>
                <wp:lineTo x="21526" y="21515"/>
                <wp:lineTo x="21526" y="0"/>
                <wp:lineTo x="0" y="0"/>
              </wp:wrapPolygon>
            </wp:wrapThrough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77" r="12986"/>
                    <a:stretch/>
                  </pic:blipFill>
                  <pic:spPr bwMode="auto">
                    <a:xfrm>
                      <a:off x="0" y="0"/>
                      <a:ext cx="3345180" cy="240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54962" w:rsidRPr="008E7575">
        <w:rPr>
          <w:noProof/>
        </w:rPr>
        <w:t xml:space="preserve"> </w:t>
      </w:r>
    </w:p>
    <w:p w14:paraId="558CCCB5" w14:textId="79FB342C" w:rsidR="004E2241" w:rsidRDefault="003E2BCB" w:rsidP="00554962">
      <w:pPr>
        <w:rPr>
          <w:rFonts w:ascii="Times New Roman" w:hAnsi="Times New Roman" w:cs="Times New Roman"/>
          <w:b/>
        </w:rPr>
      </w:pPr>
      <w:r w:rsidRPr="003E2BCB">
        <w:rPr>
          <w:noProof/>
        </w:rPr>
        <w:drawing>
          <wp:anchor distT="0" distB="0" distL="114300" distR="114300" simplePos="0" relativeHeight="251666445" behindDoc="0" locked="0" layoutInCell="1" allowOverlap="1" wp14:anchorId="63DB7F3E" wp14:editId="24884A4B">
            <wp:simplePos x="0" y="0"/>
            <wp:positionH relativeFrom="column">
              <wp:posOffset>5300545</wp:posOffset>
            </wp:positionH>
            <wp:positionV relativeFrom="paragraph">
              <wp:posOffset>17145</wp:posOffset>
            </wp:positionV>
            <wp:extent cx="3573780" cy="2298065"/>
            <wp:effectExtent l="0" t="0" r="7620" b="6985"/>
            <wp:wrapThrough wrapText="bothSides">
              <wp:wrapPolygon edited="0">
                <wp:start x="0" y="0"/>
                <wp:lineTo x="0" y="21487"/>
                <wp:lineTo x="21531" y="21487"/>
                <wp:lineTo x="21531" y="0"/>
                <wp:lineTo x="0" y="0"/>
              </wp:wrapPolygon>
            </wp:wrapThrough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17" t="6554" r="8651"/>
                    <a:stretch/>
                  </pic:blipFill>
                  <pic:spPr bwMode="auto">
                    <a:xfrm>
                      <a:off x="0" y="0"/>
                      <a:ext cx="3573780" cy="2298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D82218" w14:textId="76962AF7" w:rsidR="004E2241" w:rsidRDefault="004E2241" w:rsidP="00554962">
      <w:pPr>
        <w:rPr>
          <w:rFonts w:ascii="Times New Roman" w:hAnsi="Times New Roman" w:cs="Times New Roman"/>
          <w:b/>
        </w:rPr>
      </w:pPr>
    </w:p>
    <w:p w14:paraId="4E1C0CE1" w14:textId="77777777" w:rsidR="004E2241" w:rsidRDefault="004E2241" w:rsidP="00554962">
      <w:pPr>
        <w:rPr>
          <w:rFonts w:ascii="Times New Roman" w:hAnsi="Times New Roman" w:cs="Times New Roman"/>
          <w:b/>
        </w:rPr>
      </w:pPr>
    </w:p>
    <w:p w14:paraId="5FF9A982" w14:textId="77777777" w:rsidR="004E2241" w:rsidRDefault="004E2241" w:rsidP="00554962">
      <w:pPr>
        <w:rPr>
          <w:rFonts w:ascii="Times New Roman" w:hAnsi="Times New Roman" w:cs="Times New Roman"/>
          <w:b/>
        </w:rPr>
      </w:pPr>
    </w:p>
    <w:p w14:paraId="072E24BB" w14:textId="77777777" w:rsidR="004E2241" w:rsidRDefault="004E2241" w:rsidP="00554962">
      <w:pPr>
        <w:rPr>
          <w:rFonts w:ascii="Times New Roman" w:hAnsi="Times New Roman" w:cs="Times New Roman"/>
          <w:b/>
        </w:rPr>
      </w:pPr>
    </w:p>
    <w:p w14:paraId="12BC1760" w14:textId="77777777" w:rsidR="004E2241" w:rsidRDefault="004E2241" w:rsidP="00554962">
      <w:pPr>
        <w:rPr>
          <w:rFonts w:ascii="Times New Roman" w:hAnsi="Times New Roman" w:cs="Times New Roman"/>
          <w:b/>
        </w:rPr>
      </w:pPr>
    </w:p>
    <w:p w14:paraId="335D2CB3" w14:textId="77777777" w:rsidR="004E2241" w:rsidRDefault="004E2241" w:rsidP="00554962">
      <w:pPr>
        <w:rPr>
          <w:rFonts w:ascii="Times New Roman" w:hAnsi="Times New Roman" w:cs="Times New Roman"/>
          <w:b/>
        </w:rPr>
      </w:pPr>
    </w:p>
    <w:p w14:paraId="4A36C730" w14:textId="77777777" w:rsidR="004E2241" w:rsidRDefault="004E2241" w:rsidP="00554962">
      <w:pPr>
        <w:rPr>
          <w:rFonts w:ascii="Times New Roman" w:hAnsi="Times New Roman" w:cs="Times New Roman"/>
          <w:b/>
        </w:rPr>
      </w:pPr>
    </w:p>
    <w:p w14:paraId="04AA5B9B" w14:textId="77777777" w:rsidR="008A55C5" w:rsidRDefault="008A55C5" w:rsidP="00554962">
      <w:pPr>
        <w:rPr>
          <w:rFonts w:ascii="Times New Roman" w:hAnsi="Times New Roman" w:cs="Times New Roman"/>
          <w:b/>
        </w:rPr>
      </w:pPr>
    </w:p>
    <w:p w14:paraId="61689B59" w14:textId="392ED2D6" w:rsidR="00554962" w:rsidRPr="008E7575" w:rsidRDefault="00554962" w:rsidP="00554962">
      <w:pPr>
        <w:rPr>
          <w:rFonts w:ascii="Times New Roman" w:hAnsi="Times New Roman" w:cs="Times New Roman"/>
          <w:b/>
        </w:rPr>
      </w:pPr>
      <w:r w:rsidRPr="00375D20">
        <w:rPr>
          <w:rFonts w:ascii="Times New Roman" w:hAnsi="Times New Roman" w:cs="Times New Roman"/>
          <w:b/>
        </w:rPr>
        <w:t xml:space="preserve">Supplementary Figure </w:t>
      </w:r>
      <w:r w:rsidR="00F9058E">
        <w:rPr>
          <w:rFonts w:ascii="Times New Roman" w:hAnsi="Times New Roman" w:cs="Times New Roman"/>
          <w:b/>
        </w:rPr>
        <w:t>3</w:t>
      </w:r>
      <w:r w:rsidRPr="00375D20">
        <w:rPr>
          <w:rFonts w:ascii="Times New Roman" w:hAnsi="Times New Roman" w:cs="Times New Roman"/>
          <w:b/>
        </w:rPr>
        <w:t>.</w:t>
      </w:r>
      <w:r w:rsidRPr="00375D20">
        <w:rPr>
          <w:rFonts w:ascii="Times New Roman" w:hAnsi="Times New Roman" w:cs="Times New Roman"/>
        </w:rPr>
        <w:t xml:space="preserve"> </w:t>
      </w:r>
      <w:r w:rsidRPr="00375D20">
        <w:rPr>
          <w:rFonts w:ascii="Times New Roman" w:hAnsi="Times New Roman" w:cs="Times New Roman"/>
          <w:bCs/>
        </w:rPr>
        <w:t>Quantitative PCR analysis of total methanogens (</w:t>
      </w:r>
      <w:proofErr w:type="spellStart"/>
      <w:r w:rsidRPr="00375D20">
        <w:rPr>
          <w:rFonts w:ascii="Times New Roman" w:hAnsi="Times New Roman" w:cs="Times New Roman"/>
          <w:bCs/>
        </w:rPr>
        <w:t>McrA</w:t>
      </w:r>
      <w:proofErr w:type="spellEnd"/>
      <w:r w:rsidRPr="00375D20">
        <w:rPr>
          <w:rFonts w:ascii="Times New Roman" w:hAnsi="Times New Roman" w:cs="Times New Roman"/>
          <w:bCs/>
        </w:rPr>
        <w:t xml:space="preserve"> gene), </w:t>
      </w:r>
      <w:proofErr w:type="spellStart"/>
      <w:r w:rsidRPr="00375D20">
        <w:rPr>
          <w:rFonts w:ascii="Times New Roman" w:hAnsi="Times New Roman" w:cs="Times New Roman"/>
          <w:i/>
          <w:iCs/>
        </w:rPr>
        <w:t>Methanobrevibacter</w:t>
      </w:r>
      <w:proofErr w:type="spellEnd"/>
      <w:r w:rsidRPr="00375D20">
        <w:rPr>
          <w:rFonts w:ascii="Times New Roman" w:hAnsi="Times New Roman" w:cs="Times New Roman"/>
          <w:i/>
          <w:iCs/>
        </w:rPr>
        <w:t xml:space="preserve"> </w:t>
      </w:r>
      <w:r w:rsidRPr="00375D20">
        <w:rPr>
          <w:rFonts w:ascii="Times New Roman" w:hAnsi="Times New Roman" w:cs="Times New Roman"/>
          <w:iCs/>
        </w:rPr>
        <w:t>and</w:t>
      </w:r>
      <w:r w:rsidRPr="00375D2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75D20">
        <w:rPr>
          <w:rFonts w:ascii="Times New Roman" w:hAnsi="Times New Roman" w:cs="Times New Roman"/>
          <w:i/>
          <w:iCs/>
        </w:rPr>
        <w:t>Methanomassiliicoccaceae</w:t>
      </w:r>
      <w:proofErr w:type="spellEnd"/>
      <w:r w:rsidRPr="00375D20">
        <w:rPr>
          <w:rFonts w:ascii="Times New Roman" w:hAnsi="Times New Roman" w:cs="Times New Roman"/>
          <w:i/>
          <w:iCs/>
        </w:rPr>
        <w:t xml:space="preserve"> </w:t>
      </w:r>
      <w:r w:rsidRPr="00375D20">
        <w:rPr>
          <w:rFonts w:ascii="Times New Roman" w:hAnsi="Times New Roman" w:cs="Times New Roman"/>
          <w:bCs/>
        </w:rPr>
        <w:t xml:space="preserve">population changes in response to </w:t>
      </w:r>
      <w:r w:rsidR="00F77B39">
        <w:rPr>
          <w:rFonts w:ascii="Times New Roman" w:hAnsi="Times New Roman" w:cs="Times New Roman"/>
          <w:bCs/>
        </w:rPr>
        <w:t>3-NOP</w:t>
      </w:r>
      <w:r w:rsidRPr="00375D20">
        <w:rPr>
          <w:rFonts w:ascii="Times New Roman" w:hAnsi="Times New Roman" w:cs="Times New Roman"/>
          <w:bCs/>
        </w:rPr>
        <w:t xml:space="preserve"> supplementation in </w:t>
      </w:r>
      <w:r>
        <w:rPr>
          <w:rFonts w:ascii="Times New Roman" w:hAnsi="Times New Roman" w:cs="Times New Roman"/>
          <w:bCs/>
        </w:rPr>
        <w:t>calves</w:t>
      </w:r>
      <w:r w:rsidR="00B143F3">
        <w:rPr>
          <w:rFonts w:ascii="Times New Roman" w:hAnsi="Times New Roman" w:cs="Times New Roman"/>
          <w:bCs/>
        </w:rPr>
        <w:t xml:space="preserve"> (C+)</w:t>
      </w:r>
      <w:r w:rsidRPr="00375D20">
        <w:rPr>
          <w:rFonts w:ascii="Times New Roman" w:hAnsi="Times New Roman" w:cs="Times New Roman"/>
          <w:bCs/>
        </w:rPr>
        <w:t xml:space="preserve"> at </w:t>
      </w:r>
      <w:r>
        <w:rPr>
          <w:rFonts w:ascii="Times New Roman" w:hAnsi="Times New Roman" w:cs="Times New Roman"/>
          <w:bCs/>
        </w:rPr>
        <w:t>5</w:t>
      </w:r>
      <w:r w:rsidRPr="00375D20">
        <w:rPr>
          <w:rFonts w:ascii="Times New Roman" w:hAnsi="Times New Roman" w:cs="Times New Roman"/>
          <w:bCs/>
        </w:rPr>
        <w:t xml:space="preserve"> (A), 1</w:t>
      </w:r>
      <w:r>
        <w:rPr>
          <w:rFonts w:ascii="Times New Roman" w:hAnsi="Times New Roman" w:cs="Times New Roman"/>
          <w:bCs/>
        </w:rPr>
        <w:t>0</w:t>
      </w:r>
      <w:r w:rsidRPr="00375D20">
        <w:rPr>
          <w:rFonts w:ascii="Times New Roman" w:hAnsi="Times New Roman" w:cs="Times New Roman"/>
          <w:bCs/>
        </w:rPr>
        <w:t xml:space="preserve"> (B), </w:t>
      </w:r>
      <w:r>
        <w:rPr>
          <w:rFonts w:ascii="Times New Roman" w:hAnsi="Times New Roman" w:cs="Times New Roman"/>
          <w:bCs/>
        </w:rPr>
        <w:t>15</w:t>
      </w:r>
      <w:r w:rsidRPr="00375D20">
        <w:rPr>
          <w:rFonts w:ascii="Times New Roman" w:hAnsi="Times New Roman" w:cs="Times New Roman"/>
          <w:bCs/>
        </w:rPr>
        <w:t xml:space="preserve"> (C) and 2</w:t>
      </w:r>
      <w:r w:rsidR="002F75D0">
        <w:rPr>
          <w:rFonts w:ascii="Times New Roman" w:hAnsi="Times New Roman" w:cs="Times New Roman"/>
          <w:bCs/>
        </w:rPr>
        <w:t>2</w:t>
      </w:r>
      <w:r w:rsidRPr="00375D20">
        <w:rPr>
          <w:rFonts w:ascii="Times New Roman" w:hAnsi="Times New Roman" w:cs="Times New Roman"/>
          <w:bCs/>
        </w:rPr>
        <w:t xml:space="preserve"> (D) weeks </w:t>
      </w:r>
      <w:r>
        <w:rPr>
          <w:rFonts w:ascii="Times New Roman" w:hAnsi="Times New Roman" w:cs="Times New Roman"/>
          <w:bCs/>
        </w:rPr>
        <w:t>old</w:t>
      </w:r>
      <w:r w:rsidRPr="00375D20">
        <w:rPr>
          <w:rFonts w:ascii="Times New Roman" w:hAnsi="Times New Roman" w:cs="Times New Roman"/>
          <w:bCs/>
        </w:rPr>
        <w:t>. The y-axis denotes fold change from</w:t>
      </w:r>
      <w:r>
        <w:rPr>
          <w:rFonts w:ascii="Times New Roman" w:hAnsi="Times New Roman" w:cs="Times New Roman"/>
          <w:bCs/>
        </w:rPr>
        <w:t xml:space="preserve"> untreated calves</w:t>
      </w:r>
      <w:r w:rsidR="00B143F3">
        <w:rPr>
          <w:rFonts w:ascii="Times New Roman" w:hAnsi="Times New Roman" w:cs="Times New Roman"/>
          <w:bCs/>
        </w:rPr>
        <w:t xml:space="preserve"> (C-)</w:t>
      </w:r>
      <w:r w:rsidRPr="00375D20">
        <w:rPr>
          <w:rFonts w:ascii="Times New Roman" w:hAnsi="Times New Roman" w:cs="Times New Roman"/>
          <w:bCs/>
        </w:rPr>
        <w:t xml:space="preserve">; *** denote significant differences between treatment and control </w:t>
      </w:r>
      <w:proofErr w:type="gramStart"/>
      <w:r w:rsidRPr="00375D20">
        <w:rPr>
          <w:rFonts w:ascii="Times New Roman" w:hAnsi="Times New Roman" w:cs="Times New Roman"/>
          <w:bCs/>
        </w:rPr>
        <w:t>( P</w:t>
      </w:r>
      <w:proofErr w:type="gramEnd"/>
      <w:r w:rsidRPr="00375D20">
        <w:rPr>
          <w:rFonts w:ascii="Times New Roman" w:hAnsi="Times New Roman" w:cs="Times New Roman"/>
          <w:bCs/>
        </w:rPr>
        <w:t xml:space="preserve"> &lt; 0.001); ** denote significant differences between treatment and control ( P &lt; 0.01); </w:t>
      </w:r>
      <w:r>
        <w:rPr>
          <w:rFonts w:ascii="Times New Roman" w:hAnsi="Times New Roman" w:cs="Times New Roman"/>
          <w:bCs/>
        </w:rPr>
        <w:t>*</w:t>
      </w:r>
      <w:r w:rsidRPr="00375D20">
        <w:rPr>
          <w:rFonts w:ascii="Times New Roman" w:hAnsi="Times New Roman" w:cs="Times New Roman"/>
          <w:bCs/>
        </w:rPr>
        <w:t xml:space="preserve"> denote a trend between treatment and control ( P &lt; 0.</w:t>
      </w:r>
      <w:r>
        <w:rPr>
          <w:rFonts w:ascii="Times New Roman" w:hAnsi="Times New Roman" w:cs="Times New Roman"/>
          <w:bCs/>
        </w:rPr>
        <w:t>05</w:t>
      </w:r>
      <w:r w:rsidRPr="00375D20">
        <w:rPr>
          <w:rFonts w:ascii="Times New Roman" w:hAnsi="Times New Roman" w:cs="Times New Roman"/>
          <w:bCs/>
        </w:rPr>
        <w:t>).</w:t>
      </w:r>
    </w:p>
    <w:sectPr w:rsidR="00554962" w:rsidRPr="008E7575" w:rsidSect="002B00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3E6"/>
    <w:rsid w:val="000564CF"/>
    <w:rsid w:val="000A20FB"/>
    <w:rsid w:val="000C5247"/>
    <w:rsid w:val="001049E6"/>
    <w:rsid w:val="00105276"/>
    <w:rsid w:val="00120CBB"/>
    <w:rsid w:val="00123193"/>
    <w:rsid w:val="00125CD6"/>
    <w:rsid w:val="00202D64"/>
    <w:rsid w:val="0020624B"/>
    <w:rsid w:val="00254F1B"/>
    <w:rsid w:val="002B00B7"/>
    <w:rsid w:val="002E7836"/>
    <w:rsid w:val="002F75D0"/>
    <w:rsid w:val="00357F88"/>
    <w:rsid w:val="00375D20"/>
    <w:rsid w:val="003C28C1"/>
    <w:rsid w:val="003E2BCB"/>
    <w:rsid w:val="00400379"/>
    <w:rsid w:val="004021C2"/>
    <w:rsid w:val="00431054"/>
    <w:rsid w:val="004326CE"/>
    <w:rsid w:val="00456026"/>
    <w:rsid w:val="004A53CE"/>
    <w:rsid w:val="004B637B"/>
    <w:rsid w:val="004C0357"/>
    <w:rsid w:val="004C4AF5"/>
    <w:rsid w:val="004C5FD6"/>
    <w:rsid w:val="004D26FC"/>
    <w:rsid w:val="004E2241"/>
    <w:rsid w:val="004F5A57"/>
    <w:rsid w:val="00507CC9"/>
    <w:rsid w:val="00514EC4"/>
    <w:rsid w:val="0052526A"/>
    <w:rsid w:val="005330FF"/>
    <w:rsid w:val="00554962"/>
    <w:rsid w:val="005D4217"/>
    <w:rsid w:val="006071B9"/>
    <w:rsid w:val="0066707B"/>
    <w:rsid w:val="00672FE0"/>
    <w:rsid w:val="006B79BE"/>
    <w:rsid w:val="006D506A"/>
    <w:rsid w:val="006E5EE2"/>
    <w:rsid w:val="006F3B8C"/>
    <w:rsid w:val="00704F26"/>
    <w:rsid w:val="00831392"/>
    <w:rsid w:val="00853499"/>
    <w:rsid w:val="008A55C5"/>
    <w:rsid w:val="008C4183"/>
    <w:rsid w:val="008E4D35"/>
    <w:rsid w:val="008E5B0A"/>
    <w:rsid w:val="00987179"/>
    <w:rsid w:val="009D36B5"/>
    <w:rsid w:val="009E63E6"/>
    <w:rsid w:val="00A102A0"/>
    <w:rsid w:val="00A670CC"/>
    <w:rsid w:val="00A75D66"/>
    <w:rsid w:val="00A86A48"/>
    <w:rsid w:val="00AA43AE"/>
    <w:rsid w:val="00AD2EA2"/>
    <w:rsid w:val="00AF1907"/>
    <w:rsid w:val="00B07609"/>
    <w:rsid w:val="00B10BE2"/>
    <w:rsid w:val="00B143F3"/>
    <w:rsid w:val="00B4694A"/>
    <w:rsid w:val="00BB5541"/>
    <w:rsid w:val="00BC4771"/>
    <w:rsid w:val="00C06C45"/>
    <w:rsid w:val="00C07692"/>
    <w:rsid w:val="00C11DAF"/>
    <w:rsid w:val="00C56EA0"/>
    <w:rsid w:val="00C62CD2"/>
    <w:rsid w:val="00C94A75"/>
    <w:rsid w:val="00D62185"/>
    <w:rsid w:val="00DA50EA"/>
    <w:rsid w:val="00DB53D0"/>
    <w:rsid w:val="00DE69EC"/>
    <w:rsid w:val="00DF4CC1"/>
    <w:rsid w:val="00E05F9B"/>
    <w:rsid w:val="00E65A43"/>
    <w:rsid w:val="00F06A4B"/>
    <w:rsid w:val="00F160C6"/>
    <w:rsid w:val="00F36832"/>
    <w:rsid w:val="00F77B39"/>
    <w:rsid w:val="00F84998"/>
    <w:rsid w:val="00F9058E"/>
    <w:rsid w:val="00FA1B2A"/>
    <w:rsid w:val="00FA5FD5"/>
    <w:rsid w:val="00FC244E"/>
    <w:rsid w:val="00FC6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BCF53"/>
  <w15:chartTrackingRefBased/>
  <w15:docId w15:val="{02EB2C72-AA13-4D62-A35C-944AAA672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FE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63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63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63E6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3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3E6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B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B39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A43AE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" Type="http://schemas.openxmlformats.org/officeDocument/2006/relationships/customXml" Target="../customXml/item2.xml"/><Relationship Id="rId16" Type="http://schemas.openxmlformats.org/officeDocument/2006/relationships/image" Target="media/image8.em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emf"/><Relationship Id="rId5" Type="http://schemas.openxmlformats.org/officeDocument/2006/relationships/customXml" Target="../customXml/item5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7F33D8F11D0F4093F308F3497DF2B4" ma:contentTypeVersion="7" ma:contentTypeDescription="Create a new document." ma:contentTypeScope="" ma:versionID="df8fb25b3bd510b31487f7c6b906891b">
  <xsd:schema xmlns:xsd="http://www.w3.org/2001/XMLSchema" xmlns:xs="http://www.w3.org/2001/XMLSchema" xmlns:p="http://schemas.microsoft.com/office/2006/metadata/properties" xmlns:ns2="1dea7f7f-8d77-40dc-941c-6069c95b5cdc" xmlns:ns3="af6bbccc-41a8-4e72-bea0-5c2d5233fb89" targetNamespace="http://schemas.microsoft.com/office/2006/metadata/properties" ma:root="true" ma:fieldsID="262e899d1e37e88837972a6c825a2e83" ns2:_="" ns3:_="">
    <xsd:import namespace="1dea7f7f-8d77-40dc-941c-6069c95b5cdc"/>
    <xsd:import namespace="af6bbccc-41a8-4e72-bea0-5c2d5233fb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_dlc_DocId" minOccurs="0"/>
                <xsd:element ref="ns3:_dlc_DocIdUrl" minOccurs="0"/>
                <xsd:element ref="ns3:_dlc_DocIdPersistId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ea7f7f-8d77-40dc-941c-6069c95b5c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6bbccc-41a8-4e72-bea0-5c2d5233fb89" elementFormDefault="qualified">
    <xsd:import namespace="http://schemas.microsoft.com/office/2006/documentManagement/types"/>
    <xsd:import namespace="http://schemas.microsoft.com/office/infopath/2007/PartnerControls"/>
    <xsd:element name="_dlc_DocId" ma:index="12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13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4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af6bbccc-41a8-4e72-bea0-5c2d5233fb89">HS5QNNR7QAXX-762524656-22</_dlc_DocId>
    <_dlc_DocIdUrl xmlns="af6bbccc-41a8-4e72-bea0-5c2d5233fb89">
      <Url>https://csiroau.sharepoint.com/sites/DSMearlylifepaper/_layouts/15/DocIdRedir.aspx?ID=HS5QNNR7QAXX-762524656-22</Url>
      <Description>HS5QNNR7QAXX-762524656-22</Description>
    </_dlc_DocIdUrl>
    <SharedWithUsers xmlns="af6bbccc-41a8-4e72-bea0-5c2d5233fb89">
      <UserInfo>
        <DisplayName>McSweeney, Chris (A&amp;F, St. Lucia)</DisplayName>
        <AccountId>13</AccountId>
        <AccountType/>
      </UserInfo>
      <UserInfo>
        <DisplayName>Denman, Stuart (A&amp;F, St. Lucia)</DisplayName>
        <AccountId>14</AccountId>
        <AccountType/>
      </UserInfo>
      <UserInfo>
        <DisplayName>Martinez Fernandez, Gonzalo (A&amp;F, St. Lucia)</DisplayName>
        <AccountId>9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166FDF87-C1A0-4DE1-A233-3A0FFE35D7D2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FA130F0-42B5-4DBA-852C-CD2F76FDFCB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206E636-5C00-4158-B862-7E542EDE97F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26F789B-A945-47CC-997E-98C9A1058F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ea7f7f-8d77-40dc-941c-6069c95b5cdc"/>
    <ds:schemaRef ds:uri="af6bbccc-41a8-4e72-bea0-5c2d5233fb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96EA05C-C78B-46AA-AEF7-F7B3E083EFFC}">
  <ds:schemaRefs>
    <ds:schemaRef ds:uri="http://schemas.microsoft.com/office/2006/metadata/properties"/>
    <ds:schemaRef ds:uri="http://schemas.microsoft.com/office/infopath/2007/PartnerControls"/>
    <ds:schemaRef ds:uri="af6bbccc-41a8-4e72-bea0-5c2d5233fb8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479</Words>
  <Characters>11758</Characters>
  <Application>Microsoft Office Word</Application>
  <DocSecurity>0</DocSecurity>
  <Lines>1674</Lines>
  <Paragraphs>15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Fernandez, Gonzalo (A&amp;F, St. Lucia)</dc:creator>
  <cp:keywords/>
  <dc:description/>
  <cp:lastModifiedBy>Martinez Fernandez, Gonzalo (A&amp;F, St. Lucia)</cp:lastModifiedBy>
  <cp:revision>3</cp:revision>
  <dcterms:created xsi:type="dcterms:W3CDTF">2024-10-09T05:36:00Z</dcterms:created>
  <dcterms:modified xsi:type="dcterms:W3CDTF">2024-10-09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7F33D8F11D0F4093F308F3497DF2B4</vt:lpwstr>
  </property>
  <property fmtid="{D5CDD505-2E9C-101B-9397-08002B2CF9AE}" pid="3" name="_dlc_DocIdItemGuid">
    <vt:lpwstr>62e39957-5a23-4395-926a-9f25ddc09386</vt:lpwstr>
  </property>
</Properties>
</file>